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E702B4" w14:textId="162ED6D3" w:rsidR="00215802" w:rsidRPr="00B672C3" w:rsidRDefault="00215802" w:rsidP="0021580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 w:rsidRPr="00EC5141">
        <w:rPr>
          <w:rFonts w:ascii="Times New Roman" w:hAnsi="Times New Roman" w:cs="Times New Roman"/>
          <w:b/>
          <w:bCs/>
          <w:color w:val="000000"/>
          <w:sz w:val="24"/>
          <w:szCs w:val="24"/>
          <w:lang w:eastAsia="ko-KR"/>
        </w:rPr>
        <w:t>Supplemental Table 1.</w:t>
      </w:r>
      <w:r w:rsidRPr="00B672C3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 xml:space="preserve"> Food items </w:t>
      </w:r>
      <w:r w:rsidR="00800BD8" w:rsidRPr="00B672C3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 xml:space="preserve">separated into </w:t>
      </w:r>
      <w:r w:rsidRPr="00B672C3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3 food categories and 17 food groups</w:t>
      </w:r>
    </w:p>
    <w:p w14:paraId="7F5FA8E0" w14:textId="77777777" w:rsidR="00215802" w:rsidRPr="007D300E" w:rsidRDefault="00215802" w:rsidP="0021580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0"/>
          <w:szCs w:val="20"/>
          <w:lang w:eastAsia="ko-KR"/>
        </w:rPr>
      </w:pP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0"/>
        <w:gridCol w:w="8992"/>
      </w:tblGrid>
      <w:tr w:rsidR="00215802" w:rsidRPr="00B672C3" w14:paraId="582631EA" w14:textId="77777777" w:rsidTr="00F97D9E">
        <w:tc>
          <w:tcPr>
            <w:tcW w:w="875" w:type="pct"/>
            <w:shd w:val="clear" w:color="auto" w:fill="auto"/>
          </w:tcPr>
          <w:p w14:paraId="13DE9263" w14:textId="399E28D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Category</w:t>
            </w:r>
          </w:p>
        </w:tc>
        <w:tc>
          <w:tcPr>
            <w:tcW w:w="656" w:type="pct"/>
            <w:shd w:val="clear" w:color="auto" w:fill="auto"/>
          </w:tcPr>
          <w:p w14:paraId="5CA2A0ED" w14:textId="56A422A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Groups</w:t>
            </w:r>
          </w:p>
        </w:tc>
        <w:tc>
          <w:tcPr>
            <w:tcW w:w="3469" w:type="pct"/>
            <w:shd w:val="clear" w:color="auto" w:fill="auto"/>
          </w:tcPr>
          <w:p w14:paraId="66049071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Food Items</w:t>
            </w:r>
          </w:p>
        </w:tc>
      </w:tr>
      <w:tr w:rsidR="00215802" w:rsidRPr="00B672C3" w14:paraId="374BBAD6" w14:textId="77777777" w:rsidTr="00F97D9E">
        <w:trPr>
          <w:trHeight w:val="350"/>
        </w:trPr>
        <w:tc>
          <w:tcPr>
            <w:tcW w:w="875" w:type="pct"/>
            <w:tcBorders>
              <w:bottom w:val="nil"/>
            </w:tcBorders>
            <w:vAlign w:val="center"/>
          </w:tcPr>
          <w:p w14:paraId="12189360" w14:textId="5A1DC8D4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Healthy plant foods</w:t>
            </w:r>
          </w:p>
        </w:tc>
        <w:tc>
          <w:tcPr>
            <w:tcW w:w="656" w:type="pct"/>
            <w:tcBorders>
              <w:bottom w:val="nil"/>
            </w:tcBorders>
          </w:tcPr>
          <w:p w14:paraId="53DA7BC7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469" w:type="pct"/>
            <w:tcBorders>
              <w:bottom w:val="nil"/>
            </w:tcBorders>
          </w:tcPr>
          <w:p w14:paraId="7FCB5A14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215802" w:rsidRPr="00B672C3" w14:paraId="66D2E260" w14:textId="77777777" w:rsidTr="00F97D9E">
        <w:trPr>
          <w:trHeight w:val="468"/>
        </w:trPr>
        <w:tc>
          <w:tcPr>
            <w:tcW w:w="875" w:type="pct"/>
            <w:vMerge w:val="restart"/>
            <w:tcBorders>
              <w:top w:val="nil"/>
              <w:bottom w:val="nil"/>
            </w:tcBorders>
            <w:vAlign w:val="center"/>
          </w:tcPr>
          <w:p w14:paraId="6F4B6A19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0F789C71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Whole grains</w:t>
            </w:r>
          </w:p>
        </w:tc>
        <w:tc>
          <w:tcPr>
            <w:tcW w:w="3469" w:type="pct"/>
            <w:tcBorders>
              <w:top w:val="nil"/>
              <w:bottom w:val="nil"/>
            </w:tcBorders>
          </w:tcPr>
          <w:p w14:paraId="057B50AE" w14:textId="15283A91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Dark breads and rolls, wheat bread, rye bread, all bran cereal, all-bran extra fiber, </w:t>
            </w:r>
          </w:p>
        </w:tc>
      </w:tr>
      <w:tr w:rsidR="00215802" w:rsidRPr="00B672C3" w14:paraId="1E26BB59" w14:textId="77777777" w:rsidTr="00F97D9E">
        <w:tc>
          <w:tcPr>
            <w:tcW w:w="875" w:type="pct"/>
            <w:vMerge/>
            <w:tcBorders>
              <w:top w:val="nil"/>
              <w:bottom w:val="nil"/>
            </w:tcBorders>
          </w:tcPr>
          <w:p w14:paraId="43435B6F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0A179402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Fruits</w:t>
            </w:r>
          </w:p>
        </w:tc>
        <w:tc>
          <w:tcPr>
            <w:tcW w:w="3469" w:type="pct"/>
            <w:tcBorders>
              <w:top w:val="nil"/>
              <w:bottom w:val="nil"/>
            </w:tcBorders>
          </w:tcPr>
          <w:p w14:paraId="1ED9A1F3" w14:textId="435B8672" w:rsidR="00215802" w:rsidRPr="00B672C3" w:rsidRDefault="005F2C93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Any fruits</w:t>
            </w:r>
          </w:p>
        </w:tc>
      </w:tr>
      <w:tr w:rsidR="00215802" w:rsidRPr="00B672C3" w14:paraId="56B0A5FB" w14:textId="77777777" w:rsidTr="00F97D9E">
        <w:tc>
          <w:tcPr>
            <w:tcW w:w="875" w:type="pct"/>
            <w:vMerge/>
            <w:tcBorders>
              <w:top w:val="nil"/>
              <w:bottom w:val="nil"/>
            </w:tcBorders>
          </w:tcPr>
          <w:p w14:paraId="4EEE1787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1F0979DA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Vegetables</w:t>
            </w:r>
          </w:p>
        </w:tc>
        <w:tc>
          <w:tcPr>
            <w:tcW w:w="3469" w:type="pct"/>
            <w:tcBorders>
              <w:top w:val="nil"/>
              <w:bottom w:val="nil"/>
            </w:tcBorders>
          </w:tcPr>
          <w:p w14:paraId="5A0A42C7" w14:textId="5488190C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Carrots, broccoli, </w:t>
            </w:r>
            <w:r w:rsidR="00F55B0C"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Brussel</w:t>
            </w: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sprouts, cauliflower, tomatoes, spinach, greens, kale, tossed salad, cabbage, coleslaw, hot red chili peppers, other peppers, sweet potatoes, yams, orange squash, butternut, pumpkin, green beans, corn, peas, mushrooms, zucchini, any other vegetables</w:t>
            </w:r>
          </w:p>
        </w:tc>
      </w:tr>
      <w:tr w:rsidR="00215802" w:rsidRPr="00B672C3" w14:paraId="553634AB" w14:textId="77777777" w:rsidTr="00F97D9E">
        <w:tc>
          <w:tcPr>
            <w:tcW w:w="875" w:type="pct"/>
            <w:vMerge/>
            <w:tcBorders>
              <w:top w:val="nil"/>
              <w:bottom w:val="nil"/>
            </w:tcBorders>
          </w:tcPr>
          <w:p w14:paraId="51DC7848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11FF43CA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Nuts</w:t>
            </w:r>
          </w:p>
        </w:tc>
        <w:tc>
          <w:tcPr>
            <w:tcW w:w="3469" w:type="pct"/>
            <w:tcBorders>
              <w:top w:val="nil"/>
              <w:bottom w:val="nil"/>
            </w:tcBorders>
          </w:tcPr>
          <w:p w14:paraId="7161EFB7" w14:textId="2D32BB63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Peanuts, peanut butter</w:t>
            </w:r>
            <w:r w:rsidR="000C3AC0"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, any other nuts</w:t>
            </w:r>
          </w:p>
        </w:tc>
      </w:tr>
      <w:tr w:rsidR="00215802" w:rsidRPr="00B672C3" w14:paraId="3C9302C5" w14:textId="77777777" w:rsidTr="00F97D9E">
        <w:tc>
          <w:tcPr>
            <w:tcW w:w="875" w:type="pct"/>
            <w:vMerge/>
            <w:tcBorders>
              <w:top w:val="nil"/>
              <w:bottom w:val="nil"/>
            </w:tcBorders>
          </w:tcPr>
          <w:p w14:paraId="1B8F6142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6692F259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Legumes</w:t>
            </w:r>
          </w:p>
        </w:tc>
        <w:tc>
          <w:tcPr>
            <w:tcW w:w="3469" w:type="pct"/>
            <w:tcBorders>
              <w:top w:val="nil"/>
              <w:bottom w:val="nil"/>
            </w:tcBorders>
          </w:tcPr>
          <w:p w14:paraId="6C420A53" w14:textId="557E3B96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Kidney beans, pinto beans, refried beans, black beans, baked beans, lentils, chickpeas, tofu</w:t>
            </w:r>
          </w:p>
        </w:tc>
      </w:tr>
      <w:tr w:rsidR="00215802" w:rsidRPr="00B672C3" w:rsidDel="004C12F5" w14:paraId="624BFB2F" w14:textId="77777777" w:rsidTr="00F97D9E">
        <w:tc>
          <w:tcPr>
            <w:tcW w:w="875" w:type="pct"/>
            <w:vMerge/>
            <w:tcBorders>
              <w:top w:val="nil"/>
              <w:bottom w:val="single" w:sz="4" w:space="0" w:color="auto"/>
            </w:tcBorders>
          </w:tcPr>
          <w:p w14:paraId="6EDE19B4" w14:textId="77777777" w:rsidR="00215802" w:rsidRPr="00B672C3" w:rsidDel="004C12F5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656" w:type="pct"/>
            <w:tcBorders>
              <w:top w:val="nil"/>
              <w:bottom w:val="single" w:sz="4" w:space="0" w:color="auto"/>
            </w:tcBorders>
          </w:tcPr>
          <w:p w14:paraId="598CFBEF" w14:textId="77777777" w:rsidR="00215802" w:rsidRPr="00B672C3" w:rsidDel="004C12F5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Tea and coffee</w:t>
            </w:r>
          </w:p>
        </w:tc>
        <w:tc>
          <w:tcPr>
            <w:tcW w:w="3469" w:type="pct"/>
            <w:tcBorders>
              <w:top w:val="nil"/>
              <w:bottom w:val="single" w:sz="4" w:space="0" w:color="auto"/>
            </w:tcBorders>
          </w:tcPr>
          <w:p w14:paraId="10A9EF3F" w14:textId="77777777" w:rsidR="00215802" w:rsidRPr="00B672C3" w:rsidDel="004C12F5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Regular tea, regular coffee</w:t>
            </w:r>
          </w:p>
        </w:tc>
      </w:tr>
      <w:tr w:rsidR="00215802" w:rsidRPr="00B672C3" w14:paraId="150A9485" w14:textId="77777777" w:rsidTr="00F97D9E">
        <w:tc>
          <w:tcPr>
            <w:tcW w:w="875" w:type="pct"/>
            <w:tcBorders>
              <w:top w:val="single" w:sz="4" w:space="0" w:color="auto"/>
              <w:bottom w:val="nil"/>
            </w:tcBorders>
            <w:vAlign w:val="center"/>
          </w:tcPr>
          <w:p w14:paraId="17F015DD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Less health plant foods</w:t>
            </w:r>
          </w:p>
        </w:tc>
        <w:tc>
          <w:tcPr>
            <w:tcW w:w="656" w:type="pct"/>
            <w:tcBorders>
              <w:top w:val="single" w:sz="4" w:space="0" w:color="auto"/>
              <w:bottom w:val="nil"/>
            </w:tcBorders>
          </w:tcPr>
          <w:p w14:paraId="70838651" w14:textId="77777777" w:rsidR="00215802" w:rsidRPr="00B672C3" w:rsidRDefault="00215802" w:rsidP="00800BD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469" w:type="pct"/>
            <w:tcBorders>
              <w:top w:val="single" w:sz="4" w:space="0" w:color="auto"/>
              <w:bottom w:val="nil"/>
            </w:tcBorders>
          </w:tcPr>
          <w:p w14:paraId="00C4B2C3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215802" w:rsidRPr="00B672C3" w14:paraId="0269A050" w14:textId="77777777" w:rsidTr="00F97D9E">
        <w:tc>
          <w:tcPr>
            <w:tcW w:w="875" w:type="pct"/>
            <w:vMerge w:val="restart"/>
            <w:tcBorders>
              <w:top w:val="nil"/>
              <w:bottom w:val="nil"/>
            </w:tcBorders>
            <w:vAlign w:val="center"/>
          </w:tcPr>
          <w:p w14:paraId="51F07634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10F37D9A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Fruit juices</w:t>
            </w:r>
          </w:p>
        </w:tc>
        <w:tc>
          <w:tcPr>
            <w:tcW w:w="3469" w:type="pct"/>
            <w:tcBorders>
              <w:top w:val="nil"/>
              <w:bottom w:val="nil"/>
            </w:tcBorders>
          </w:tcPr>
          <w:p w14:paraId="1B395B20" w14:textId="0FA2D8F1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Orange juice, </w:t>
            </w:r>
            <w:r w:rsidR="005F2C93"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apple juice, grape juice, </w:t>
            </w: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other fruit juices</w:t>
            </w:r>
          </w:p>
        </w:tc>
      </w:tr>
      <w:tr w:rsidR="00215802" w:rsidRPr="00B672C3" w14:paraId="449E19C6" w14:textId="77777777" w:rsidTr="00F97D9E">
        <w:tc>
          <w:tcPr>
            <w:tcW w:w="875" w:type="pct"/>
            <w:vMerge/>
            <w:tcBorders>
              <w:top w:val="nil"/>
              <w:bottom w:val="nil"/>
            </w:tcBorders>
          </w:tcPr>
          <w:p w14:paraId="2937CDB1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5CDAD4B8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Refined grain</w:t>
            </w:r>
          </w:p>
        </w:tc>
        <w:tc>
          <w:tcPr>
            <w:tcW w:w="3469" w:type="pct"/>
            <w:tcBorders>
              <w:top w:val="nil"/>
              <w:bottom w:val="nil"/>
            </w:tcBorders>
          </w:tcPr>
          <w:p w14:paraId="1F0CAEE4" w14:textId="3067C8F4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Rice, flour tortillas, white breads, rolls, bagels, English muffins, biscuits, corn bread, muffins, crackers</w:t>
            </w:r>
          </w:p>
        </w:tc>
      </w:tr>
      <w:tr w:rsidR="00215802" w:rsidRPr="00B672C3" w14:paraId="3CF2A893" w14:textId="77777777" w:rsidTr="00F97D9E">
        <w:tc>
          <w:tcPr>
            <w:tcW w:w="875" w:type="pct"/>
            <w:vMerge/>
            <w:tcBorders>
              <w:top w:val="nil"/>
              <w:bottom w:val="nil"/>
            </w:tcBorders>
          </w:tcPr>
          <w:p w14:paraId="004F9C92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09364623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Potatoes</w:t>
            </w:r>
          </w:p>
        </w:tc>
        <w:tc>
          <w:tcPr>
            <w:tcW w:w="3469" w:type="pct"/>
            <w:tcBorders>
              <w:top w:val="nil"/>
              <w:bottom w:val="nil"/>
            </w:tcBorders>
          </w:tcPr>
          <w:p w14:paraId="242BBCB1" w14:textId="7983E36D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White potatoes, French fries, baked and mashed potatoes</w:t>
            </w:r>
          </w:p>
        </w:tc>
      </w:tr>
      <w:tr w:rsidR="00215802" w:rsidRPr="00B672C3" w14:paraId="609DB0DB" w14:textId="77777777" w:rsidTr="00F97D9E">
        <w:tc>
          <w:tcPr>
            <w:tcW w:w="875" w:type="pct"/>
            <w:vMerge/>
            <w:tcBorders>
              <w:top w:val="nil"/>
              <w:bottom w:val="nil"/>
            </w:tcBorders>
          </w:tcPr>
          <w:p w14:paraId="4439E3EC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4E3A1651" w14:textId="4127E4D9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Sugar sweetened and artificially sweetened beverages</w:t>
            </w:r>
          </w:p>
        </w:tc>
        <w:tc>
          <w:tcPr>
            <w:tcW w:w="3469" w:type="pct"/>
            <w:tcBorders>
              <w:top w:val="nil"/>
              <w:bottom w:val="nil"/>
            </w:tcBorders>
          </w:tcPr>
          <w:p w14:paraId="2576FB91" w14:textId="1E275082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Regular colas and sodas, diet colas, diet sodas, Hi-C, Tang, </w:t>
            </w:r>
            <w:r w:rsidR="00F55B0C"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Kool-Aid</w:t>
            </w:r>
          </w:p>
        </w:tc>
      </w:tr>
      <w:tr w:rsidR="00215802" w:rsidRPr="00B672C3" w14:paraId="1AD98E96" w14:textId="77777777" w:rsidTr="00F97D9E">
        <w:tc>
          <w:tcPr>
            <w:tcW w:w="875" w:type="pct"/>
            <w:vMerge/>
            <w:tcBorders>
              <w:top w:val="nil"/>
              <w:bottom w:val="single" w:sz="4" w:space="0" w:color="auto"/>
            </w:tcBorders>
          </w:tcPr>
          <w:p w14:paraId="1C96B0D4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656" w:type="pct"/>
            <w:tcBorders>
              <w:top w:val="nil"/>
              <w:bottom w:val="single" w:sz="4" w:space="0" w:color="auto"/>
            </w:tcBorders>
          </w:tcPr>
          <w:p w14:paraId="5C0A84BD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Sweets and desserts</w:t>
            </w:r>
          </w:p>
        </w:tc>
        <w:tc>
          <w:tcPr>
            <w:tcW w:w="3469" w:type="pct"/>
            <w:tcBorders>
              <w:top w:val="nil"/>
              <w:bottom w:val="single" w:sz="4" w:space="0" w:color="auto"/>
            </w:tcBorders>
          </w:tcPr>
          <w:p w14:paraId="1A932AB1" w14:textId="75695948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Cakes, cookies, brownies, chocolate, candy</w:t>
            </w:r>
            <w:r w:rsidR="005F2C93"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, </w:t>
            </w: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fudge</w:t>
            </w:r>
          </w:p>
        </w:tc>
      </w:tr>
      <w:tr w:rsidR="00215802" w:rsidRPr="00B672C3" w14:paraId="141F49C1" w14:textId="77777777" w:rsidTr="00F97D9E">
        <w:tc>
          <w:tcPr>
            <w:tcW w:w="875" w:type="pct"/>
            <w:tcBorders>
              <w:top w:val="single" w:sz="4" w:space="0" w:color="auto"/>
              <w:bottom w:val="nil"/>
            </w:tcBorders>
            <w:vAlign w:val="center"/>
          </w:tcPr>
          <w:p w14:paraId="567B79AD" w14:textId="6881818B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Animal foods</w:t>
            </w:r>
          </w:p>
        </w:tc>
        <w:tc>
          <w:tcPr>
            <w:tcW w:w="656" w:type="pct"/>
            <w:tcBorders>
              <w:top w:val="single" w:sz="4" w:space="0" w:color="auto"/>
              <w:bottom w:val="nil"/>
            </w:tcBorders>
          </w:tcPr>
          <w:p w14:paraId="59F7C161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469" w:type="pct"/>
            <w:tcBorders>
              <w:top w:val="single" w:sz="4" w:space="0" w:color="auto"/>
              <w:bottom w:val="nil"/>
            </w:tcBorders>
          </w:tcPr>
          <w:p w14:paraId="10C296C9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215802" w:rsidRPr="00B672C3" w14:paraId="7ED538FF" w14:textId="77777777" w:rsidTr="00F97D9E">
        <w:trPr>
          <w:trHeight w:val="198"/>
        </w:trPr>
        <w:tc>
          <w:tcPr>
            <w:tcW w:w="875" w:type="pct"/>
            <w:vMerge w:val="restart"/>
            <w:tcBorders>
              <w:top w:val="nil"/>
              <w:bottom w:val="nil"/>
            </w:tcBorders>
            <w:vAlign w:val="center"/>
          </w:tcPr>
          <w:p w14:paraId="0F5D3574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05D8496F" w14:textId="79E6004B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Animal fat</w:t>
            </w:r>
          </w:p>
        </w:tc>
        <w:tc>
          <w:tcPr>
            <w:tcW w:w="3469" w:type="pct"/>
            <w:tcBorders>
              <w:top w:val="nil"/>
              <w:bottom w:val="nil"/>
            </w:tcBorders>
          </w:tcPr>
          <w:p w14:paraId="0A1C682D" w14:textId="09EF7CFD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Butter</w:t>
            </w:r>
          </w:p>
        </w:tc>
      </w:tr>
      <w:tr w:rsidR="00215802" w:rsidRPr="00B672C3" w14:paraId="268AE194" w14:textId="77777777" w:rsidTr="00F97D9E">
        <w:tc>
          <w:tcPr>
            <w:tcW w:w="875" w:type="pct"/>
            <w:vMerge/>
            <w:tcBorders>
              <w:top w:val="nil"/>
              <w:bottom w:val="nil"/>
            </w:tcBorders>
          </w:tcPr>
          <w:p w14:paraId="54F886BF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5D562DD1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Dairy</w:t>
            </w:r>
          </w:p>
        </w:tc>
        <w:tc>
          <w:tcPr>
            <w:tcW w:w="3469" w:type="pct"/>
            <w:tcBorders>
              <w:top w:val="nil"/>
              <w:bottom w:val="nil"/>
            </w:tcBorders>
          </w:tcPr>
          <w:p w14:paraId="07E991CC" w14:textId="00B91CB9" w:rsidR="00215802" w:rsidRPr="00B672C3" w:rsidRDefault="005F2C93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Milk (including in cereal),</w:t>
            </w:r>
            <w:r w:rsidR="00215802"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yogurt, ice cream, milkshakes, cheese (all types</w:t>
            </w: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)</w:t>
            </w:r>
          </w:p>
        </w:tc>
      </w:tr>
      <w:tr w:rsidR="00215802" w:rsidRPr="00B672C3" w14:paraId="5B6B5E1C" w14:textId="77777777" w:rsidTr="00F97D9E">
        <w:tc>
          <w:tcPr>
            <w:tcW w:w="875" w:type="pct"/>
            <w:vMerge/>
            <w:tcBorders>
              <w:top w:val="nil"/>
              <w:bottom w:val="nil"/>
            </w:tcBorders>
          </w:tcPr>
          <w:p w14:paraId="38FCB386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517FDD77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Egg</w:t>
            </w:r>
          </w:p>
        </w:tc>
        <w:tc>
          <w:tcPr>
            <w:tcW w:w="3469" w:type="pct"/>
            <w:tcBorders>
              <w:top w:val="nil"/>
              <w:bottom w:val="nil"/>
            </w:tcBorders>
          </w:tcPr>
          <w:p w14:paraId="4C7FBC65" w14:textId="3AB89C6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Eggs</w:t>
            </w:r>
          </w:p>
        </w:tc>
      </w:tr>
      <w:tr w:rsidR="00215802" w:rsidRPr="00B672C3" w14:paraId="106D3FF8" w14:textId="77777777" w:rsidTr="00F97D9E">
        <w:tc>
          <w:tcPr>
            <w:tcW w:w="875" w:type="pct"/>
            <w:vMerge/>
            <w:tcBorders>
              <w:top w:val="nil"/>
              <w:bottom w:val="nil"/>
            </w:tcBorders>
          </w:tcPr>
          <w:p w14:paraId="410635D5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264C082B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Fish or seafood</w:t>
            </w:r>
          </w:p>
        </w:tc>
        <w:tc>
          <w:tcPr>
            <w:tcW w:w="3469" w:type="pct"/>
            <w:tcBorders>
              <w:top w:val="nil"/>
              <w:bottom w:val="nil"/>
            </w:tcBorders>
          </w:tcPr>
          <w:p w14:paraId="770B87FF" w14:textId="14A5687F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Fish, shrimp, clams</w:t>
            </w:r>
          </w:p>
        </w:tc>
      </w:tr>
      <w:tr w:rsidR="00215802" w:rsidRPr="00B672C3" w14:paraId="2145D2FF" w14:textId="77777777" w:rsidTr="00F97D9E">
        <w:tc>
          <w:tcPr>
            <w:tcW w:w="875" w:type="pct"/>
            <w:vMerge/>
            <w:tcBorders>
              <w:top w:val="nil"/>
              <w:bottom w:val="nil"/>
            </w:tcBorders>
          </w:tcPr>
          <w:p w14:paraId="4A3BCA29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72C76228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Meat</w:t>
            </w:r>
          </w:p>
        </w:tc>
        <w:tc>
          <w:tcPr>
            <w:tcW w:w="3469" w:type="pct"/>
            <w:tcBorders>
              <w:top w:val="nil"/>
              <w:bottom w:val="nil"/>
            </w:tcBorders>
          </w:tcPr>
          <w:p w14:paraId="2E48287B" w14:textId="30A7B760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Bacon, sausage, processed meats, liver and organ meats, beef, pork, ham, chicken</w:t>
            </w:r>
            <w:r w:rsidR="00EA2827"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, </w:t>
            </w: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turkey</w:t>
            </w:r>
          </w:p>
        </w:tc>
      </w:tr>
      <w:tr w:rsidR="00215802" w:rsidRPr="00B672C3" w14:paraId="1FB53947" w14:textId="77777777" w:rsidTr="00F97D9E">
        <w:tc>
          <w:tcPr>
            <w:tcW w:w="875" w:type="pct"/>
            <w:vMerge/>
            <w:tcBorders>
              <w:top w:val="nil"/>
              <w:bottom w:val="single" w:sz="4" w:space="0" w:color="auto"/>
            </w:tcBorders>
          </w:tcPr>
          <w:p w14:paraId="0EBC5216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656" w:type="pct"/>
            <w:tcBorders>
              <w:top w:val="nil"/>
              <w:bottom w:val="single" w:sz="4" w:space="0" w:color="auto"/>
            </w:tcBorders>
          </w:tcPr>
          <w:p w14:paraId="69A5DA79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Miscellaneous animal foods</w:t>
            </w:r>
          </w:p>
        </w:tc>
        <w:tc>
          <w:tcPr>
            <w:tcW w:w="3469" w:type="pct"/>
            <w:tcBorders>
              <w:top w:val="nil"/>
              <w:bottom w:val="single" w:sz="4" w:space="0" w:color="auto"/>
            </w:tcBorders>
          </w:tcPr>
          <w:p w14:paraId="1ABB54E9" w14:textId="77777777" w:rsidR="00215802" w:rsidRPr="00B672C3" w:rsidRDefault="00215802" w:rsidP="00FF60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672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Pizza, calzone, lasagna, cheese dishes, mayonnaise</w:t>
            </w:r>
          </w:p>
        </w:tc>
      </w:tr>
    </w:tbl>
    <w:p w14:paraId="0608ECDD" w14:textId="221CB378" w:rsidR="00250938" w:rsidRDefault="00250938" w:rsidP="0021580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20"/>
          <w:szCs w:val="20"/>
          <w:lang w:eastAsia="ko-KR"/>
        </w:rPr>
      </w:pPr>
    </w:p>
    <w:p w14:paraId="421DCFFF" w14:textId="77777777" w:rsidR="00250938" w:rsidRDefault="00250938">
      <w:pPr>
        <w:spacing w:after="0"/>
        <w:rPr>
          <w:rFonts w:ascii="Times New Roman" w:hAnsi="Times New Roman" w:cs="Times New Roman"/>
          <w:color w:val="000000"/>
          <w:sz w:val="20"/>
          <w:szCs w:val="20"/>
          <w:lang w:eastAsia="ko-KR"/>
        </w:rPr>
      </w:pPr>
      <w:r>
        <w:rPr>
          <w:rFonts w:ascii="Times New Roman" w:hAnsi="Times New Roman" w:cs="Times New Roman"/>
          <w:color w:val="000000"/>
          <w:sz w:val="20"/>
          <w:szCs w:val="20"/>
          <w:lang w:eastAsia="ko-KR"/>
        </w:rPr>
        <w:br w:type="page"/>
      </w:r>
    </w:p>
    <w:p w14:paraId="0CC13578" w14:textId="77777777" w:rsidR="00250938" w:rsidRPr="0004752A" w:rsidRDefault="00250938" w:rsidP="00250938">
      <w:pPr>
        <w:rPr>
          <w:rFonts w:ascii="Times New Roman" w:hAnsi="Times New Roman"/>
          <w:sz w:val="24"/>
        </w:rPr>
      </w:pPr>
      <w:r w:rsidRPr="00D66FC0">
        <w:rPr>
          <w:rFonts w:ascii="Times New Roman" w:hAnsi="Times New Roman"/>
          <w:b/>
          <w:bCs/>
          <w:sz w:val="24"/>
        </w:rPr>
        <w:lastRenderedPageBreak/>
        <w:t>Supplementary Table 2</w:t>
      </w:r>
      <w:r>
        <w:rPr>
          <w:rFonts w:ascii="Times New Roman" w:hAnsi="Times New Roman" w:hint="eastAsia"/>
          <w:sz w:val="24"/>
        </w:rPr>
        <w:t>.</w:t>
      </w:r>
      <w:r w:rsidRPr="0004752A">
        <w:rPr>
          <w:rFonts w:ascii="Times New Roman" w:hAnsi="Times New Roman" w:hint="eastAsia"/>
          <w:sz w:val="24"/>
        </w:rPr>
        <w:t xml:space="preserve"> The harmonized diagnostic criteria for metabolic syndrome in Asian.</w:t>
      </w:r>
    </w:p>
    <w:p w14:paraId="6B2CE92C" w14:textId="77777777" w:rsidR="00250938" w:rsidRPr="0004752A" w:rsidRDefault="00250938" w:rsidP="00250938">
      <w:pPr>
        <w:rPr>
          <w:rFonts w:ascii="Times New Roman" w:hAnsi="Times New Roman"/>
          <w:sz w:val="24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89"/>
        <w:gridCol w:w="8071"/>
      </w:tblGrid>
      <w:tr w:rsidR="00250938" w:rsidRPr="0004752A" w14:paraId="110AE90B" w14:textId="77777777" w:rsidTr="008B7F9B">
        <w:trPr>
          <w:trHeight w:val="315"/>
          <w:jc w:val="center"/>
        </w:trPr>
        <w:tc>
          <w:tcPr>
            <w:tcW w:w="18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FA401C" w14:textId="77777777" w:rsidR="00250938" w:rsidRPr="0004752A" w:rsidRDefault="00250938" w:rsidP="008B7F9B">
            <w:pPr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04752A">
              <w:rPr>
                <w:rFonts w:ascii="Times New Roman" w:hAnsi="Times New Roman"/>
                <w:sz w:val="24"/>
                <w:lang w:bidi="ar"/>
              </w:rPr>
              <w:t>Variables</w:t>
            </w:r>
          </w:p>
        </w:tc>
        <w:tc>
          <w:tcPr>
            <w:tcW w:w="31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7A4736" w14:textId="77777777" w:rsidR="00250938" w:rsidRPr="0004752A" w:rsidRDefault="00250938" w:rsidP="008B7F9B">
            <w:pPr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04752A">
              <w:rPr>
                <w:rFonts w:ascii="Times New Roman" w:hAnsi="Times New Roman"/>
                <w:sz w:val="24"/>
                <w:lang w:bidi="ar"/>
              </w:rPr>
              <w:t>Harmonization</w:t>
            </w:r>
          </w:p>
        </w:tc>
      </w:tr>
      <w:tr w:rsidR="00250938" w:rsidRPr="0004752A" w14:paraId="65F88E50" w14:textId="77777777" w:rsidTr="008B7F9B">
        <w:trPr>
          <w:trHeight w:val="315"/>
          <w:jc w:val="center"/>
        </w:trPr>
        <w:tc>
          <w:tcPr>
            <w:tcW w:w="188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9AF960" w14:textId="77777777" w:rsidR="00250938" w:rsidRPr="0004752A" w:rsidRDefault="00250938" w:rsidP="008B7F9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1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5DC26C" w14:textId="77777777" w:rsidR="00250938" w:rsidRPr="0004752A" w:rsidRDefault="00250938" w:rsidP="008B7F9B">
            <w:pPr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04752A">
              <w:rPr>
                <w:rFonts w:ascii="Times New Roman" w:hAnsi="Times New Roman"/>
                <w:sz w:val="24"/>
                <w:lang w:bidi="ar"/>
              </w:rPr>
              <w:t>Any 3 of the followings</w:t>
            </w:r>
          </w:p>
        </w:tc>
      </w:tr>
      <w:tr w:rsidR="00250938" w:rsidRPr="0004752A" w14:paraId="55CEA163" w14:textId="77777777" w:rsidTr="008B7F9B">
        <w:trPr>
          <w:trHeight w:val="315"/>
          <w:jc w:val="center"/>
        </w:trPr>
        <w:tc>
          <w:tcPr>
            <w:tcW w:w="18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786E2E" w14:textId="77777777" w:rsidR="00250938" w:rsidRPr="0004752A" w:rsidRDefault="00250938" w:rsidP="008B7F9B">
            <w:pPr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04752A">
              <w:rPr>
                <w:rFonts w:ascii="Times New Roman" w:hAnsi="Times New Roman"/>
                <w:sz w:val="24"/>
                <w:lang w:bidi="ar"/>
              </w:rPr>
              <w:t>WC</w:t>
            </w:r>
          </w:p>
        </w:tc>
        <w:tc>
          <w:tcPr>
            <w:tcW w:w="31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278965" w14:textId="77777777" w:rsidR="00250938" w:rsidRPr="0004752A" w:rsidRDefault="00250938" w:rsidP="008B7F9B">
            <w:pPr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04752A">
              <w:rPr>
                <w:rFonts w:ascii="Times New Roman" w:hAnsi="Times New Roman"/>
                <w:sz w:val="24"/>
                <w:lang w:bidi="ar"/>
              </w:rPr>
              <w:t>≥ 90 cm</w:t>
            </w:r>
          </w:p>
        </w:tc>
      </w:tr>
      <w:tr w:rsidR="00250938" w:rsidRPr="0004752A" w14:paraId="669EDC44" w14:textId="77777777" w:rsidTr="008B7F9B">
        <w:trPr>
          <w:trHeight w:val="315"/>
          <w:jc w:val="center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12278E" w14:textId="77777777" w:rsidR="00250938" w:rsidRPr="0004752A" w:rsidRDefault="00250938" w:rsidP="008B7F9B">
            <w:pPr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04752A">
              <w:rPr>
                <w:rFonts w:ascii="Times New Roman" w:hAnsi="Times New Roman"/>
                <w:sz w:val="24"/>
                <w:lang w:bidi="ar"/>
              </w:rPr>
              <w:t>BP or drug therapy</w:t>
            </w: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847590" w14:textId="77777777" w:rsidR="00250938" w:rsidRPr="0004752A" w:rsidRDefault="00250938" w:rsidP="008B7F9B">
            <w:pPr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04752A">
              <w:rPr>
                <w:rFonts w:ascii="Times New Roman" w:hAnsi="Times New Roman"/>
                <w:sz w:val="24"/>
                <w:lang w:bidi="ar"/>
              </w:rPr>
              <w:t>SBP ≥ 130 mm Hg and/or DBP ≥ 85 mm Hg</w:t>
            </w:r>
          </w:p>
        </w:tc>
      </w:tr>
      <w:tr w:rsidR="00250938" w:rsidRPr="0004752A" w14:paraId="34246C57" w14:textId="77777777" w:rsidTr="008B7F9B">
        <w:trPr>
          <w:trHeight w:val="315"/>
          <w:jc w:val="center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751D6D" w14:textId="77777777" w:rsidR="00250938" w:rsidRPr="0004752A" w:rsidRDefault="00250938" w:rsidP="008B7F9B">
            <w:pPr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04752A">
              <w:rPr>
                <w:rFonts w:ascii="Times New Roman" w:hAnsi="Times New Roman"/>
                <w:sz w:val="24"/>
                <w:lang w:bidi="ar"/>
              </w:rPr>
              <w:t>FBG or DM</w:t>
            </w: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F6E10C" w14:textId="77777777" w:rsidR="00250938" w:rsidRPr="0004752A" w:rsidRDefault="00250938" w:rsidP="008B7F9B">
            <w:pPr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04752A">
              <w:rPr>
                <w:rFonts w:ascii="Times New Roman" w:hAnsi="Times New Roman"/>
                <w:sz w:val="24"/>
                <w:lang w:bidi="ar"/>
              </w:rPr>
              <w:t>&gt;100 mg/dL or 5.6 mmol/L</w:t>
            </w:r>
          </w:p>
        </w:tc>
      </w:tr>
      <w:tr w:rsidR="00250938" w:rsidRPr="0004752A" w14:paraId="01CA3C6A" w14:textId="77777777" w:rsidTr="008B7F9B">
        <w:trPr>
          <w:trHeight w:val="315"/>
          <w:jc w:val="center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5D1D6B" w14:textId="77777777" w:rsidR="00250938" w:rsidRPr="0004752A" w:rsidRDefault="00250938" w:rsidP="008B7F9B">
            <w:pPr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04752A">
              <w:rPr>
                <w:rFonts w:ascii="Times New Roman" w:hAnsi="Times New Roman"/>
                <w:sz w:val="24"/>
                <w:lang w:bidi="ar"/>
              </w:rPr>
              <w:t>TG or drug therapy</w:t>
            </w:r>
          </w:p>
        </w:tc>
        <w:tc>
          <w:tcPr>
            <w:tcW w:w="31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3E8D94" w14:textId="77777777" w:rsidR="00250938" w:rsidRPr="0004752A" w:rsidRDefault="00250938" w:rsidP="008B7F9B">
            <w:pPr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04752A">
              <w:rPr>
                <w:rFonts w:ascii="Times New Roman" w:hAnsi="Times New Roman"/>
                <w:sz w:val="24"/>
                <w:lang w:bidi="ar"/>
              </w:rPr>
              <w:t>&gt;150 mg/dL or 1.70 mmol/L</w:t>
            </w:r>
          </w:p>
        </w:tc>
      </w:tr>
      <w:tr w:rsidR="00250938" w:rsidRPr="0004752A" w14:paraId="2CA92247" w14:textId="77777777" w:rsidTr="008B7F9B">
        <w:trPr>
          <w:trHeight w:val="315"/>
          <w:jc w:val="center"/>
        </w:trPr>
        <w:tc>
          <w:tcPr>
            <w:tcW w:w="18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7C5339" w14:textId="77777777" w:rsidR="00250938" w:rsidRPr="0004752A" w:rsidRDefault="00250938" w:rsidP="008B7F9B">
            <w:pPr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04752A">
              <w:rPr>
                <w:rFonts w:ascii="Times New Roman" w:hAnsi="Times New Roman"/>
                <w:sz w:val="24"/>
                <w:lang w:bidi="ar"/>
              </w:rPr>
              <w:t>HDL-C or drug therapy</w:t>
            </w:r>
          </w:p>
        </w:tc>
        <w:tc>
          <w:tcPr>
            <w:tcW w:w="31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918BB3" w14:textId="77777777" w:rsidR="00250938" w:rsidRPr="0004752A" w:rsidRDefault="00250938" w:rsidP="008B7F9B">
            <w:pPr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04752A">
              <w:rPr>
                <w:rFonts w:ascii="Times New Roman" w:hAnsi="Times New Roman"/>
                <w:sz w:val="24"/>
                <w:lang w:bidi="ar"/>
              </w:rPr>
              <w:t>&lt;40 mg/dL or 1.03 mmol/L</w:t>
            </w:r>
          </w:p>
        </w:tc>
      </w:tr>
    </w:tbl>
    <w:p w14:paraId="6F94C5DF" w14:textId="77777777" w:rsidR="00250938" w:rsidRDefault="00250938" w:rsidP="00250938">
      <w:pPr>
        <w:autoSpaceDE w:val="0"/>
        <w:autoSpaceDN w:val="0"/>
        <w:adjustRightInd w:val="0"/>
      </w:pPr>
    </w:p>
    <w:p w14:paraId="16359EE0" w14:textId="353ADFDB" w:rsidR="00072FEB" w:rsidRDefault="00250938" w:rsidP="00072FE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6D0969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072C6" w:rsidRPr="009F06EA">
        <w:rPr>
          <w:rFonts w:ascii="Times New Roman" w:hAnsi="Times New Roman" w:cs="Times New Roman"/>
          <w:color w:val="FF0000"/>
          <w:sz w:val="24"/>
          <w:szCs w:val="24"/>
        </w:rPr>
        <w:t>BP: blood pressure; DM: diabetes mellitus; FBG: fasting blood glucose; HDL: high-density lipoprotein</w:t>
      </w:r>
      <w:r w:rsidR="00C072C6">
        <w:rPr>
          <w:rFonts w:ascii="Times New Roman" w:hAnsi="Times New Roman" w:cs="Times New Roman"/>
          <w:color w:val="FF0000"/>
          <w:sz w:val="24"/>
          <w:szCs w:val="24"/>
        </w:rPr>
        <w:t xml:space="preserve">; </w:t>
      </w:r>
      <w:r w:rsidR="00C072C6" w:rsidRPr="009F06EA">
        <w:rPr>
          <w:rFonts w:ascii="Times New Roman" w:hAnsi="Times New Roman" w:cs="Times New Roman"/>
          <w:color w:val="FF0000"/>
          <w:sz w:val="24"/>
          <w:szCs w:val="24"/>
        </w:rPr>
        <w:t>TG: triglyceride; WC: waist circumference.</w:t>
      </w:r>
    </w:p>
    <w:p w14:paraId="2C1AD4E6" w14:textId="77777777" w:rsidR="00072FEB" w:rsidRDefault="00072FE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32ABF97" w14:textId="5F4FAD03" w:rsidR="007D3A21" w:rsidRPr="006E4489" w:rsidRDefault="006E4489" w:rsidP="006E448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6B4E1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6B4E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54722">
        <w:rPr>
          <w:rFonts w:ascii="Times New Roman" w:hAnsi="Times New Roman" w:cs="Times New Roman"/>
          <w:color w:val="000000" w:themeColor="text1"/>
          <w:sz w:val="24"/>
          <w:szCs w:val="24"/>
        </w:rPr>
        <w:t>Overall consumption of the 17 food group categori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54722">
        <w:rPr>
          <w:rFonts w:ascii="Times New Roman" w:hAnsi="Times New Roman" w:cs="Times New Roman"/>
          <w:color w:val="000000" w:themeColor="text1"/>
          <w:sz w:val="24"/>
          <w:szCs w:val="24"/>
        </w:rPr>
        <w:t>and correl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</w:t>
      </w:r>
      <w:r w:rsidRPr="007547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the food groups and </w:t>
      </w:r>
      <w:r w:rsidR="00C40AFC">
        <w:rPr>
          <w:rFonts w:ascii="Times New Roman" w:hAnsi="Times New Roman" w:cs="Times New Roman"/>
          <w:color w:val="000000" w:themeColor="text1"/>
          <w:sz w:val="24"/>
          <w:szCs w:val="24"/>
        </w:rPr>
        <w:t>IIEF-5 scor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15"/>
        <w:gridCol w:w="4824"/>
        <w:gridCol w:w="2506"/>
        <w:gridCol w:w="2315"/>
      </w:tblGrid>
      <w:tr w:rsidR="002512D5" w:rsidRPr="002512D5" w14:paraId="47873D48" w14:textId="77777777" w:rsidTr="002512D5">
        <w:trPr>
          <w:trHeight w:val="308"/>
        </w:trPr>
        <w:tc>
          <w:tcPr>
            <w:tcW w:w="1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63D46" w14:textId="77777777" w:rsidR="002512D5" w:rsidRPr="002512D5" w:rsidRDefault="002512D5" w:rsidP="002512D5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 xml:space="preserve">　</w:t>
            </w:r>
          </w:p>
        </w:tc>
        <w:tc>
          <w:tcPr>
            <w:tcW w:w="1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98943" w14:textId="0A2C339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Overall (n=184)</w:t>
            </w:r>
            <w:r w:rsidR="00BA7D96" w:rsidRPr="00BA7D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39938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  <w:lang w:eastAsia="zh-CN" w:bidi="ar-SA"/>
              </w:rPr>
              <w:t>r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9D6EE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  <w:lang w:eastAsia="zh-CN" w:bidi="ar-SA"/>
              </w:rPr>
              <w:t>P</w:t>
            </w: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-value</w:t>
            </w:r>
          </w:p>
        </w:tc>
      </w:tr>
      <w:tr w:rsidR="002512D5" w:rsidRPr="002512D5" w14:paraId="14DA3F6F" w14:textId="77777777" w:rsidTr="002512D5">
        <w:trPr>
          <w:trHeight w:val="308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BE50" w14:textId="77777777" w:rsidR="002512D5" w:rsidRPr="002512D5" w:rsidRDefault="002512D5" w:rsidP="002512D5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Whole grains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BDA7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3 (1–4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B185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0.10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0CE9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0.231</w:t>
            </w:r>
          </w:p>
        </w:tc>
      </w:tr>
      <w:tr w:rsidR="002512D5" w:rsidRPr="002512D5" w14:paraId="3869082A" w14:textId="77777777" w:rsidTr="002512D5">
        <w:trPr>
          <w:trHeight w:val="308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314F" w14:textId="77777777" w:rsidR="002512D5" w:rsidRPr="002512D5" w:rsidRDefault="002512D5" w:rsidP="002512D5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Fruits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6F14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2 (1–4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21C5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-0.07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2B55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0.152</w:t>
            </w:r>
          </w:p>
        </w:tc>
      </w:tr>
      <w:tr w:rsidR="002512D5" w:rsidRPr="002512D5" w14:paraId="2266E93C" w14:textId="77777777" w:rsidTr="002512D5">
        <w:trPr>
          <w:trHeight w:val="308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F426" w14:textId="77777777" w:rsidR="002512D5" w:rsidRPr="002512D5" w:rsidRDefault="002512D5" w:rsidP="002512D5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Vegetables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14D3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3 (2–4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8CEA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-0.05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B192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0.175</w:t>
            </w:r>
          </w:p>
        </w:tc>
      </w:tr>
      <w:tr w:rsidR="002512D5" w:rsidRPr="002512D5" w14:paraId="3114A309" w14:textId="77777777" w:rsidTr="002512D5">
        <w:trPr>
          <w:trHeight w:val="308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694D" w14:textId="77777777" w:rsidR="002512D5" w:rsidRPr="002512D5" w:rsidRDefault="002512D5" w:rsidP="002512D5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Nuts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AC42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2 (1–3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0810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0.04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2E79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0.096</w:t>
            </w:r>
          </w:p>
        </w:tc>
      </w:tr>
      <w:tr w:rsidR="002512D5" w:rsidRPr="002512D5" w14:paraId="6E0FC22A" w14:textId="77777777" w:rsidTr="002512D5">
        <w:trPr>
          <w:trHeight w:val="308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6A41" w14:textId="77777777" w:rsidR="002512D5" w:rsidRPr="002512D5" w:rsidRDefault="002512D5" w:rsidP="002512D5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Legumes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4595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2 (1–4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5CA5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0.05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CEA1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0.122</w:t>
            </w:r>
          </w:p>
        </w:tc>
      </w:tr>
      <w:tr w:rsidR="002512D5" w:rsidRPr="002512D5" w14:paraId="4A28D78C" w14:textId="77777777" w:rsidTr="002512D5">
        <w:trPr>
          <w:trHeight w:val="308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B0A1" w14:textId="77777777" w:rsidR="002512D5" w:rsidRPr="002512D5" w:rsidRDefault="002512D5" w:rsidP="002512D5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Tea and coffee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F592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2 (2–4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96DE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0.11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784B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0.068</w:t>
            </w:r>
          </w:p>
        </w:tc>
      </w:tr>
      <w:tr w:rsidR="002512D5" w:rsidRPr="002512D5" w14:paraId="3AE42D38" w14:textId="77777777" w:rsidTr="002512D5">
        <w:trPr>
          <w:trHeight w:val="308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EAE8" w14:textId="77777777" w:rsidR="002512D5" w:rsidRPr="002512D5" w:rsidRDefault="002512D5" w:rsidP="002512D5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Fruit juices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7FFA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3 (2–4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6E6A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-0.08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B51F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0.249</w:t>
            </w:r>
          </w:p>
        </w:tc>
      </w:tr>
      <w:tr w:rsidR="002512D5" w:rsidRPr="002512D5" w14:paraId="68C088A6" w14:textId="77777777" w:rsidTr="002512D5">
        <w:trPr>
          <w:trHeight w:val="308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97B5" w14:textId="77777777" w:rsidR="002512D5" w:rsidRPr="002512D5" w:rsidRDefault="002512D5" w:rsidP="002512D5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Refined grain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D6D7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3 (2–4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D903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0.01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18F1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0.574</w:t>
            </w:r>
          </w:p>
        </w:tc>
      </w:tr>
      <w:tr w:rsidR="002512D5" w:rsidRPr="002512D5" w14:paraId="3C0185D3" w14:textId="77777777" w:rsidTr="002512D5">
        <w:trPr>
          <w:trHeight w:val="308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43DD" w14:textId="77777777" w:rsidR="002512D5" w:rsidRPr="002512D5" w:rsidRDefault="002512D5" w:rsidP="002512D5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Potatoes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3CEA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3 (2–5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CFBA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-0.04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C9A4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0.425</w:t>
            </w:r>
          </w:p>
        </w:tc>
      </w:tr>
      <w:tr w:rsidR="002512D5" w:rsidRPr="002512D5" w14:paraId="2009DE4A" w14:textId="77777777" w:rsidTr="002512D5">
        <w:trPr>
          <w:trHeight w:val="308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CE84" w14:textId="77777777" w:rsidR="002512D5" w:rsidRPr="002512D5" w:rsidRDefault="002512D5" w:rsidP="002512D5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Sugar-sweetened beverages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4FC9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3 (2–4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7D7B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0.07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98A5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0.365</w:t>
            </w:r>
          </w:p>
        </w:tc>
      </w:tr>
      <w:tr w:rsidR="002512D5" w:rsidRPr="002512D5" w14:paraId="5CAF0B0D" w14:textId="77777777" w:rsidTr="002512D5">
        <w:trPr>
          <w:trHeight w:val="308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8963" w14:textId="77777777" w:rsidR="002512D5" w:rsidRPr="002512D5" w:rsidRDefault="002512D5" w:rsidP="002512D5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Sweets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5FE7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3 (2–4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D898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-0.10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F11F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0.073</w:t>
            </w:r>
          </w:p>
        </w:tc>
      </w:tr>
      <w:tr w:rsidR="002512D5" w:rsidRPr="002512D5" w14:paraId="16619863" w14:textId="77777777" w:rsidTr="002512D5">
        <w:trPr>
          <w:trHeight w:val="308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D4EE" w14:textId="77777777" w:rsidR="002512D5" w:rsidRPr="002512D5" w:rsidRDefault="002512D5" w:rsidP="002512D5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Animal fat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74D1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3 (2–5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6544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0.05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DEC2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0.284</w:t>
            </w:r>
          </w:p>
        </w:tc>
      </w:tr>
      <w:tr w:rsidR="002512D5" w:rsidRPr="002512D5" w14:paraId="298D116B" w14:textId="77777777" w:rsidTr="002512D5">
        <w:trPr>
          <w:trHeight w:val="308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D49F" w14:textId="77777777" w:rsidR="002512D5" w:rsidRPr="002512D5" w:rsidRDefault="002512D5" w:rsidP="002512D5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Dairy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BC9E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3 (2–4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BF9B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0.08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7EB7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0.237</w:t>
            </w:r>
          </w:p>
        </w:tc>
      </w:tr>
      <w:tr w:rsidR="002512D5" w:rsidRPr="002512D5" w14:paraId="56E25A8E" w14:textId="77777777" w:rsidTr="002512D5">
        <w:trPr>
          <w:trHeight w:val="308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EEAB" w14:textId="77777777" w:rsidR="002512D5" w:rsidRPr="002512D5" w:rsidRDefault="002512D5" w:rsidP="002512D5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Egg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E3D3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3 (2–4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D6FE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-0.02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90BB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0.413</w:t>
            </w:r>
          </w:p>
        </w:tc>
      </w:tr>
      <w:tr w:rsidR="002512D5" w:rsidRPr="002512D5" w14:paraId="2FC481A0" w14:textId="77777777" w:rsidTr="002512D5">
        <w:trPr>
          <w:trHeight w:val="308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E6E8" w14:textId="77777777" w:rsidR="002512D5" w:rsidRPr="002512D5" w:rsidRDefault="002512D5" w:rsidP="002512D5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Fish or seafood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2CA6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3 (2–4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9208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0.03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F973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0.656</w:t>
            </w:r>
          </w:p>
        </w:tc>
      </w:tr>
      <w:tr w:rsidR="002512D5" w:rsidRPr="002512D5" w14:paraId="5190F494" w14:textId="77777777" w:rsidTr="002512D5">
        <w:trPr>
          <w:trHeight w:val="308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B097" w14:textId="77777777" w:rsidR="002512D5" w:rsidRPr="002512D5" w:rsidRDefault="002512D5" w:rsidP="002512D5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Meat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660D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3 (2–4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C85A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-0.02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176A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0.462</w:t>
            </w:r>
          </w:p>
        </w:tc>
      </w:tr>
      <w:tr w:rsidR="002512D5" w:rsidRPr="002512D5" w14:paraId="2BF8A9D0" w14:textId="77777777" w:rsidTr="002512D5">
        <w:trPr>
          <w:trHeight w:val="308"/>
        </w:trPr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3BF03" w14:textId="77777777" w:rsidR="002512D5" w:rsidRPr="002512D5" w:rsidRDefault="002512D5" w:rsidP="002512D5">
            <w:pPr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Miscellaneous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3A97C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3 (2–4)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9DA41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-0.143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6D226" w14:textId="77777777" w:rsidR="002512D5" w:rsidRPr="002512D5" w:rsidRDefault="002512D5" w:rsidP="002512D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2512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 w:bidi="ar-SA"/>
              </w:rPr>
              <w:t>0.074</w:t>
            </w:r>
          </w:p>
        </w:tc>
      </w:tr>
    </w:tbl>
    <w:p w14:paraId="1AD8AC42" w14:textId="143C0685" w:rsidR="008A3B4E" w:rsidRDefault="00BA7D96" w:rsidP="00072FE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BA7D96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96">
        <w:rPr>
          <w:rFonts w:ascii="Times New Roman" w:hAnsi="Times New Roman" w:cs="Times New Roman"/>
          <w:sz w:val="24"/>
          <w:szCs w:val="24"/>
        </w:rPr>
        <w:t>Median (interquartile range 25–75)</w:t>
      </w:r>
    </w:p>
    <w:p w14:paraId="5DD2C873" w14:textId="77777777" w:rsidR="008A3B4E" w:rsidRDefault="008A3B4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2BC2EC4" w14:textId="4F8C26BE" w:rsidR="008A3B4E" w:rsidRPr="00F0234F" w:rsidRDefault="008A3B4E" w:rsidP="008A3B4E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F0234F">
        <w:rPr>
          <w:rFonts w:ascii="Times New Roman" w:hAnsi="Times New Roman" w:cs="Times New Roman"/>
          <w:b/>
          <w:bCs/>
          <w:color w:val="FF0000"/>
          <w:sz w:val="24"/>
          <w:szCs w:val="24"/>
        </w:rPr>
        <w:lastRenderedPageBreak/>
        <w:t>Supplementary Table 4</w:t>
      </w:r>
      <w:r w:rsidR="00B91D02" w:rsidRPr="00F0234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280A3A">
        <w:rPr>
          <w:rFonts w:ascii="Times New Roman" w:hAnsi="Times New Roman" w:cs="Times New Roman"/>
          <w:color w:val="FF0000"/>
          <w:sz w:val="24"/>
          <w:szCs w:val="24"/>
        </w:rPr>
        <w:t>M</w:t>
      </w:r>
      <w:r w:rsidR="002A2D3A" w:rsidRPr="002A2D3A">
        <w:rPr>
          <w:rFonts w:ascii="Times New Roman" w:hAnsi="Times New Roman" w:cs="Times New Roman"/>
          <w:color w:val="FF0000"/>
          <w:sz w:val="24"/>
          <w:szCs w:val="24"/>
        </w:rPr>
        <w:t xml:space="preserve">ultivariate analysis for </w:t>
      </w:r>
      <w:r w:rsidR="006526D5">
        <w:rPr>
          <w:rFonts w:ascii="Times New Roman" w:hAnsi="Times New Roman" w:cs="Times New Roman"/>
          <w:color w:val="FF0000"/>
          <w:sz w:val="24"/>
          <w:szCs w:val="24"/>
        </w:rPr>
        <w:t xml:space="preserve">the </w:t>
      </w:r>
      <w:r w:rsidR="002A2D3A" w:rsidRPr="002A2D3A">
        <w:rPr>
          <w:rFonts w:ascii="Times New Roman" w:hAnsi="Times New Roman" w:cs="Times New Roman"/>
          <w:color w:val="FF0000"/>
          <w:sz w:val="24"/>
          <w:szCs w:val="24"/>
        </w:rPr>
        <w:t>presence of ED</w:t>
      </w:r>
      <w:r w:rsidR="00327255">
        <w:rPr>
          <w:rFonts w:ascii="Times New Roman" w:hAnsi="Times New Roman" w:cs="Times New Roman"/>
          <w:color w:val="FF0000"/>
          <w:sz w:val="24"/>
          <w:szCs w:val="24"/>
        </w:rPr>
        <w:t xml:space="preserve"> (not including hPDI)</w:t>
      </w:r>
      <w:r w:rsidRPr="00F0234F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24"/>
        <w:gridCol w:w="808"/>
        <w:gridCol w:w="1524"/>
        <w:gridCol w:w="964"/>
        <w:gridCol w:w="809"/>
        <w:gridCol w:w="1524"/>
        <w:gridCol w:w="964"/>
        <w:gridCol w:w="809"/>
        <w:gridCol w:w="1571"/>
        <w:gridCol w:w="963"/>
      </w:tblGrid>
      <w:tr w:rsidR="00F0234F" w:rsidRPr="00F0234F" w14:paraId="64B2C105" w14:textId="77777777" w:rsidTr="00171398">
        <w:trPr>
          <w:trHeight w:val="308"/>
        </w:trPr>
        <w:tc>
          <w:tcPr>
            <w:tcW w:w="116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6C7178" w14:textId="77777777" w:rsidR="00114465" w:rsidRPr="00F0234F" w:rsidRDefault="00114465" w:rsidP="00413C1C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Items</w:t>
            </w:r>
          </w:p>
        </w:tc>
        <w:tc>
          <w:tcPr>
            <w:tcW w:w="127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D70B" w14:textId="3DBFF089" w:rsidR="00114465" w:rsidRPr="00F0234F" w:rsidRDefault="00E37DD3" w:rsidP="00413C1C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MVA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vertAlign w:val="subscript"/>
              </w:rPr>
              <w:t>1</w:t>
            </w:r>
            <w:r w:rsidR="000D1708"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7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A1A6" w14:textId="52F9F0D2" w:rsidR="00114465" w:rsidRPr="00F0234F" w:rsidRDefault="00114465" w:rsidP="00413C1C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MVA</w:t>
            </w:r>
            <w:r w:rsidR="00E37DD3"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vertAlign w:val="subscript"/>
              </w:rPr>
              <w:t>2</w:t>
            </w:r>
            <w:r w:rsidR="004F445F"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vertAlign w:val="subscript"/>
              </w:rPr>
              <w:t xml:space="preserve"> </w:t>
            </w:r>
            <w:r w:rsidR="004F445F"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9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69A5" w14:textId="1205E612" w:rsidR="00114465" w:rsidRPr="00F0234F" w:rsidRDefault="00114465" w:rsidP="00413C1C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MVA</w:t>
            </w:r>
            <w:r w:rsidR="00E37DD3"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vertAlign w:val="subscript"/>
              </w:rPr>
              <w:t>3</w:t>
            </w:r>
            <w:r w:rsidR="004F445F"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vertAlign w:val="subscript"/>
              </w:rPr>
              <w:t xml:space="preserve"> </w:t>
            </w:r>
            <w:r w:rsidR="004F445F" w:rsidRPr="00F0234F"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vertAlign w:val="superscript"/>
              </w:rPr>
              <w:t>c</w:t>
            </w:r>
          </w:p>
        </w:tc>
      </w:tr>
      <w:tr w:rsidR="00F0234F" w:rsidRPr="00F0234F" w14:paraId="76BD46AC" w14:textId="77777777" w:rsidTr="00BA6FB8">
        <w:trPr>
          <w:trHeight w:val="308"/>
        </w:trPr>
        <w:tc>
          <w:tcPr>
            <w:tcW w:w="116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3D41A" w14:textId="77777777" w:rsidR="00114465" w:rsidRPr="00F0234F" w:rsidRDefault="00114465" w:rsidP="00413C1C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CC9E2" w14:textId="77777777" w:rsidR="00114465" w:rsidRPr="00F0234F" w:rsidRDefault="00114465" w:rsidP="00413C1C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OR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98DD1" w14:textId="77777777" w:rsidR="00114465" w:rsidRPr="00F0234F" w:rsidRDefault="00114465" w:rsidP="00413C1C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95% CI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22C92" w14:textId="77777777" w:rsidR="00114465" w:rsidRPr="00F0234F" w:rsidRDefault="00114465" w:rsidP="00413C1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valu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4B386" w14:textId="77777777" w:rsidR="00114465" w:rsidRPr="00F0234F" w:rsidRDefault="00114465" w:rsidP="00413C1C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OR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8052D" w14:textId="77777777" w:rsidR="00114465" w:rsidRPr="00F0234F" w:rsidRDefault="00114465" w:rsidP="00413C1C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95% CI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B85F5" w14:textId="77777777" w:rsidR="00114465" w:rsidRPr="00F0234F" w:rsidRDefault="00114465" w:rsidP="00413C1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valu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EF686" w14:textId="77777777" w:rsidR="00114465" w:rsidRPr="00F0234F" w:rsidRDefault="00114465" w:rsidP="00413C1C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OR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44986" w14:textId="77777777" w:rsidR="00114465" w:rsidRPr="00F0234F" w:rsidRDefault="00114465" w:rsidP="00413C1C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95% CI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56129" w14:textId="77777777" w:rsidR="00114465" w:rsidRPr="00F0234F" w:rsidRDefault="00114465" w:rsidP="00413C1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value</w:t>
            </w:r>
          </w:p>
        </w:tc>
      </w:tr>
      <w:tr w:rsidR="00F0234F" w:rsidRPr="00F0234F" w14:paraId="0B178CE8" w14:textId="77777777" w:rsidTr="00BA6FB8">
        <w:trPr>
          <w:trHeight w:val="308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1A16" w14:textId="77777777" w:rsidR="0020236D" w:rsidRPr="00F0234F" w:rsidRDefault="0020236D" w:rsidP="0020236D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TT, ng/mL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A385" w14:textId="481B2734" w:rsidR="0020236D" w:rsidRPr="00F0234F" w:rsidRDefault="0020236D" w:rsidP="0020236D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03E0" w14:textId="456A7B9B" w:rsidR="0020236D" w:rsidRPr="00F0234F" w:rsidRDefault="0020236D" w:rsidP="0020236D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8B0E" w14:textId="31D7B9C6" w:rsidR="0020236D" w:rsidRPr="00F0234F" w:rsidRDefault="0020236D" w:rsidP="0020236D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7A77" w14:textId="77777777" w:rsidR="0020236D" w:rsidRPr="00F0234F" w:rsidRDefault="0020236D" w:rsidP="0020236D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141B" w14:textId="77777777" w:rsidR="0020236D" w:rsidRPr="00F0234F" w:rsidRDefault="0020236D" w:rsidP="0020236D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005D" w14:textId="77777777" w:rsidR="0020236D" w:rsidRPr="00F0234F" w:rsidRDefault="0020236D" w:rsidP="0020236D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BE3D" w14:textId="32222D4D" w:rsidR="0020236D" w:rsidRPr="00F0234F" w:rsidRDefault="0020236D" w:rsidP="0020236D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E474" w14:textId="3DD39D35" w:rsidR="0020236D" w:rsidRPr="00F0234F" w:rsidRDefault="0020236D" w:rsidP="0020236D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1C1E" w14:textId="70CC8E84" w:rsidR="0020236D" w:rsidRPr="00F0234F" w:rsidRDefault="0020236D" w:rsidP="0020236D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</w:tr>
      <w:tr w:rsidR="00F0234F" w:rsidRPr="00F0234F" w14:paraId="1171C7FE" w14:textId="77777777" w:rsidTr="00BA6FB8">
        <w:trPr>
          <w:trHeight w:val="308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6A3D" w14:textId="77777777" w:rsidR="00C624AB" w:rsidRPr="00F0234F" w:rsidRDefault="00C624AB" w:rsidP="00C624AB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BMI, kg/m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645A" w14:textId="5587440A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</w:t>
            </w:r>
            <w:r w:rsidR="001E4A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7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A165" w14:textId="56B89EE7" w:rsidR="00C624AB" w:rsidRPr="00F0234F" w:rsidRDefault="002542FD" w:rsidP="00C624A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9</w:t>
            </w:r>
            <w:r w:rsidR="00C624AB"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</w:t>
            </w:r>
            <w:r w:rsidR="001E4A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</w:t>
            </w:r>
            <w:r w:rsidR="00C624AB"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1.</w:t>
            </w:r>
            <w:r w:rsidR="002D448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</w:t>
            </w:r>
            <w:r w:rsidR="004876F1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6B39" w14:textId="7FE8DA0D" w:rsidR="00C624AB" w:rsidRPr="001E79BD" w:rsidRDefault="00C624AB" w:rsidP="00C624A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1E79B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</w:t>
            </w:r>
            <w:r w:rsidR="00B96C1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</w:t>
            </w:r>
            <w:r w:rsidR="001E79BD" w:rsidRPr="001E79B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5</w:t>
            </w:r>
            <w:r w:rsidR="00135F94" w:rsidRPr="001E79B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20C7" w14:textId="17C89838" w:rsidR="00C624AB" w:rsidRPr="00F0234F" w:rsidRDefault="0099472E" w:rsidP="00C624A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18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5F8A" w14:textId="46D5DCF6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</w:t>
            </w:r>
            <w:r w:rsidR="00CA42A3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06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1.2</w:t>
            </w:r>
            <w:r w:rsidR="00B1619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04AE" w14:textId="191CA32A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 w:rsidR="00C5042D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4EFE" w14:textId="5BACAFCF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20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4091" w14:textId="0A7B4649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114-1.28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A96E" w14:textId="6C22B8ED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05</w:t>
            </w:r>
          </w:p>
        </w:tc>
      </w:tr>
      <w:tr w:rsidR="00F0234F" w:rsidRPr="00F0234F" w14:paraId="42F921D2" w14:textId="77777777" w:rsidTr="00BA6FB8">
        <w:trPr>
          <w:trHeight w:val="308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0562" w14:textId="77777777" w:rsidR="00C624AB" w:rsidRPr="00F0234F" w:rsidRDefault="00C624AB" w:rsidP="00C624AB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MetS (Yes vs. No) 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5D97" w14:textId="676B05E3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2</w:t>
            </w:r>
            <w:r w:rsidR="0095468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5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2D4A" w14:textId="639DE4F2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</w:t>
            </w:r>
            <w:r w:rsidR="0095468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04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1.</w:t>
            </w:r>
            <w:r w:rsidR="0054052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30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5C02" w14:textId="5373C0B8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0</w:t>
            </w:r>
            <w:r w:rsidR="00AF15C0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7053" w14:textId="04A44A29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</w:t>
            </w:r>
            <w:r w:rsidR="0089179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9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F173" w14:textId="4360ABFD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</w:t>
            </w:r>
            <w:r w:rsidR="0089179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58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1.3</w:t>
            </w:r>
            <w:r w:rsidR="0089179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3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A5B0" w14:textId="449E7870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 w:rsidR="0022792C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33C4" w14:textId="006507FB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32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D673" w14:textId="1500FA98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265-1.38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B0FF" w14:textId="78A52D03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01</w:t>
            </w:r>
          </w:p>
        </w:tc>
      </w:tr>
      <w:tr w:rsidR="00F0234F" w:rsidRPr="00F0234F" w14:paraId="68088721" w14:textId="77777777" w:rsidTr="00BA6FB8">
        <w:trPr>
          <w:trHeight w:val="308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4071" w14:textId="77777777" w:rsidR="00C624AB" w:rsidRPr="00F0234F" w:rsidRDefault="00C624AB" w:rsidP="00C624AB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NO, μmol/L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1002" w14:textId="1EAA5019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6</w:t>
            </w:r>
            <w:r w:rsidR="00133AB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F838" w14:textId="124A10D4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6</w:t>
            </w:r>
            <w:r w:rsidR="00574313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0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0.7</w:t>
            </w:r>
            <w:r w:rsidR="00574313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2781" w14:textId="30021982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 w:rsidR="00104B2A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4B50" w14:textId="5EC4C0BC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6</w:t>
            </w:r>
            <w:r w:rsidR="000C75C3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38E4" w14:textId="7F4CE97A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6</w:t>
            </w:r>
            <w:r w:rsidR="00B3551C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9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0.7</w:t>
            </w:r>
            <w:r w:rsidR="005A5B04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7431" w14:textId="2B394A9A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 w:rsidR="0022792C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7542" w14:textId="2C860FF7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69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4FC1" w14:textId="7DAB7906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611-0.7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4C72" w14:textId="0ADE495E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35</w:t>
            </w:r>
          </w:p>
        </w:tc>
      </w:tr>
      <w:tr w:rsidR="00F0234F" w:rsidRPr="00F0234F" w14:paraId="59833863" w14:textId="77777777" w:rsidTr="00171398">
        <w:trPr>
          <w:trHeight w:val="308"/>
        </w:trPr>
        <w:tc>
          <w:tcPr>
            <w:tcW w:w="11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F566" w14:textId="77777777" w:rsidR="00C624AB" w:rsidRPr="00F0234F" w:rsidRDefault="00C624AB" w:rsidP="00C624AB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E-selectin, ng/mL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1FEC" w14:textId="3286484E" w:rsidR="00C624AB" w:rsidRPr="00F0234F" w:rsidRDefault="00191DAF" w:rsidP="00C624A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983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80B8" w14:textId="7AFDD4DE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</w:t>
            </w:r>
            <w:r w:rsidR="00191DA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26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2.14</w:t>
            </w:r>
            <w:r w:rsidR="00191DA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E078" w14:textId="2559B752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0</w:t>
            </w:r>
            <w:r w:rsidR="00F91A98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</w:t>
            </w:r>
            <w:r w:rsidRPr="00F0234F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3C54" w14:textId="42ED87BA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</w:t>
            </w:r>
            <w:r w:rsidR="0038579C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25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2918" w14:textId="7C4E4A42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</w:t>
            </w:r>
            <w:r w:rsidR="002D4DD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83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1.8</w:t>
            </w:r>
            <w:r w:rsidR="005B7043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7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81F7" w14:textId="4370D267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0</w:t>
            </w:r>
            <w:r w:rsidR="00C413F8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2</w:t>
            </w:r>
            <w:r w:rsidRPr="00F0234F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D180" w14:textId="0B41695C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765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DD36" w14:textId="5847FB0C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631-1.898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45EB" w14:textId="577EA472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 xml:space="preserve">0.000 </w:t>
            </w:r>
          </w:p>
        </w:tc>
      </w:tr>
      <w:tr w:rsidR="00F0234F" w:rsidRPr="00F0234F" w14:paraId="26972CCF" w14:textId="77777777" w:rsidTr="00171398">
        <w:trPr>
          <w:trHeight w:val="308"/>
        </w:trPr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71D03" w14:textId="2618B5D8" w:rsidR="00C624AB" w:rsidRPr="00F0234F" w:rsidRDefault="00C624AB" w:rsidP="00C624AB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Diet (PDI)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vertAlign w:val="superscript"/>
              </w:rPr>
              <w:t xml:space="preserve"> n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0B6EA" w14:textId="759B5031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7</w:t>
            </w:r>
            <w:r w:rsidR="000177B4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5D2AD" w14:textId="7AD12069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7</w:t>
            </w:r>
            <w:r w:rsidR="0043791C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0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0.8</w:t>
            </w:r>
            <w:r w:rsidR="00402A41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FFC02" w14:textId="405E7EC7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 w:rsidR="00CA5721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3A54E" w14:textId="7545C394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8</w:t>
            </w:r>
            <w:r w:rsidR="00C23E58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96D3E" w14:textId="0696A6E9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7</w:t>
            </w:r>
            <w:r w:rsidR="00C23E58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0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0.</w:t>
            </w:r>
            <w:r w:rsidR="00C23E58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8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09713" w14:textId="4FFA22EF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0</w:t>
            </w:r>
            <w:r w:rsidR="005E072D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1</w:t>
            </w:r>
            <w:r w:rsidRPr="00F0234F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08C8A" w14:textId="7651AAFF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86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C85C3" w14:textId="1986AEA8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795-0.94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47EF4" w14:textId="63DB5970" w:rsidR="00C624AB" w:rsidRPr="00F0234F" w:rsidRDefault="00C624AB" w:rsidP="00C624A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 xml:space="preserve">0.004 </w:t>
            </w:r>
          </w:p>
        </w:tc>
      </w:tr>
    </w:tbl>
    <w:p w14:paraId="31A76246" w14:textId="77777777" w:rsidR="00DF5C4F" w:rsidRPr="00F0234F" w:rsidRDefault="00DF5C4F" w:rsidP="00DF5C4F">
      <w:pPr>
        <w:ind w:left="280" w:hanging="280"/>
        <w:rPr>
          <w:rFonts w:ascii="Times New Roman" w:eastAsia="宋体" w:hAnsi="Times New Roman" w:cs="Times New Roman"/>
          <w:color w:val="FF0000"/>
          <w:sz w:val="24"/>
          <w:szCs w:val="24"/>
          <w:vertAlign w:val="superscript"/>
        </w:rPr>
      </w:pPr>
    </w:p>
    <w:p w14:paraId="76B0B27D" w14:textId="271A15EE" w:rsidR="00DF5C4F" w:rsidRPr="00F0234F" w:rsidRDefault="00DF5C4F" w:rsidP="00DF5C4F">
      <w:pPr>
        <w:ind w:left="280" w:hanging="280"/>
        <w:rPr>
          <w:rFonts w:ascii="Times New Roman" w:eastAsia="宋体" w:hAnsi="Times New Roman" w:cs="Times New Roman"/>
          <w:color w:val="FF0000"/>
          <w:sz w:val="24"/>
          <w:szCs w:val="24"/>
          <w:vertAlign w:val="superscript"/>
        </w:rPr>
      </w:pPr>
      <w:r w:rsidRPr="00F0234F">
        <w:rPr>
          <w:rFonts w:ascii="Times New Roman" w:eastAsia="宋体" w:hAnsi="Times New Roman" w:cs="Times New Roman"/>
          <w:color w:val="FF0000"/>
          <w:sz w:val="24"/>
          <w:szCs w:val="24"/>
          <w:vertAlign w:val="superscript"/>
        </w:rPr>
        <w:t>a</w:t>
      </w:r>
      <w:r w:rsidRPr="00F0234F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r w:rsidR="00A13480" w:rsidRPr="00F0234F">
        <w:rPr>
          <w:rFonts w:ascii="Times New Roman" w:eastAsia="宋体" w:hAnsi="Times New Roman" w:cs="Times New Roman"/>
          <w:color w:val="FF0000"/>
          <w:sz w:val="24"/>
          <w:szCs w:val="24"/>
        </w:rPr>
        <w:t>Unadjusted MVA</w:t>
      </w:r>
      <w:r w:rsidRPr="00F0234F">
        <w:rPr>
          <w:rFonts w:ascii="Times New Roman" w:eastAsia="宋体" w:hAnsi="Times New Roman" w:cs="Times New Roman"/>
          <w:color w:val="FF0000"/>
          <w:sz w:val="24"/>
          <w:szCs w:val="24"/>
        </w:rPr>
        <w:t>.</w:t>
      </w:r>
    </w:p>
    <w:p w14:paraId="474AA7E1" w14:textId="5B01ECD3" w:rsidR="00DF5C4F" w:rsidRPr="00F0234F" w:rsidRDefault="00DF5C4F" w:rsidP="00DF5C4F">
      <w:pPr>
        <w:ind w:left="280" w:hanging="280"/>
        <w:rPr>
          <w:rFonts w:ascii="Times New Roman" w:eastAsia="宋体" w:hAnsi="Times New Roman" w:cs="Times New Roman"/>
          <w:color w:val="FF0000"/>
          <w:sz w:val="24"/>
          <w:szCs w:val="24"/>
          <w:vertAlign w:val="superscript"/>
        </w:rPr>
      </w:pPr>
      <w:r w:rsidRPr="00F0234F">
        <w:rPr>
          <w:rFonts w:ascii="Times New Roman" w:eastAsia="宋体" w:hAnsi="Times New Roman" w:cs="Times New Roman"/>
          <w:color w:val="FF0000"/>
          <w:sz w:val="24"/>
          <w:szCs w:val="24"/>
          <w:vertAlign w:val="superscript"/>
        </w:rPr>
        <w:t>b</w:t>
      </w:r>
      <w:r w:rsidRPr="00F0234F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Adjusting for age, partner age, duration of partnership, frequency of intercourse, residence, occupational and educational status, </w:t>
      </w:r>
      <w:r w:rsidR="00F52462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and </w:t>
      </w:r>
      <w:r w:rsidRPr="00F0234F">
        <w:rPr>
          <w:rFonts w:ascii="Times New Roman" w:eastAsia="宋体" w:hAnsi="Times New Roman" w:cs="Times New Roman"/>
          <w:color w:val="FF0000"/>
          <w:sz w:val="24"/>
          <w:szCs w:val="24"/>
        </w:rPr>
        <w:t>income.</w:t>
      </w:r>
    </w:p>
    <w:p w14:paraId="7BBB2D1D" w14:textId="5B542CE1" w:rsidR="00BA6FB8" w:rsidRPr="00F0234F" w:rsidRDefault="00DF5C4F" w:rsidP="00E869D7">
      <w:pPr>
        <w:ind w:left="280" w:hanging="280"/>
        <w:rPr>
          <w:rFonts w:ascii="Times New Roman" w:eastAsia="宋体" w:hAnsi="Times New Roman" w:cs="Times New Roman"/>
          <w:color w:val="FF0000"/>
          <w:sz w:val="24"/>
          <w:szCs w:val="24"/>
          <w:vertAlign w:val="superscript"/>
        </w:rPr>
      </w:pPr>
      <w:r w:rsidRPr="00F0234F">
        <w:rPr>
          <w:rFonts w:ascii="Times New Roman" w:eastAsia="宋体" w:hAnsi="Times New Roman" w:cs="Times New Roman"/>
          <w:color w:val="FF0000"/>
          <w:sz w:val="24"/>
          <w:szCs w:val="24"/>
          <w:vertAlign w:val="superscript"/>
        </w:rPr>
        <w:t>c</w:t>
      </w:r>
      <w:r w:rsidR="00BA6FB8" w:rsidRPr="00F0234F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Adjusting for age, partner age, duration of partnership, frequency of intercourse, residence, occupational and educational status, income, and lifestyle.</w:t>
      </w:r>
    </w:p>
    <w:p w14:paraId="56BEAC0B" w14:textId="78308FEA" w:rsidR="00BA6FB8" w:rsidRPr="00F0234F" w:rsidRDefault="00BA6FB8" w:rsidP="00E869D7">
      <w:pPr>
        <w:ind w:left="280" w:hanging="280"/>
        <w:rPr>
          <w:rFonts w:ascii="Times New Roman" w:hAnsi="Times New Roman" w:cs="Times New Roman"/>
          <w:color w:val="FF0000"/>
          <w:sz w:val="24"/>
          <w:szCs w:val="24"/>
        </w:rPr>
      </w:pPr>
      <w:r w:rsidRPr="00F0234F">
        <w:rPr>
          <w:rFonts w:ascii="Times New Roman" w:eastAsia="宋体" w:hAnsi="Times New Roman" w:cs="Times New Roman"/>
          <w:color w:val="FF0000"/>
          <w:sz w:val="24"/>
          <w:szCs w:val="24"/>
          <w:vertAlign w:val="superscript"/>
        </w:rPr>
        <w:t xml:space="preserve">m </w:t>
      </w:r>
      <w:r w:rsidRPr="00F0234F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MetS was defined following the criterion shown in </w:t>
      </w:r>
      <w:r w:rsidRPr="00F0234F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Supplementary Table </w:t>
      </w:r>
      <w:r w:rsidRPr="00F0234F">
        <w:rPr>
          <w:rFonts w:ascii="Times New Roman" w:hAnsi="Times New Roman" w:cs="Times New Roman"/>
          <w:color w:val="FF0000"/>
          <w:sz w:val="24"/>
          <w:szCs w:val="24"/>
        </w:rPr>
        <w:t>2, in Additional file 1.</w:t>
      </w:r>
    </w:p>
    <w:p w14:paraId="7A0E0601" w14:textId="4C611A86" w:rsidR="00CD77F5" w:rsidRPr="00F0234F" w:rsidRDefault="00CD77F5" w:rsidP="00E869D7">
      <w:pPr>
        <w:ind w:left="280" w:hanging="280"/>
        <w:rPr>
          <w:rFonts w:ascii="Times New Roman" w:hAnsi="Times New Roman" w:cs="Times New Roman"/>
          <w:color w:val="FF0000"/>
          <w:sz w:val="24"/>
          <w:szCs w:val="24"/>
        </w:rPr>
      </w:pPr>
      <w:r w:rsidRPr="00F0234F">
        <w:rPr>
          <w:rFonts w:ascii="Times New Roman" w:eastAsia="宋体" w:hAnsi="Times New Roman" w:cs="Times New Roman"/>
          <w:color w:val="FF0000"/>
          <w:sz w:val="24"/>
          <w:szCs w:val="24"/>
          <w:vertAlign w:val="superscript"/>
        </w:rPr>
        <w:t xml:space="preserve">n </w:t>
      </w:r>
      <w:r w:rsidRPr="00F0234F">
        <w:rPr>
          <w:rFonts w:ascii="Times New Roman" w:eastAsia="宋体" w:hAnsi="Times New Roman" w:cs="Times New Roman"/>
          <w:color w:val="FF0000"/>
          <w:sz w:val="24"/>
          <w:szCs w:val="24"/>
        </w:rPr>
        <w:t>PDI w</w:t>
      </w:r>
      <w:r w:rsidR="00910ED3" w:rsidRPr="00F0234F">
        <w:rPr>
          <w:rFonts w:ascii="Times New Roman" w:eastAsia="宋体" w:hAnsi="Times New Roman" w:cs="Times New Roman"/>
          <w:color w:val="FF0000"/>
          <w:sz w:val="24"/>
          <w:szCs w:val="24"/>
        </w:rPr>
        <w:t>as</w:t>
      </w:r>
      <w:r w:rsidRPr="00F0234F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converted from FFQ following the method described in the method section.</w:t>
      </w:r>
    </w:p>
    <w:p w14:paraId="119174D7" w14:textId="24DB8F2D" w:rsidR="00C85C31" w:rsidRDefault="00BA6FB8" w:rsidP="00E869D7">
      <w:pPr>
        <w:autoSpaceDE w:val="0"/>
        <w:autoSpaceDN w:val="0"/>
        <w:adjustRightInd w:val="0"/>
        <w:rPr>
          <w:rFonts w:ascii="Times New Roman" w:hAnsi="Times New Roman" w:cs="Times New Roman"/>
          <w:color w:val="FF0000"/>
          <w:sz w:val="24"/>
          <w:szCs w:val="24"/>
        </w:rPr>
      </w:pPr>
      <w:r w:rsidRPr="00F0234F">
        <w:rPr>
          <w:rFonts w:ascii="Times New Roman" w:hAnsi="Times New Roman" w:cs="Times New Roman"/>
          <w:color w:val="FF0000"/>
          <w:sz w:val="24"/>
          <w:szCs w:val="24"/>
        </w:rPr>
        <w:t>Abbreviations: BMI: body mass index; CI: confidence interval; ED: erectile dysfunction; MetS: metabolic syndrome; MVA: multivariate analysis; NO: nitric oxide; OR: odds ratio; PDI: overall plant-based diet index; TT: total testosterone; UVA: univariate analysis.</w:t>
      </w:r>
    </w:p>
    <w:p w14:paraId="161086B2" w14:textId="77777777" w:rsidR="00C85C31" w:rsidRDefault="00C85C31">
      <w:pPr>
        <w:spacing w:after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130C09DF" w14:textId="582FD3F9" w:rsidR="00C85C31" w:rsidRPr="00F0234F" w:rsidRDefault="00C85C31" w:rsidP="00C85C31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F0234F">
        <w:rPr>
          <w:rFonts w:ascii="Times New Roman" w:hAnsi="Times New Roman" w:cs="Times New Roman"/>
          <w:b/>
          <w:bCs/>
          <w:color w:val="FF0000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5</w:t>
      </w:r>
      <w:r w:rsidRPr="00F0234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</w:rPr>
        <w:t>M</w:t>
      </w:r>
      <w:r w:rsidRPr="002A2D3A">
        <w:rPr>
          <w:rFonts w:ascii="Times New Roman" w:hAnsi="Times New Roman" w:cs="Times New Roman"/>
          <w:color w:val="FF0000"/>
          <w:sz w:val="24"/>
          <w:szCs w:val="24"/>
        </w:rPr>
        <w:t xml:space="preserve">ultivariate analysis for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the </w:t>
      </w:r>
      <w:r w:rsidRPr="002A2D3A">
        <w:rPr>
          <w:rFonts w:ascii="Times New Roman" w:hAnsi="Times New Roman" w:cs="Times New Roman"/>
          <w:color w:val="FF0000"/>
          <w:sz w:val="24"/>
          <w:szCs w:val="24"/>
        </w:rPr>
        <w:t>presence of ED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(not including PDI)</w:t>
      </w:r>
      <w:r w:rsidRPr="00F0234F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42"/>
        <w:gridCol w:w="758"/>
        <w:gridCol w:w="1376"/>
        <w:gridCol w:w="964"/>
        <w:gridCol w:w="757"/>
        <w:gridCol w:w="1376"/>
        <w:gridCol w:w="964"/>
        <w:gridCol w:w="1376"/>
        <w:gridCol w:w="1376"/>
        <w:gridCol w:w="1371"/>
      </w:tblGrid>
      <w:tr w:rsidR="00C85C31" w:rsidRPr="00F0234F" w14:paraId="7B9A96AA" w14:textId="77777777" w:rsidTr="00AC01D1">
        <w:trPr>
          <w:trHeight w:val="308"/>
        </w:trPr>
        <w:tc>
          <w:tcPr>
            <w:tcW w:w="101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E3741F" w14:textId="77777777" w:rsidR="00C85C31" w:rsidRPr="00F0234F" w:rsidRDefault="00C85C31" w:rsidP="00096634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Items</w:t>
            </w:r>
          </w:p>
        </w:tc>
        <w:tc>
          <w:tcPr>
            <w:tcW w:w="119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A75F" w14:textId="77777777" w:rsidR="00C85C31" w:rsidRPr="00F0234F" w:rsidRDefault="00C85C31" w:rsidP="00096634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MVA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vertAlign w:val="subscript"/>
              </w:rPr>
              <w:t>1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19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C6BF" w14:textId="77777777" w:rsidR="00C85C31" w:rsidRPr="00F0234F" w:rsidRDefault="00C85C31" w:rsidP="00096634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MVA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vertAlign w:val="subscript"/>
              </w:rPr>
              <w:t xml:space="preserve">2 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9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620E" w14:textId="77777777" w:rsidR="00C85C31" w:rsidRPr="00F0234F" w:rsidRDefault="00C85C31" w:rsidP="00096634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MVA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vertAlign w:val="subscript"/>
              </w:rPr>
              <w:t xml:space="preserve">3 </w:t>
            </w:r>
            <w:r w:rsidRPr="00F0234F"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vertAlign w:val="superscript"/>
              </w:rPr>
              <w:t>c</w:t>
            </w:r>
          </w:p>
        </w:tc>
      </w:tr>
      <w:tr w:rsidR="00C85C31" w:rsidRPr="00F0234F" w14:paraId="5B90B8A3" w14:textId="77777777" w:rsidTr="00AC01D1">
        <w:trPr>
          <w:trHeight w:val="308"/>
        </w:trPr>
        <w:tc>
          <w:tcPr>
            <w:tcW w:w="101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2E0F4" w14:textId="77777777" w:rsidR="00C85C31" w:rsidRPr="00F0234F" w:rsidRDefault="00C85C31" w:rsidP="00096634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CF1BE" w14:textId="77777777" w:rsidR="00C85C31" w:rsidRPr="00F0234F" w:rsidRDefault="00C85C31" w:rsidP="00096634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OR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2DEA9" w14:textId="77777777" w:rsidR="00C85C31" w:rsidRPr="00F0234F" w:rsidRDefault="00C85C31" w:rsidP="00096634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95% CI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4F506" w14:textId="77777777" w:rsidR="00C85C31" w:rsidRPr="00F0234F" w:rsidRDefault="00C85C31" w:rsidP="00096634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valu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8DC4A" w14:textId="77777777" w:rsidR="00C85C31" w:rsidRPr="00F0234F" w:rsidRDefault="00C85C31" w:rsidP="00096634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OR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7FF69" w14:textId="77777777" w:rsidR="00C85C31" w:rsidRPr="00F0234F" w:rsidRDefault="00C85C31" w:rsidP="00096634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95% CI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E5B27" w14:textId="77777777" w:rsidR="00C85C31" w:rsidRPr="00F0234F" w:rsidRDefault="00C85C31" w:rsidP="00096634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value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BB23E" w14:textId="77777777" w:rsidR="00C85C31" w:rsidRPr="00F0234F" w:rsidRDefault="00C85C31" w:rsidP="00096634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OR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1F4E0" w14:textId="77777777" w:rsidR="00C85C31" w:rsidRPr="00F0234F" w:rsidRDefault="00C85C31" w:rsidP="00096634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95% CI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C150F" w14:textId="77777777" w:rsidR="00C85C31" w:rsidRPr="00F0234F" w:rsidRDefault="00C85C31" w:rsidP="00096634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value</w:t>
            </w:r>
          </w:p>
        </w:tc>
      </w:tr>
      <w:tr w:rsidR="00AC01D1" w:rsidRPr="00F0234F" w14:paraId="733AC863" w14:textId="77777777" w:rsidTr="00AC01D1">
        <w:trPr>
          <w:trHeight w:val="30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3D66" w14:textId="77777777" w:rsidR="00AC01D1" w:rsidRPr="00F0234F" w:rsidRDefault="00AC01D1" w:rsidP="00AC01D1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TT, ng/mL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5962" w14:textId="77777777" w:rsidR="00AC01D1" w:rsidRPr="00F0234F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CA95" w14:textId="77777777" w:rsidR="00AC01D1" w:rsidRPr="00F0234F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A8FE" w14:textId="77777777" w:rsidR="00AC01D1" w:rsidRPr="00F0234F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03A6" w14:textId="77777777" w:rsidR="00AC01D1" w:rsidRPr="00F0234F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B5F1" w14:textId="77777777" w:rsidR="00AC01D1" w:rsidRPr="00F0234F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D910" w14:textId="77777777" w:rsidR="00AC01D1" w:rsidRPr="00966D69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ED9D" w14:textId="619433CA" w:rsidR="00AC01D1" w:rsidRPr="00966D69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7FB8" w14:textId="756ADE38" w:rsidR="00AC01D1" w:rsidRPr="00966D69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9C59" w14:textId="5D1FB0F7" w:rsidR="00AC01D1" w:rsidRPr="00966D69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</w:tr>
      <w:tr w:rsidR="00AC01D1" w:rsidRPr="00F0234F" w14:paraId="0003BE46" w14:textId="77777777" w:rsidTr="00AC01D1">
        <w:trPr>
          <w:trHeight w:val="30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77CD" w14:textId="77777777" w:rsidR="00AC01D1" w:rsidRPr="00F0234F" w:rsidRDefault="00AC01D1" w:rsidP="00AC01D1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BMI, kg/m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B470" w14:textId="0F1EFAB9" w:rsidR="00AC01D1" w:rsidRPr="00F0234F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</w:t>
            </w:r>
            <w:r w:rsidR="00713AB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F2AC" w14:textId="79CC9606" w:rsidR="00AC01D1" w:rsidRPr="00F0234F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9</w:t>
            </w:r>
            <w:r w:rsidR="00B61080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50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1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</w:t>
            </w:r>
            <w:r w:rsidR="0053553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7CFD" w14:textId="6F943F6A" w:rsidR="00AC01D1" w:rsidRPr="001E79BD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1E79B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</w:t>
            </w:r>
            <w:r w:rsidR="005F79A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9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BAD7" w14:textId="3BC9DA40" w:rsidR="00AC01D1" w:rsidRPr="00F0234F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</w:t>
            </w:r>
            <w:r w:rsidR="002A0C48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0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CE81" w14:textId="400CC2C9" w:rsidR="00AC01D1" w:rsidRPr="00F0234F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</w:t>
            </w:r>
            <w:r w:rsidR="00984FB8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8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1.2</w:t>
            </w:r>
            <w:r w:rsidR="00E81670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9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0334" w14:textId="1F56C75A" w:rsidR="00AC01D1" w:rsidRPr="00966D69" w:rsidRDefault="00AC01D1" w:rsidP="00AC01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 w:rsidR="00AD5BEB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C1A6" w14:textId="60442014" w:rsidR="00AC01D1" w:rsidRPr="00966D69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22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DC63" w14:textId="0B0BF3A6" w:rsidR="00AC01D1" w:rsidRPr="00966D69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120-1.32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AF0F" w14:textId="5729DF4D" w:rsidR="00AC01D1" w:rsidRPr="00966D69" w:rsidRDefault="00AC01D1" w:rsidP="00AC01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01</w:t>
            </w:r>
          </w:p>
        </w:tc>
      </w:tr>
      <w:tr w:rsidR="00AC01D1" w:rsidRPr="00F0234F" w14:paraId="0EAF272C" w14:textId="77777777" w:rsidTr="00AC01D1">
        <w:trPr>
          <w:trHeight w:val="30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4598" w14:textId="77777777" w:rsidR="00AC01D1" w:rsidRPr="00F0234F" w:rsidRDefault="00AC01D1" w:rsidP="00AC01D1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MetS (Yes vs. No) 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9A9B" w14:textId="0AA68B4F" w:rsidR="00AC01D1" w:rsidRPr="00F0234F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2</w:t>
            </w:r>
            <w:r w:rsidR="00F8489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116D" w14:textId="5C7DE0E8" w:rsidR="00AC01D1" w:rsidRPr="00F0234F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</w:t>
            </w:r>
            <w:r w:rsidR="00AA58F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2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1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3</w:t>
            </w:r>
            <w:r w:rsidR="00FB32B5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4E0C" w14:textId="76E4F183" w:rsidR="00AC01D1" w:rsidRPr="00F0234F" w:rsidRDefault="00AC01D1" w:rsidP="00AC01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 w:rsidR="00BF6315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1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1F30" w14:textId="6856622E" w:rsidR="00AC01D1" w:rsidRPr="00F0234F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</w:t>
            </w:r>
            <w:r w:rsidR="00960B31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30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65F5" w14:textId="005700F6" w:rsidR="00AC01D1" w:rsidRPr="00F0234F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</w:t>
            </w:r>
            <w:r w:rsidR="00F5778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3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1.3</w:t>
            </w:r>
            <w:r w:rsidR="00C535A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2299" w14:textId="7B961AB9" w:rsidR="00AC01D1" w:rsidRPr="00966D69" w:rsidRDefault="00AC01D1" w:rsidP="00AC01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0</w:t>
            </w:r>
            <w:r w:rsidR="00AD5BEB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2313" w14:textId="4EE08CD8" w:rsidR="00AC01D1" w:rsidRPr="00966D69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35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3B11" w14:textId="590A3D2F" w:rsidR="00AC01D1" w:rsidRPr="00966D69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272-1.43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A045" w14:textId="600F9EC8" w:rsidR="00AC01D1" w:rsidRPr="00966D69" w:rsidRDefault="00AC01D1" w:rsidP="00AC01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02</w:t>
            </w:r>
          </w:p>
        </w:tc>
      </w:tr>
      <w:tr w:rsidR="00AC01D1" w:rsidRPr="00F0234F" w14:paraId="46288F79" w14:textId="77777777" w:rsidTr="00AC01D1">
        <w:trPr>
          <w:trHeight w:val="308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8DFC" w14:textId="77777777" w:rsidR="00AC01D1" w:rsidRPr="00F0234F" w:rsidRDefault="00AC01D1" w:rsidP="00AC01D1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NO, μmol/L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F5EE" w14:textId="1596118C" w:rsidR="00AC01D1" w:rsidRPr="00F0234F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6</w:t>
            </w:r>
            <w:r w:rsidR="00F73A13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8F30" w14:textId="014B92D6" w:rsidR="00AC01D1" w:rsidRPr="00F0234F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6</w:t>
            </w:r>
            <w:r w:rsidR="00856B6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3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0.7</w:t>
            </w:r>
            <w:r w:rsidR="007C3E9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3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1B94" w14:textId="6CA6017A" w:rsidR="00AC01D1" w:rsidRPr="00F0234F" w:rsidRDefault="00AC01D1" w:rsidP="00AC01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 w:rsidR="00BF6315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A90D" w14:textId="07AF0280" w:rsidR="00AC01D1" w:rsidRPr="00F0234F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6</w:t>
            </w:r>
            <w:r w:rsidR="00FF421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9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189D" w14:textId="395BEC44" w:rsidR="00AC01D1" w:rsidRPr="00F0234F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6</w:t>
            </w:r>
            <w:r w:rsidR="000813F3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2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0.7</w:t>
            </w:r>
            <w:r w:rsidR="000073B1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FE0D" w14:textId="42BB004A" w:rsidR="00AC01D1" w:rsidRPr="00966D69" w:rsidRDefault="00AC01D1" w:rsidP="00AC01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0</w:t>
            </w:r>
            <w:r w:rsidR="00AD5BEB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0958" w14:textId="2E0A8C0C" w:rsidR="00AC01D1" w:rsidRPr="00966D69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67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5FE4" w14:textId="7D810949" w:rsidR="00AC01D1" w:rsidRPr="00966D69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626-0.72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8F62" w14:textId="0472D757" w:rsidR="00AC01D1" w:rsidRPr="00966D69" w:rsidRDefault="00AC01D1" w:rsidP="00AC01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07</w:t>
            </w:r>
          </w:p>
        </w:tc>
      </w:tr>
      <w:tr w:rsidR="00AC01D1" w:rsidRPr="00F0234F" w14:paraId="7465AA46" w14:textId="77777777" w:rsidTr="00AC01D1">
        <w:trPr>
          <w:trHeight w:val="308"/>
        </w:trPr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EBF4" w14:textId="77777777" w:rsidR="00AC01D1" w:rsidRPr="00F0234F" w:rsidRDefault="00AC01D1" w:rsidP="00AC01D1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E-selectin, ng/mL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9EB2" w14:textId="4B2965D3" w:rsidR="00AC01D1" w:rsidRPr="00F0234F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9</w:t>
            </w:r>
            <w:r w:rsidR="0049278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4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EF33" w14:textId="1E550F59" w:rsidR="00AC01D1" w:rsidRPr="00F0234F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</w:t>
            </w:r>
            <w:r w:rsidR="0049278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8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2.1</w:t>
            </w:r>
            <w:r w:rsidR="003E3B31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</w:t>
            </w:r>
            <w:r w:rsidR="00E042F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5DE2" w14:textId="77777777" w:rsidR="00AC01D1" w:rsidRPr="00F0234F" w:rsidRDefault="00AC01D1" w:rsidP="00AC01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</w:t>
            </w:r>
            <w:r w:rsidRPr="00F0234F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5F39" w14:textId="769029CD" w:rsidR="00AC01D1" w:rsidRPr="00F0234F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</w:t>
            </w:r>
            <w:r w:rsidR="00775D43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36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E96C" w14:textId="4C07175A" w:rsidR="00AC01D1" w:rsidRPr="00F0234F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</w:t>
            </w:r>
            <w:r w:rsidR="00C60313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4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1.8</w:t>
            </w:r>
            <w:r w:rsidR="00884BFC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99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944C" w14:textId="5AE91D46" w:rsidR="00AC01D1" w:rsidRPr="00966D69" w:rsidRDefault="00AC01D1" w:rsidP="00AC01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0</w:t>
            </w:r>
            <w:r w:rsidR="00AD5BEB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0D11" w14:textId="7332A842" w:rsidR="00AC01D1" w:rsidRPr="00966D69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739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F666" w14:textId="076F64E1" w:rsidR="00AC01D1" w:rsidRPr="00966D69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682-1.800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B438" w14:textId="1022DB60" w:rsidR="00AC01D1" w:rsidRPr="00966D69" w:rsidRDefault="00AC01D1" w:rsidP="00AC01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 xml:space="preserve">0.002 </w:t>
            </w:r>
          </w:p>
        </w:tc>
      </w:tr>
      <w:tr w:rsidR="00AC01D1" w:rsidRPr="00F0234F" w14:paraId="5E54B86E" w14:textId="77777777" w:rsidTr="00AC01D1">
        <w:trPr>
          <w:trHeight w:val="308"/>
        </w:trPr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228C7" w14:textId="2366FF74" w:rsidR="00AC01D1" w:rsidRPr="00F0234F" w:rsidRDefault="00AC01D1" w:rsidP="00AC01D1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Diet (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h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PDI)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vertAlign w:val="superscript"/>
              </w:rPr>
              <w:t xml:space="preserve"> 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3431E" w14:textId="27E7DB9B" w:rsidR="00AC01D1" w:rsidRPr="00F0234F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7</w:t>
            </w:r>
            <w:r w:rsidR="0021273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2B43C" w14:textId="4D07C8DF" w:rsidR="00AC01D1" w:rsidRPr="00F0234F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7</w:t>
            </w:r>
            <w:r w:rsidR="00FE5730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4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0.8</w:t>
            </w:r>
            <w:r w:rsidR="00340B73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92F92" w14:textId="67D79223" w:rsidR="00AC01D1" w:rsidRPr="00F0234F" w:rsidRDefault="00AC01D1" w:rsidP="00AC01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 w:rsidR="00BF6315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2E2B5" w14:textId="643480F4" w:rsidR="00AC01D1" w:rsidRPr="00F0234F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8</w:t>
            </w:r>
            <w:r w:rsidR="007C0224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01E88" w14:textId="76DCAFD4" w:rsidR="00AC01D1" w:rsidRPr="00F0234F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7</w:t>
            </w:r>
            <w:r w:rsidR="002241D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56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0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8</w:t>
            </w:r>
            <w:r w:rsidR="00833BB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02D16" w14:textId="728E65FA" w:rsidR="00AC01D1" w:rsidRPr="00966D69" w:rsidRDefault="00AC01D1" w:rsidP="00AC01D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 w:rsidR="009F1C9D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2</w:t>
            </w:r>
            <w:r w:rsidR="00BF6315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3</w:t>
            </w:r>
            <w:r w:rsidRPr="00966D69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E6B1F" w14:textId="6B292B1C" w:rsidR="00AC01D1" w:rsidRPr="00966D69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784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08511" w14:textId="1737AB52" w:rsidR="00AC01D1" w:rsidRPr="00966D69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690-0.87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D99DF" w14:textId="34CD2BC2" w:rsidR="00AC01D1" w:rsidRPr="00966D69" w:rsidRDefault="00AC01D1" w:rsidP="00AC01D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00</w:t>
            </w:r>
          </w:p>
        </w:tc>
      </w:tr>
    </w:tbl>
    <w:p w14:paraId="73344B8B" w14:textId="77777777" w:rsidR="00C85C31" w:rsidRPr="00F0234F" w:rsidRDefault="00C85C31" w:rsidP="00C85C31">
      <w:pPr>
        <w:ind w:left="280" w:hanging="280"/>
        <w:rPr>
          <w:rFonts w:ascii="Times New Roman" w:eastAsia="宋体" w:hAnsi="Times New Roman" w:cs="Times New Roman"/>
          <w:color w:val="FF0000"/>
          <w:sz w:val="24"/>
          <w:szCs w:val="24"/>
          <w:vertAlign w:val="superscript"/>
        </w:rPr>
      </w:pPr>
    </w:p>
    <w:p w14:paraId="38430FCE" w14:textId="77777777" w:rsidR="00C85C31" w:rsidRPr="00F0234F" w:rsidRDefault="00C85C31" w:rsidP="00C85C31">
      <w:pPr>
        <w:ind w:left="280" w:hanging="280"/>
        <w:rPr>
          <w:rFonts w:ascii="Times New Roman" w:eastAsia="宋体" w:hAnsi="Times New Roman" w:cs="Times New Roman"/>
          <w:color w:val="FF0000"/>
          <w:sz w:val="24"/>
          <w:szCs w:val="24"/>
          <w:vertAlign w:val="superscript"/>
        </w:rPr>
      </w:pPr>
      <w:r w:rsidRPr="00F0234F">
        <w:rPr>
          <w:rFonts w:ascii="Times New Roman" w:eastAsia="宋体" w:hAnsi="Times New Roman" w:cs="Times New Roman"/>
          <w:color w:val="FF0000"/>
          <w:sz w:val="24"/>
          <w:szCs w:val="24"/>
          <w:vertAlign w:val="superscript"/>
        </w:rPr>
        <w:t>a</w:t>
      </w:r>
      <w:r w:rsidRPr="00F0234F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Unadjusted MVA.</w:t>
      </w:r>
    </w:p>
    <w:p w14:paraId="7FC2127F" w14:textId="77777777" w:rsidR="00C85C31" w:rsidRPr="00F0234F" w:rsidRDefault="00C85C31" w:rsidP="00C85C31">
      <w:pPr>
        <w:ind w:left="280" w:hanging="280"/>
        <w:rPr>
          <w:rFonts w:ascii="Times New Roman" w:eastAsia="宋体" w:hAnsi="Times New Roman" w:cs="Times New Roman"/>
          <w:color w:val="FF0000"/>
          <w:sz w:val="24"/>
          <w:szCs w:val="24"/>
          <w:vertAlign w:val="superscript"/>
        </w:rPr>
      </w:pPr>
      <w:r w:rsidRPr="00F0234F">
        <w:rPr>
          <w:rFonts w:ascii="Times New Roman" w:eastAsia="宋体" w:hAnsi="Times New Roman" w:cs="Times New Roman"/>
          <w:color w:val="FF0000"/>
          <w:sz w:val="24"/>
          <w:szCs w:val="24"/>
          <w:vertAlign w:val="superscript"/>
        </w:rPr>
        <w:t>b</w:t>
      </w:r>
      <w:r w:rsidRPr="00F0234F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Adjusting for age, partner age, duration of partnership, frequency of intercourse, residence, occupational and educational status, </w:t>
      </w:r>
      <w:r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and </w:t>
      </w:r>
      <w:r w:rsidRPr="00F0234F">
        <w:rPr>
          <w:rFonts w:ascii="Times New Roman" w:eastAsia="宋体" w:hAnsi="Times New Roman" w:cs="Times New Roman"/>
          <w:color w:val="FF0000"/>
          <w:sz w:val="24"/>
          <w:szCs w:val="24"/>
        </w:rPr>
        <w:t>income.</w:t>
      </w:r>
    </w:p>
    <w:p w14:paraId="534C88F9" w14:textId="77777777" w:rsidR="00C85C31" w:rsidRPr="00F0234F" w:rsidRDefault="00C85C31" w:rsidP="00C85C31">
      <w:pPr>
        <w:ind w:left="280" w:hanging="280"/>
        <w:rPr>
          <w:rFonts w:ascii="Times New Roman" w:eastAsia="宋体" w:hAnsi="Times New Roman" w:cs="Times New Roman"/>
          <w:color w:val="FF0000"/>
          <w:sz w:val="24"/>
          <w:szCs w:val="24"/>
          <w:vertAlign w:val="superscript"/>
        </w:rPr>
      </w:pPr>
      <w:r w:rsidRPr="00F0234F">
        <w:rPr>
          <w:rFonts w:ascii="Times New Roman" w:eastAsia="宋体" w:hAnsi="Times New Roman" w:cs="Times New Roman"/>
          <w:color w:val="FF0000"/>
          <w:sz w:val="24"/>
          <w:szCs w:val="24"/>
          <w:vertAlign w:val="superscript"/>
        </w:rPr>
        <w:t>c</w:t>
      </w:r>
      <w:r w:rsidRPr="00F0234F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Adjusting for age, partner age, duration of partnership, frequency of intercourse, residence, occupational and educational status, income, and lifestyle.</w:t>
      </w:r>
    </w:p>
    <w:p w14:paraId="3A2F9598" w14:textId="77777777" w:rsidR="00C85C31" w:rsidRPr="00F0234F" w:rsidRDefault="00C85C31" w:rsidP="00C85C31">
      <w:pPr>
        <w:ind w:left="280" w:hanging="280"/>
        <w:rPr>
          <w:rFonts w:ascii="Times New Roman" w:hAnsi="Times New Roman" w:cs="Times New Roman"/>
          <w:color w:val="FF0000"/>
          <w:sz w:val="24"/>
          <w:szCs w:val="24"/>
        </w:rPr>
      </w:pPr>
      <w:r w:rsidRPr="00F0234F">
        <w:rPr>
          <w:rFonts w:ascii="Times New Roman" w:eastAsia="宋体" w:hAnsi="Times New Roman" w:cs="Times New Roman"/>
          <w:color w:val="FF0000"/>
          <w:sz w:val="24"/>
          <w:szCs w:val="24"/>
          <w:vertAlign w:val="superscript"/>
        </w:rPr>
        <w:t xml:space="preserve">m </w:t>
      </w:r>
      <w:r w:rsidRPr="00F0234F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MetS was defined following the criterion shown in </w:t>
      </w:r>
      <w:r w:rsidRPr="00F0234F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Supplementary Table </w:t>
      </w:r>
      <w:r w:rsidRPr="00F0234F">
        <w:rPr>
          <w:rFonts w:ascii="Times New Roman" w:hAnsi="Times New Roman" w:cs="Times New Roman"/>
          <w:color w:val="FF0000"/>
          <w:sz w:val="24"/>
          <w:szCs w:val="24"/>
        </w:rPr>
        <w:t>2, in Additional file 1.</w:t>
      </w:r>
    </w:p>
    <w:p w14:paraId="4E8AB997" w14:textId="5BDB1C63" w:rsidR="00C85C31" w:rsidRPr="00F0234F" w:rsidRDefault="00C85C31" w:rsidP="00C85C31">
      <w:pPr>
        <w:ind w:left="280" w:hanging="280"/>
        <w:rPr>
          <w:rFonts w:ascii="Times New Roman" w:hAnsi="Times New Roman" w:cs="Times New Roman"/>
          <w:color w:val="FF0000"/>
          <w:sz w:val="24"/>
          <w:szCs w:val="24"/>
        </w:rPr>
      </w:pPr>
      <w:r w:rsidRPr="00F0234F">
        <w:rPr>
          <w:rFonts w:ascii="Times New Roman" w:eastAsia="宋体" w:hAnsi="Times New Roman" w:cs="Times New Roman"/>
          <w:color w:val="FF0000"/>
          <w:sz w:val="24"/>
          <w:szCs w:val="24"/>
          <w:vertAlign w:val="superscript"/>
        </w:rPr>
        <w:t xml:space="preserve">n </w:t>
      </w:r>
      <w:r w:rsidR="005E2003" w:rsidRPr="005E2003">
        <w:rPr>
          <w:rFonts w:ascii="Times New Roman" w:eastAsia="宋体" w:hAnsi="Times New Roman" w:cs="Times New Roman"/>
          <w:color w:val="FF0000"/>
          <w:sz w:val="24"/>
          <w:szCs w:val="24"/>
        </w:rPr>
        <w:t>h</w:t>
      </w:r>
      <w:r w:rsidRPr="00F0234F">
        <w:rPr>
          <w:rFonts w:ascii="Times New Roman" w:eastAsia="宋体" w:hAnsi="Times New Roman" w:cs="Times New Roman"/>
          <w:color w:val="FF0000"/>
          <w:sz w:val="24"/>
          <w:szCs w:val="24"/>
        </w:rPr>
        <w:t>PDI was converted from FFQ following the method described in the method section.</w:t>
      </w:r>
    </w:p>
    <w:p w14:paraId="3AFEB9BC" w14:textId="59DC00BD" w:rsidR="005670C8" w:rsidRDefault="00C85C31" w:rsidP="00C85C31">
      <w:pPr>
        <w:autoSpaceDE w:val="0"/>
        <w:autoSpaceDN w:val="0"/>
        <w:adjustRightInd w:val="0"/>
        <w:rPr>
          <w:rFonts w:ascii="Times New Roman" w:hAnsi="Times New Roman" w:cs="Times New Roman"/>
          <w:color w:val="FF0000"/>
          <w:sz w:val="24"/>
          <w:szCs w:val="24"/>
        </w:rPr>
      </w:pPr>
      <w:r w:rsidRPr="00F0234F">
        <w:rPr>
          <w:rFonts w:ascii="Times New Roman" w:hAnsi="Times New Roman" w:cs="Times New Roman"/>
          <w:color w:val="FF0000"/>
          <w:sz w:val="24"/>
          <w:szCs w:val="24"/>
        </w:rPr>
        <w:t xml:space="preserve">Abbreviations: BMI: body mass index; CI: confidence interval; ED: erectile dysfunction; </w:t>
      </w:r>
      <w:r w:rsidR="002A1382">
        <w:rPr>
          <w:rFonts w:ascii="Times New Roman" w:hAnsi="Times New Roman" w:cs="Times New Roman"/>
          <w:color w:val="FF0000"/>
          <w:sz w:val="24"/>
          <w:szCs w:val="24"/>
        </w:rPr>
        <w:t>h</w:t>
      </w:r>
      <w:r w:rsidR="002A1382" w:rsidRPr="00F0234F">
        <w:rPr>
          <w:rFonts w:ascii="Times New Roman" w:hAnsi="Times New Roman" w:cs="Times New Roman"/>
          <w:color w:val="FF0000"/>
          <w:sz w:val="24"/>
          <w:szCs w:val="24"/>
        </w:rPr>
        <w:t xml:space="preserve">PDI: </w:t>
      </w:r>
      <w:r w:rsidR="002A1382">
        <w:rPr>
          <w:rFonts w:ascii="Times New Roman" w:hAnsi="Times New Roman" w:cs="Times New Roman"/>
          <w:color w:val="FF0000"/>
          <w:sz w:val="24"/>
          <w:szCs w:val="24"/>
        </w:rPr>
        <w:t xml:space="preserve">healthful </w:t>
      </w:r>
      <w:r w:rsidR="002A1382" w:rsidRPr="00F0234F">
        <w:rPr>
          <w:rFonts w:ascii="Times New Roman" w:hAnsi="Times New Roman" w:cs="Times New Roman"/>
          <w:color w:val="FF0000"/>
          <w:sz w:val="24"/>
          <w:szCs w:val="24"/>
        </w:rPr>
        <w:t xml:space="preserve">overall plant-based diet index; </w:t>
      </w:r>
      <w:r w:rsidRPr="00F0234F">
        <w:rPr>
          <w:rFonts w:ascii="Times New Roman" w:hAnsi="Times New Roman" w:cs="Times New Roman"/>
          <w:color w:val="FF0000"/>
          <w:sz w:val="24"/>
          <w:szCs w:val="24"/>
        </w:rPr>
        <w:t>MetS: metabolic syndrome; MVA: multivariate analysis; NO: nitric oxide; OR: odds ratio; TT: total testosterone; UVA: univariate analysis.</w:t>
      </w:r>
    </w:p>
    <w:p w14:paraId="68153650" w14:textId="77777777" w:rsidR="005670C8" w:rsidRDefault="005670C8">
      <w:pPr>
        <w:spacing w:after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63C09052" w14:textId="186DE921" w:rsidR="00E836CB" w:rsidRPr="008F667B" w:rsidRDefault="00ED338B" w:rsidP="00E836CB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F0234F">
        <w:rPr>
          <w:rFonts w:ascii="Times New Roman" w:hAnsi="Times New Roman" w:cs="Times New Roman"/>
          <w:b/>
          <w:bCs/>
          <w:color w:val="FF0000"/>
          <w:sz w:val="24"/>
          <w:szCs w:val="24"/>
        </w:rPr>
        <w:lastRenderedPageBreak/>
        <w:t xml:space="preserve">Supplementary Table </w:t>
      </w:r>
      <w:r w:rsidR="001747FB">
        <w:rPr>
          <w:rFonts w:ascii="Times New Roman" w:hAnsi="Times New Roman" w:cs="Times New Roman"/>
          <w:b/>
          <w:bCs/>
          <w:color w:val="FF0000"/>
          <w:sz w:val="24"/>
          <w:szCs w:val="24"/>
        </w:rPr>
        <w:t>6</w:t>
      </w:r>
      <w:r w:rsidR="00E836CB" w:rsidRPr="008F667B">
        <w:rPr>
          <w:rFonts w:ascii="Times New Roman" w:hAnsi="Times New Roman" w:cs="Times New Roman"/>
          <w:color w:val="FF0000"/>
          <w:sz w:val="24"/>
          <w:szCs w:val="24"/>
        </w:rPr>
        <w:t xml:space="preserve"> Multivariate analysis for EF measurements, TT level, BMI, No. of MetS components and PDI.</w:t>
      </w:r>
    </w:p>
    <w:tbl>
      <w:tblPr>
        <w:tblW w:w="5086" w:type="pct"/>
        <w:tblLayout w:type="fixed"/>
        <w:tblLook w:val="04A0" w:firstRow="1" w:lastRow="0" w:firstColumn="1" w:lastColumn="0" w:noHBand="0" w:noVBand="1"/>
      </w:tblPr>
      <w:tblGrid>
        <w:gridCol w:w="1562"/>
        <w:gridCol w:w="1416"/>
        <w:gridCol w:w="1281"/>
        <w:gridCol w:w="991"/>
        <w:gridCol w:w="1418"/>
        <w:gridCol w:w="1561"/>
        <w:gridCol w:w="994"/>
        <w:gridCol w:w="1418"/>
        <w:gridCol w:w="1416"/>
        <w:gridCol w:w="1126"/>
      </w:tblGrid>
      <w:tr w:rsidR="00A202AF" w:rsidRPr="008F667B" w14:paraId="60564D60" w14:textId="574EC151" w:rsidTr="00A202AF">
        <w:trPr>
          <w:trHeight w:val="278"/>
        </w:trPr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883B" w14:textId="77777777" w:rsidR="00A202AF" w:rsidRPr="008F667B" w:rsidRDefault="00A202AF" w:rsidP="00096634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　</w:t>
            </w:r>
          </w:p>
        </w:tc>
        <w:tc>
          <w:tcPr>
            <w:tcW w:w="139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03599" w14:textId="139A6BA2" w:rsidR="00A202AF" w:rsidRPr="008F667B" w:rsidRDefault="00A202AF" w:rsidP="00096634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Model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 1</w:t>
            </w:r>
            <w:r w:rsidR="00E803C2" w:rsidRPr="00120E41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0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4F34A" w14:textId="35A6FF2B" w:rsidR="00A202AF" w:rsidRPr="008F667B" w:rsidRDefault="00A202AF" w:rsidP="00096634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Model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 2</w:t>
            </w:r>
            <w:r w:rsidR="00E803C2" w:rsidRPr="008F667B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B33BF" w14:textId="4F0F196A" w:rsidR="00A202AF" w:rsidRPr="008F667B" w:rsidRDefault="00A202AF" w:rsidP="00096634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Model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 3</w:t>
            </w:r>
            <w:r w:rsidR="00E803C2" w:rsidRPr="008F667B">
              <w:rPr>
                <w:rFonts w:ascii="Times New Roman" w:hAnsi="Times New Roman" w:cs="Times New Roman" w:hint="eastAsia"/>
                <w:color w:val="FF0000"/>
                <w:sz w:val="24"/>
                <w:szCs w:val="24"/>
                <w:vertAlign w:val="superscript"/>
              </w:rPr>
              <w:t>#</w:t>
            </w:r>
          </w:p>
        </w:tc>
      </w:tr>
      <w:tr w:rsidR="00DF7D70" w:rsidRPr="008F667B" w14:paraId="0A7E132A" w14:textId="5CDCC867" w:rsidTr="00DF7D70">
        <w:trPr>
          <w:trHeight w:val="278"/>
        </w:trPr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34080" w14:textId="77777777" w:rsidR="00DF7D70" w:rsidRPr="008F667B" w:rsidRDefault="00DF7D70" w:rsidP="00DF7D70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　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E6C87" w14:textId="77777777" w:rsidR="00DF7D70" w:rsidRPr="008F667B" w:rsidRDefault="00DF7D70" w:rsidP="00DF7D70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β-Coefficient 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664D0" w14:textId="77777777" w:rsidR="00DF7D70" w:rsidRPr="008F667B" w:rsidRDefault="00DF7D70" w:rsidP="00DF7D70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95% CI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65D60" w14:textId="77777777" w:rsidR="00DF7D70" w:rsidRPr="008F667B" w:rsidRDefault="00DF7D70" w:rsidP="00DF7D70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value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8EF3C" w14:textId="77777777" w:rsidR="00DF7D70" w:rsidRPr="008F667B" w:rsidRDefault="00DF7D70" w:rsidP="00DF7D70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β-Coefficient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EB5F3" w14:textId="77777777" w:rsidR="00DF7D70" w:rsidRPr="008F667B" w:rsidRDefault="00DF7D70" w:rsidP="00DF7D70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95% CI 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70D83" w14:textId="77777777" w:rsidR="00DF7D70" w:rsidRPr="008F667B" w:rsidRDefault="00DF7D70" w:rsidP="00DF7D70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value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60C7B8" w14:textId="4D4111B3" w:rsidR="00DF7D70" w:rsidRPr="008F667B" w:rsidRDefault="00DF7D70" w:rsidP="00DF7D7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β-Coefficient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C3A516" w14:textId="5450D5E5" w:rsidR="00DF7D70" w:rsidRPr="008F667B" w:rsidRDefault="00DF7D70" w:rsidP="00DF7D7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95% CI 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010318" w14:textId="3C2A922D" w:rsidR="00DF7D70" w:rsidRPr="008F667B" w:rsidRDefault="00DF7D70" w:rsidP="00DF7D7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value</w:t>
            </w:r>
          </w:p>
        </w:tc>
      </w:tr>
      <w:tr w:rsidR="003A1BF9" w:rsidRPr="008F667B" w14:paraId="4EC5FF5E" w14:textId="4AE063DE" w:rsidTr="00DF7D70">
        <w:trPr>
          <w:trHeight w:val="27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EB0E" w14:textId="78EF169D" w:rsidR="003A1BF9" w:rsidRPr="008F667B" w:rsidRDefault="003A1BF9" w:rsidP="003A1BF9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IIEF-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45C9" w14:textId="063598F7" w:rsidR="003A1BF9" w:rsidRPr="008F667B" w:rsidRDefault="003A1BF9" w:rsidP="003A1BF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</w:t>
            </w:r>
            <w:r w:rsidR="00944AF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566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17B8" w14:textId="54DC7B85" w:rsidR="003A1BF9" w:rsidRPr="008F667B" w:rsidRDefault="003A1BF9" w:rsidP="003A1BF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0.</w:t>
            </w:r>
            <w:r w:rsidR="009612F1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394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, 0.</w:t>
            </w:r>
            <w:r w:rsidR="00C20E3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36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D6AC" w14:textId="4A54E571" w:rsidR="003A1BF9" w:rsidRPr="008F667B" w:rsidRDefault="003A1BF9" w:rsidP="003A1BF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 w:rsidR="002109CF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3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3C62" w14:textId="1CC7A51A" w:rsidR="003A1BF9" w:rsidRPr="00655FC9" w:rsidRDefault="003A1BF9" w:rsidP="003A1BF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4</w:t>
            </w:r>
            <w:r w:rsidR="00BA1D77"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92</w:t>
            </w:r>
            <w:r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4269" w14:textId="08E58723" w:rsidR="003A1BF9" w:rsidRPr="00655FC9" w:rsidRDefault="003A1BF9" w:rsidP="003A1BF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0.</w:t>
            </w:r>
            <w:r w:rsidR="00737700"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385</w:t>
            </w:r>
            <w:r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, 0.5</w:t>
            </w:r>
            <w:r w:rsidR="00DE022B"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98</w:t>
            </w:r>
            <w:r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8292" w14:textId="5BAD1AB2" w:rsidR="003A1BF9" w:rsidRPr="00655FC9" w:rsidRDefault="003A1BF9" w:rsidP="003A1BF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55FC9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 w:rsidR="00EE264E" w:rsidRPr="00655FC9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1</w:t>
            </w:r>
            <w:r w:rsidRPr="00655FC9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BEDE0" w14:textId="05346E79" w:rsidR="003A1BF9" w:rsidRPr="008F667B" w:rsidRDefault="003A1BF9" w:rsidP="003A1BF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0.473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F8118" w14:textId="67C7C20D" w:rsidR="003A1BF9" w:rsidRPr="008F667B" w:rsidRDefault="003A1BF9" w:rsidP="003A1BF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0.365, 0.58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425AD" w14:textId="5B1FF754" w:rsidR="003A1BF9" w:rsidRPr="008F667B" w:rsidRDefault="003A1BF9" w:rsidP="003A1BF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22</w:t>
            </w:r>
          </w:p>
        </w:tc>
      </w:tr>
      <w:tr w:rsidR="003A1BF9" w:rsidRPr="008F667B" w14:paraId="332E49A0" w14:textId="26061226" w:rsidTr="00DF7D70">
        <w:trPr>
          <w:trHeight w:val="27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9B4F" w14:textId="07437E0C" w:rsidR="003A1BF9" w:rsidRPr="008F667B" w:rsidRDefault="003A1BF9" w:rsidP="003A1BF9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NO, μmol/L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D73A" w14:textId="1A599CC3" w:rsidR="003A1BF9" w:rsidRPr="008F667B" w:rsidRDefault="003A1BF9" w:rsidP="003A1BF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1</w:t>
            </w:r>
            <w:r w:rsidR="008F4E5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59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A862" w14:textId="21591612" w:rsidR="003A1BF9" w:rsidRPr="008F667B" w:rsidRDefault="003A1BF9" w:rsidP="003A1BF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0.0</w:t>
            </w:r>
            <w:r w:rsidR="008F4E5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30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, 0.2</w:t>
            </w:r>
            <w:r w:rsidR="00776A98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90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890C" w14:textId="0C63E5EF" w:rsidR="003A1BF9" w:rsidRPr="008F667B" w:rsidRDefault="003A1BF9" w:rsidP="003A1BF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 w:rsidR="00353D91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2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7C35" w14:textId="0638AE10" w:rsidR="003A1BF9" w:rsidRPr="00655FC9" w:rsidRDefault="003A1BF9" w:rsidP="003A1BF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15</w:t>
            </w:r>
            <w:r w:rsidR="001B59E3"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</w:t>
            </w:r>
            <w:r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D7D9" w14:textId="5BE65874" w:rsidR="003A1BF9" w:rsidRPr="00655FC9" w:rsidRDefault="003A1BF9" w:rsidP="003A1BF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0.0</w:t>
            </w:r>
            <w:r w:rsidR="00822D64"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38</w:t>
            </w:r>
            <w:r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, 0.2</w:t>
            </w:r>
            <w:r w:rsidR="00D64179"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3</w:t>
            </w:r>
            <w:r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4418" w14:textId="77777777" w:rsidR="003A1BF9" w:rsidRPr="00655FC9" w:rsidRDefault="003A1BF9" w:rsidP="003A1BF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55FC9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A2510" w14:textId="2BECEB62" w:rsidR="003A1BF9" w:rsidRPr="008F667B" w:rsidRDefault="003A1BF9" w:rsidP="003A1BF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0.147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D5C35" w14:textId="42F5AB62" w:rsidR="003A1BF9" w:rsidRPr="008F667B" w:rsidRDefault="003A1BF9" w:rsidP="003A1BF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0.035, 0.23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30D67" w14:textId="104F1778" w:rsidR="003A1BF9" w:rsidRPr="008F667B" w:rsidRDefault="003A1BF9" w:rsidP="003A1BF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05</w:t>
            </w:r>
          </w:p>
        </w:tc>
      </w:tr>
      <w:tr w:rsidR="003A1BF9" w:rsidRPr="008F667B" w14:paraId="1C3472BE" w14:textId="7455FAD6" w:rsidTr="00DF7D70">
        <w:trPr>
          <w:trHeight w:val="27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512D" w14:textId="43475353" w:rsidR="003A1BF9" w:rsidRPr="008F667B" w:rsidRDefault="003A1BF9" w:rsidP="003A1BF9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E-selectin, ng/mL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DADA" w14:textId="17C41C4E" w:rsidR="003A1BF9" w:rsidRPr="008F667B" w:rsidRDefault="003A1BF9" w:rsidP="003A1BF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0.1</w:t>
            </w:r>
            <w:r w:rsidR="00E92A41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BD2D" w14:textId="4D769F1B" w:rsidR="003A1BF9" w:rsidRPr="008F667B" w:rsidRDefault="003A1BF9" w:rsidP="003A1BF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-0.2</w:t>
            </w:r>
            <w:r w:rsidR="0088590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7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, -0.0</w:t>
            </w:r>
            <w:r w:rsidR="00C0349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58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5B57" w14:textId="7209235E" w:rsidR="003A1BF9" w:rsidRPr="008F667B" w:rsidRDefault="003A1BF9" w:rsidP="003A1BF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0</w:t>
            </w:r>
            <w:r w:rsidR="00E634B6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D2FA" w14:textId="06076559" w:rsidR="003A1BF9" w:rsidRPr="00655FC9" w:rsidRDefault="003A1BF9" w:rsidP="003A1BF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0.1</w:t>
            </w:r>
            <w:r w:rsidR="00577AC1"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38</w:t>
            </w:r>
            <w:r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8766" w14:textId="1B01B5A9" w:rsidR="003A1BF9" w:rsidRPr="00655FC9" w:rsidRDefault="003A1BF9" w:rsidP="003A1BF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-0.2</w:t>
            </w:r>
            <w:r w:rsidR="00A86317"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3</w:t>
            </w:r>
            <w:r w:rsidR="00393F95"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</w:t>
            </w:r>
            <w:r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, -0.0</w:t>
            </w:r>
            <w:r w:rsidR="004876DA"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2</w:t>
            </w:r>
            <w:r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584E" w14:textId="01E4D142" w:rsidR="003A1BF9" w:rsidRPr="00655FC9" w:rsidRDefault="003A1BF9" w:rsidP="003A1BF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55FC9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0</w:t>
            </w:r>
            <w:r w:rsidR="00A04675" w:rsidRPr="00655FC9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1</w:t>
            </w:r>
            <w:r w:rsidRPr="00655FC9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E16F9" w14:textId="5F9C16B1" w:rsidR="003A1BF9" w:rsidRPr="008F667B" w:rsidRDefault="003A1BF9" w:rsidP="003A1BF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0.12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D3E05" w14:textId="08FB164A" w:rsidR="003A1BF9" w:rsidRPr="008F667B" w:rsidRDefault="003A1BF9" w:rsidP="003A1BF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-0.256, -0.00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4DC74" w14:textId="4EE9F36F" w:rsidR="003A1BF9" w:rsidRPr="008F667B" w:rsidRDefault="003A1BF9" w:rsidP="003A1BF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01</w:t>
            </w:r>
          </w:p>
        </w:tc>
      </w:tr>
      <w:tr w:rsidR="00C22FE4" w:rsidRPr="008F667B" w14:paraId="074EDEA0" w14:textId="010A1999" w:rsidTr="00DF7D70">
        <w:trPr>
          <w:trHeight w:val="27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A4AA" w14:textId="77777777" w:rsidR="00C22FE4" w:rsidRPr="008F667B" w:rsidRDefault="00C22FE4" w:rsidP="00C22FE4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BMI, kg/m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C5BC" w14:textId="03364BB7" w:rsidR="00C22FE4" w:rsidRPr="008F667B" w:rsidRDefault="00C22FE4" w:rsidP="00C22FE4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0.3</w:t>
            </w:r>
            <w:r w:rsidR="00B85CEC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64B6" w14:textId="02EB1FDA" w:rsidR="00C22FE4" w:rsidRPr="008F667B" w:rsidRDefault="00C22FE4" w:rsidP="00C22FE4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-0.4</w:t>
            </w:r>
            <w:r w:rsidR="003F7CF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5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, -0.</w:t>
            </w:r>
            <w:r w:rsidR="00FA5B38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302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626E" w14:textId="0CA54315" w:rsidR="00C22FE4" w:rsidRPr="008F667B" w:rsidRDefault="00C22FE4" w:rsidP="00C22FE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0</w:t>
            </w:r>
            <w:r w:rsidR="0064441E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C4F1" w14:textId="789BCA5A" w:rsidR="00C22FE4" w:rsidRPr="00655FC9" w:rsidRDefault="00C22FE4" w:rsidP="00C22FE4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0.32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271F" w14:textId="4E8D3098" w:rsidR="00C22FE4" w:rsidRPr="00655FC9" w:rsidRDefault="00C22FE4" w:rsidP="00C22FE4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-0.425, -0.22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9460" w14:textId="7B988DF4" w:rsidR="00C22FE4" w:rsidRPr="00655FC9" w:rsidRDefault="00C22FE4" w:rsidP="00C22FE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55FC9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0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AB95" w14:textId="107CE34D" w:rsidR="00C22FE4" w:rsidRPr="008F667B" w:rsidRDefault="00C22FE4" w:rsidP="00C22FE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1EAA0" w14:textId="1220491A" w:rsidR="00C22FE4" w:rsidRPr="008F667B" w:rsidRDefault="00C22FE4" w:rsidP="00C22FE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4B2AF" w14:textId="71BD591B" w:rsidR="00C22FE4" w:rsidRPr="008F667B" w:rsidRDefault="00C22FE4" w:rsidP="00C22FE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</w:tr>
      <w:tr w:rsidR="003A1BF9" w:rsidRPr="008F667B" w14:paraId="5D572F3B" w14:textId="2CC7D4F2" w:rsidTr="00DF7D70">
        <w:trPr>
          <w:trHeight w:val="27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58FF" w14:textId="22545D23" w:rsidR="003A1BF9" w:rsidRPr="008F667B" w:rsidRDefault="003A1BF9" w:rsidP="003A1BF9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TT, ng/mL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1A4E" w14:textId="424CFA76" w:rsidR="003A1BF9" w:rsidRPr="008F667B" w:rsidRDefault="003A1BF9" w:rsidP="003A1BF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</w:t>
            </w:r>
            <w:r w:rsidR="006F69B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8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C748" w14:textId="689BC6BA" w:rsidR="003A1BF9" w:rsidRPr="008F667B" w:rsidRDefault="003A1BF9" w:rsidP="003A1BF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-0.0</w:t>
            </w:r>
            <w:r w:rsidR="002524E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3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, 0.</w:t>
            </w:r>
            <w:r w:rsidR="00E9773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35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B753" w14:textId="1BA73AAF" w:rsidR="003A1BF9" w:rsidRPr="008F667B" w:rsidRDefault="003A1BF9" w:rsidP="003A1BF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</w:t>
            </w:r>
            <w:r w:rsidR="00542CC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8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D564" w14:textId="1EEF8023" w:rsidR="003A1BF9" w:rsidRPr="00655FC9" w:rsidRDefault="003A1BF9" w:rsidP="003A1BF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10</w:t>
            </w:r>
            <w:r w:rsidR="00A00E5B"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3D9D" w14:textId="1FB8C38B" w:rsidR="003A1BF9" w:rsidRPr="00655FC9" w:rsidRDefault="003A1BF9" w:rsidP="003A1BF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-0.09</w:t>
            </w:r>
            <w:r w:rsidR="00A948DF"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</w:t>
            </w:r>
            <w:r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, 0.29</w:t>
            </w:r>
            <w:r w:rsidR="009B0C93"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</w:t>
            </w:r>
            <w:r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732C" w14:textId="4EBD3C60" w:rsidR="003A1BF9" w:rsidRPr="00655FC9" w:rsidRDefault="003A1BF9" w:rsidP="003A1BF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</w:t>
            </w:r>
            <w:r w:rsidR="006D5EA4" w:rsidRPr="00655FC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3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93C7E" w14:textId="1408F814" w:rsidR="003A1BF9" w:rsidRPr="008F667B" w:rsidRDefault="003A1BF9" w:rsidP="003A1BF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10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7BE5" w14:textId="2768A151" w:rsidR="003A1BF9" w:rsidRPr="008F667B" w:rsidRDefault="003A1BF9" w:rsidP="003A1BF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-0.084, 0.30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10030" w14:textId="75103327" w:rsidR="003A1BF9" w:rsidRPr="008F667B" w:rsidRDefault="003A1BF9" w:rsidP="003A1BF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201</w:t>
            </w:r>
          </w:p>
        </w:tc>
      </w:tr>
      <w:tr w:rsidR="00C22FE4" w:rsidRPr="008F667B" w14:paraId="2225E5E9" w14:textId="1DB0F4BA" w:rsidTr="00DF7D70">
        <w:trPr>
          <w:trHeight w:val="278"/>
        </w:trPr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BD8E0" w14:textId="77777777" w:rsidR="00C22FE4" w:rsidRPr="008F667B" w:rsidRDefault="00C22FE4" w:rsidP="00C22FE4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No. of MetS components 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BFF89" w14:textId="2E5AA564" w:rsidR="00C22FE4" w:rsidRPr="008F667B" w:rsidRDefault="00C22FE4" w:rsidP="00C22FE4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</w:t>
            </w:r>
            <w:r w:rsidR="00206B6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</w:t>
            </w:r>
            <w:r w:rsidR="00206B67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7</w:t>
            </w:r>
            <w:r w:rsidR="00206B67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86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715D7" w14:textId="7E1A2F80" w:rsidR="00C22FE4" w:rsidRPr="008F667B" w:rsidRDefault="00C22FE4" w:rsidP="00C22FE4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-2.</w:t>
            </w:r>
            <w:r w:rsidR="00206B6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53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, -1.</w:t>
            </w:r>
            <w:r w:rsidR="005E2AC1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20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DC899" w14:textId="69730C24" w:rsidR="00C22FE4" w:rsidRPr="008F667B" w:rsidRDefault="00C22FE4" w:rsidP="00C22FE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 w:rsidR="00E5798F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42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57A36" w14:textId="43EBF65B" w:rsidR="00C22FE4" w:rsidRPr="008F667B" w:rsidRDefault="00C22FE4" w:rsidP="00C22FE4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2.034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E4148" w14:textId="7776FFF0" w:rsidR="00C22FE4" w:rsidRPr="008F667B" w:rsidRDefault="00C22FE4" w:rsidP="00C22FE4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-2.334, -1.733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B54EE" w14:textId="245B4CE1" w:rsidR="00C22FE4" w:rsidRPr="008F667B" w:rsidRDefault="00C22FE4" w:rsidP="00C22FE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05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4382DC" w14:textId="13957D6C" w:rsidR="00C22FE4" w:rsidRPr="008F667B" w:rsidRDefault="00C22FE4" w:rsidP="00C22FE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859AFE" w14:textId="401F282D" w:rsidR="00C22FE4" w:rsidRPr="008F667B" w:rsidRDefault="00C22FE4" w:rsidP="00C22FE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A93B65" w14:textId="09E34D12" w:rsidR="00C22FE4" w:rsidRPr="008F667B" w:rsidRDefault="00C22FE4" w:rsidP="00C22FE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</w:tr>
    </w:tbl>
    <w:p w14:paraId="2976A3DC" w14:textId="77777777" w:rsidR="00763FBE" w:rsidRPr="008F667B" w:rsidRDefault="00763FBE" w:rsidP="00763FBE">
      <w:pPr>
        <w:ind w:left="280" w:hanging="280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</w:p>
    <w:p w14:paraId="127AF665" w14:textId="2290B8B7" w:rsidR="003C000E" w:rsidRPr="00120E41" w:rsidRDefault="00120E41" w:rsidP="00763FBE">
      <w:pPr>
        <w:ind w:left="280" w:hanging="280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  <w:r w:rsidRPr="00120E41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†</w:t>
      </w:r>
      <w:r w:rsidRPr="008F667B">
        <w:rPr>
          <w:rFonts w:ascii="Times New Roman" w:hAnsi="Times New Roman" w:cs="Times New Roman"/>
          <w:color w:val="FF0000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color w:val="FF0000"/>
          <w:sz w:val="24"/>
          <w:szCs w:val="24"/>
          <w:lang w:eastAsia="zh-CN"/>
        </w:rPr>
        <w:t>Unadjusted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FF0000"/>
          <w:sz w:val="24"/>
          <w:szCs w:val="24"/>
          <w:lang w:eastAsia="zh-CN"/>
        </w:rPr>
        <w:t>MVA</w:t>
      </w:r>
      <w:r w:rsidRPr="008F667B">
        <w:rPr>
          <w:rFonts w:ascii="Times New Roman" w:hAnsi="Times New Roman" w:cs="Times New Roman"/>
          <w:color w:val="FF0000"/>
          <w:sz w:val="24"/>
          <w:szCs w:val="24"/>
        </w:rPr>
        <w:t>;</w:t>
      </w:r>
    </w:p>
    <w:p w14:paraId="22F1DF02" w14:textId="521E0E2E" w:rsidR="00E836CB" w:rsidRPr="008F667B" w:rsidRDefault="00E836CB" w:rsidP="00763FBE">
      <w:pPr>
        <w:ind w:left="280" w:hanging="280"/>
        <w:rPr>
          <w:rFonts w:ascii="Times New Roman" w:hAnsi="Times New Roman" w:cs="Times New Roman"/>
          <w:color w:val="FF0000"/>
          <w:sz w:val="24"/>
          <w:szCs w:val="24"/>
        </w:rPr>
      </w:pPr>
      <w:r w:rsidRPr="008F667B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*</w:t>
      </w:r>
      <w:r w:rsidRPr="008F667B">
        <w:rPr>
          <w:rFonts w:ascii="Times New Roman" w:hAnsi="Times New Roman" w:cs="Times New Roman"/>
          <w:color w:val="FF0000"/>
          <w:sz w:val="24"/>
          <w:szCs w:val="24"/>
        </w:rPr>
        <w:t xml:space="preserve">: Adjusted for age, residence, occupation, education status, income, lifestyle, and </w:t>
      </w:r>
      <w:r w:rsidR="00FA7B5B">
        <w:rPr>
          <w:rFonts w:ascii="Times New Roman" w:hAnsi="Times New Roman" w:cs="Times New Roman" w:hint="eastAsia"/>
          <w:color w:val="FF0000"/>
          <w:sz w:val="24"/>
          <w:szCs w:val="24"/>
          <w:lang w:eastAsia="zh-CN"/>
        </w:rPr>
        <w:t>MetS</w:t>
      </w:r>
      <w:r w:rsidR="00FA7B5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FA7B5B">
        <w:rPr>
          <w:rFonts w:ascii="Times New Roman" w:hAnsi="Times New Roman" w:cs="Times New Roman" w:hint="eastAsia"/>
          <w:color w:val="FF0000"/>
          <w:sz w:val="24"/>
          <w:szCs w:val="24"/>
          <w:lang w:eastAsia="zh-CN"/>
        </w:rPr>
        <w:t>related</w:t>
      </w:r>
      <w:r w:rsidRPr="008F667B">
        <w:rPr>
          <w:rFonts w:ascii="Times New Roman" w:hAnsi="Times New Roman" w:cs="Times New Roman"/>
          <w:color w:val="FF0000"/>
          <w:sz w:val="24"/>
          <w:szCs w:val="24"/>
        </w:rPr>
        <w:t xml:space="preserve"> blood measurements;</w:t>
      </w:r>
    </w:p>
    <w:p w14:paraId="34050E84" w14:textId="77777777" w:rsidR="00E836CB" w:rsidRPr="008F667B" w:rsidRDefault="00E836CB" w:rsidP="00763FBE">
      <w:pPr>
        <w:ind w:left="280" w:hanging="280"/>
        <w:rPr>
          <w:rFonts w:ascii="Times New Roman" w:hAnsi="Times New Roman" w:cs="Times New Roman"/>
          <w:color w:val="FF0000"/>
          <w:sz w:val="24"/>
          <w:szCs w:val="24"/>
        </w:rPr>
      </w:pPr>
      <w:r w:rsidRPr="008F667B">
        <w:rPr>
          <w:rFonts w:ascii="Times New Roman" w:hAnsi="Times New Roman" w:cs="Times New Roman" w:hint="eastAsia"/>
          <w:color w:val="FF0000"/>
          <w:sz w:val="24"/>
          <w:szCs w:val="24"/>
          <w:vertAlign w:val="superscript"/>
        </w:rPr>
        <w:t>#</w:t>
      </w:r>
      <w:r w:rsidRPr="008F667B">
        <w:rPr>
          <w:rFonts w:ascii="Times New Roman" w:hAnsi="Times New Roman" w:cs="Times New Roman"/>
          <w:color w:val="FF0000"/>
          <w:sz w:val="24"/>
          <w:szCs w:val="24"/>
        </w:rPr>
        <w:t>: Additional adjustment for BMI and No. of MetS components.</w:t>
      </w:r>
    </w:p>
    <w:p w14:paraId="410AC009" w14:textId="77777777" w:rsidR="00E836CB" w:rsidRPr="008F667B" w:rsidRDefault="00E836CB" w:rsidP="00763FBE">
      <w:pPr>
        <w:ind w:left="280" w:hanging="280"/>
        <w:rPr>
          <w:rFonts w:ascii="Times New Roman" w:hAnsi="Times New Roman" w:cs="Times New Roman"/>
          <w:color w:val="FF0000"/>
          <w:sz w:val="24"/>
          <w:szCs w:val="24"/>
        </w:rPr>
      </w:pPr>
      <w:r w:rsidRPr="008F667B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m</w:t>
      </w:r>
      <w:r w:rsidRPr="008F667B">
        <w:rPr>
          <w:rFonts w:ascii="Times New Roman" w:hAnsi="Times New Roman" w:cs="Times New Roman"/>
          <w:color w:val="FF0000"/>
          <w:sz w:val="24"/>
          <w:szCs w:val="24"/>
        </w:rPr>
        <w:t xml:space="preserve">: No. of </w:t>
      </w:r>
      <w:r w:rsidRPr="008F667B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MetS components corresponded to the number of MetS components in subjects as defined following the criterion shown in </w:t>
      </w:r>
      <w:r w:rsidRPr="008F667B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Supplementary Table </w:t>
      </w:r>
      <w:r w:rsidRPr="008F667B">
        <w:rPr>
          <w:rFonts w:ascii="Times New Roman" w:hAnsi="Times New Roman" w:cs="Times New Roman"/>
          <w:color w:val="FF0000"/>
          <w:sz w:val="24"/>
          <w:szCs w:val="24"/>
        </w:rPr>
        <w:t>2, in Additional file 1.</w:t>
      </w:r>
    </w:p>
    <w:p w14:paraId="5475EA31" w14:textId="1FB32390" w:rsidR="00E836CB" w:rsidRPr="008F667B" w:rsidRDefault="00E836CB" w:rsidP="00763FBE">
      <w:pPr>
        <w:ind w:left="280" w:hanging="280"/>
        <w:rPr>
          <w:rFonts w:ascii="Times New Roman" w:hAnsi="Times New Roman" w:cs="Times New Roman"/>
          <w:color w:val="FF0000"/>
          <w:sz w:val="24"/>
          <w:szCs w:val="24"/>
        </w:rPr>
      </w:pPr>
      <w:r w:rsidRPr="008F667B">
        <w:rPr>
          <w:rFonts w:ascii="Times New Roman" w:hAnsi="Times New Roman" w:cs="Times New Roman"/>
          <w:color w:val="FF0000"/>
          <w:sz w:val="24"/>
          <w:szCs w:val="24"/>
        </w:rPr>
        <w:lastRenderedPageBreak/>
        <w:t>β-Coefficient indicates change in items associated with a 1 change in PDI.</w:t>
      </w:r>
    </w:p>
    <w:p w14:paraId="52FBE70C" w14:textId="622EFADC" w:rsidR="00AE73F4" w:rsidRDefault="00E836CB" w:rsidP="00763FBE">
      <w:pPr>
        <w:ind w:left="280" w:hanging="280"/>
        <w:rPr>
          <w:rFonts w:ascii="Times New Roman" w:hAnsi="Times New Roman" w:cs="Times New Roman"/>
          <w:color w:val="FF0000"/>
          <w:sz w:val="24"/>
          <w:szCs w:val="24"/>
        </w:rPr>
      </w:pPr>
      <w:r w:rsidRPr="008F667B">
        <w:rPr>
          <w:rFonts w:ascii="Times New Roman" w:hAnsi="Times New Roman" w:cs="Times New Roman"/>
          <w:color w:val="FF0000"/>
          <w:sz w:val="24"/>
          <w:szCs w:val="24"/>
        </w:rPr>
        <w:t>Abbreviations: BMI: body mass index; EF: erectile function; hPDI: healthful plant-based diet index; IIEF-5: International Index of Erectile Function-5; MetS: metabolic syndrome; NO: nitric oxide; PDI: overall plant-based diet index; TT: total testosterone.</w:t>
      </w:r>
    </w:p>
    <w:p w14:paraId="3F5AA410" w14:textId="77777777" w:rsidR="00AE73F4" w:rsidRDefault="00AE73F4">
      <w:pPr>
        <w:spacing w:after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1354C0FF" w14:textId="74D77588" w:rsidR="00AE73F4" w:rsidRPr="008F667B" w:rsidRDefault="00AE73F4" w:rsidP="00AE73F4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F0234F">
        <w:rPr>
          <w:rFonts w:ascii="Times New Roman" w:hAnsi="Times New Roman" w:cs="Times New Roman"/>
          <w:b/>
          <w:bCs/>
          <w:color w:val="FF0000"/>
          <w:sz w:val="24"/>
          <w:szCs w:val="24"/>
        </w:rPr>
        <w:lastRenderedPageBreak/>
        <w:t xml:space="preserve">Supplementary Table </w:t>
      </w:r>
      <w:r w:rsidR="00255882">
        <w:rPr>
          <w:rFonts w:ascii="Times New Roman" w:hAnsi="Times New Roman" w:cs="Times New Roman"/>
          <w:b/>
          <w:bCs/>
          <w:color w:val="FF0000"/>
          <w:sz w:val="24"/>
          <w:szCs w:val="24"/>
        </w:rPr>
        <w:t>7</w:t>
      </w:r>
      <w:r w:rsidRPr="008F667B">
        <w:rPr>
          <w:rFonts w:ascii="Times New Roman" w:hAnsi="Times New Roman" w:cs="Times New Roman"/>
          <w:color w:val="FF0000"/>
          <w:sz w:val="24"/>
          <w:szCs w:val="24"/>
        </w:rPr>
        <w:t xml:space="preserve"> Multivariate analysis for EF measurements, TT level, BMI, No. of MetS components and hPDI.</w:t>
      </w:r>
    </w:p>
    <w:tbl>
      <w:tblPr>
        <w:tblW w:w="5086" w:type="pct"/>
        <w:tblLayout w:type="fixed"/>
        <w:tblLook w:val="04A0" w:firstRow="1" w:lastRow="0" w:firstColumn="1" w:lastColumn="0" w:noHBand="0" w:noVBand="1"/>
      </w:tblPr>
      <w:tblGrid>
        <w:gridCol w:w="1562"/>
        <w:gridCol w:w="1416"/>
        <w:gridCol w:w="1281"/>
        <w:gridCol w:w="991"/>
        <w:gridCol w:w="1418"/>
        <w:gridCol w:w="1561"/>
        <w:gridCol w:w="994"/>
        <w:gridCol w:w="1418"/>
        <w:gridCol w:w="1416"/>
        <w:gridCol w:w="1126"/>
      </w:tblGrid>
      <w:tr w:rsidR="00803215" w:rsidRPr="008F667B" w14:paraId="73F1658F" w14:textId="77777777" w:rsidTr="00106D42">
        <w:trPr>
          <w:trHeight w:val="278"/>
        </w:trPr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51D5" w14:textId="77777777" w:rsidR="00803215" w:rsidRPr="008F667B" w:rsidRDefault="00803215" w:rsidP="00106D42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　</w:t>
            </w:r>
          </w:p>
        </w:tc>
        <w:tc>
          <w:tcPr>
            <w:tcW w:w="139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15788" w14:textId="77777777" w:rsidR="00803215" w:rsidRPr="008F667B" w:rsidRDefault="00803215" w:rsidP="00106D42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Model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 1</w:t>
            </w:r>
            <w:r w:rsidRPr="00120E41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0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7DFAF" w14:textId="77777777" w:rsidR="00803215" w:rsidRPr="008F667B" w:rsidRDefault="00803215" w:rsidP="00106D42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Model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 2</w:t>
            </w:r>
            <w:r w:rsidRPr="008F667B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D3044" w14:textId="77777777" w:rsidR="00803215" w:rsidRPr="008F667B" w:rsidRDefault="00803215" w:rsidP="00106D42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Model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 3</w:t>
            </w:r>
            <w:r w:rsidRPr="008F667B">
              <w:rPr>
                <w:rFonts w:ascii="Times New Roman" w:hAnsi="Times New Roman" w:cs="Times New Roman" w:hint="eastAsia"/>
                <w:color w:val="FF0000"/>
                <w:sz w:val="24"/>
                <w:szCs w:val="24"/>
                <w:vertAlign w:val="superscript"/>
              </w:rPr>
              <w:t>#</w:t>
            </w:r>
          </w:p>
        </w:tc>
      </w:tr>
      <w:tr w:rsidR="00803215" w:rsidRPr="008F667B" w14:paraId="6878A9EC" w14:textId="77777777" w:rsidTr="00106D42">
        <w:trPr>
          <w:trHeight w:val="278"/>
        </w:trPr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21C62" w14:textId="77777777" w:rsidR="00803215" w:rsidRPr="008F667B" w:rsidRDefault="00803215" w:rsidP="00106D42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　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791C7" w14:textId="77777777" w:rsidR="00803215" w:rsidRPr="008F667B" w:rsidRDefault="00803215" w:rsidP="00106D42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β-Coefficient 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03F49" w14:textId="77777777" w:rsidR="00803215" w:rsidRPr="008F667B" w:rsidRDefault="00803215" w:rsidP="00106D42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95% CI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88BA4" w14:textId="77777777" w:rsidR="00803215" w:rsidRPr="008F667B" w:rsidRDefault="00803215" w:rsidP="00106D42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value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1EE4A" w14:textId="77777777" w:rsidR="00803215" w:rsidRPr="008F667B" w:rsidRDefault="00803215" w:rsidP="00106D42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β-Coefficient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F7350" w14:textId="77777777" w:rsidR="00803215" w:rsidRPr="008F667B" w:rsidRDefault="00803215" w:rsidP="00106D42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95% CI 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7833A" w14:textId="77777777" w:rsidR="00803215" w:rsidRPr="008F667B" w:rsidRDefault="00803215" w:rsidP="00106D42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value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3226A1" w14:textId="77777777" w:rsidR="00803215" w:rsidRPr="008F667B" w:rsidRDefault="00803215" w:rsidP="00106D4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β-Coefficient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00D12C" w14:textId="77777777" w:rsidR="00803215" w:rsidRPr="008F667B" w:rsidRDefault="00803215" w:rsidP="00106D4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95% CI 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540EE" w14:textId="77777777" w:rsidR="00803215" w:rsidRPr="008F667B" w:rsidRDefault="00803215" w:rsidP="00106D4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value</w:t>
            </w:r>
          </w:p>
        </w:tc>
      </w:tr>
      <w:tr w:rsidR="007D7BC6" w:rsidRPr="008F667B" w14:paraId="167B2F9A" w14:textId="77777777" w:rsidTr="00106D42">
        <w:trPr>
          <w:trHeight w:val="27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BD2A" w14:textId="77777777" w:rsidR="007D7BC6" w:rsidRPr="008F667B" w:rsidRDefault="007D7BC6" w:rsidP="007D7BC6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IIEF-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ECD1" w14:textId="1DE8FF7E" w:rsidR="007D7BC6" w:rsidRPr="001236E9" w:rsidRDefault="007D7BC6" w:rsidP="007D7BC6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1236E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</w:t>
            </w:r>
            <w:r w:rsidR="002858B6" w:rsidRPr="001236E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91</w:t>
            </w:r>
            <w:r w:rsidRPr="001236E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F1CF" w14:textId="6B93853B" w:rsidR="007D7BC6" w:rsidRPr="001236E9" w:rsidRDefault="007D7BC6" w:rsidP="007D7BC6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1236E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0.</w:t>
            </w:r>
            <w:r w:rsidR="00AE4912" w:rsidRPr="001236E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312</w:t>
            </w:r>
            <w:r w:rsidRPr="001236E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, 0.</w:t>
            </w:r>
            <w:r w:rsidR="00A9697C" w:rsidRPr="001236E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70</w:t>
            </w:r>
            <w:r w:rsidRPr="001236E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4A8B" w14:textId="4C43FD87" w:rsidR="007D7BC6" w:rsidRPr="001236E9" w:rsidRDefault="007D7BC6" w:rsidP="007D7BC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1236E9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 w:rsidR="00AF4794" w:rsidRPr="001236E9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A71E" w14:textId="511FABE4" w:rsidR="007D7BC6" w:rsidRPr="001236E9" w:rsidRDefault="007D7BC6" w:rsidP="007D7BC6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1236E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4</w:t>
            </w:r>
            <w:r w:rsidR="00260A93" w:rsidRPr="001236E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0</w:t>
            </w:r>
            <w:r w:rsidRPr="001236E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DD9A" w14:textId="445533CC" w:rsidR="007D7BC6" w:rsidRPr="001236E9" w:rsidRDefault="007D7BC6" w:rsidP="007D7BC6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1236E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0.</w:t>
            </w:r>
            <w:r w:rsidR="00F413E6" w:rsidRPr="001236E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308</w:t>
            </w:r>
            <w:r w:rsidRPr="001236E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, 0.</w:t>
            </w:r>
            <w:r w:rsidR="009C0EEA" w:rsidRPr="001236E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32</w:t>
            </w:r>
            <w:r w:rsidRPr="001236E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1D28" w14:textId="46736FAB" w:rsidR="007D7BC6" w:rsidRPr="001236E9" w:rsidRDefault="007D7BC6" w:rsidP="007D7BC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1236E9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 w:rsidR="003132CF" w:rsidRPr="001236E9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7AEB" w14:textId="621E5D6B" w:rsidR="007D7BC6" w:rsidRPr="003A5CD0" w:rsidRDefault="007D7BC6" w:rsidP="007D7BC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3A5CD0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0.406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E7F15" w14:textId="1866F7A0" w:rsidR="007D7BC6" w:rsidRPr="003A5CD0" w:rsidRDefault="007D7BC6" w:rsidP="007D7BC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3A5CD0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0.297, 0.515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E302E" w14:textId="5FEA4705" w:rsidR="007D7BC6" w:rsidRPr="003A5CD0" w:rsidRDefault="007D7BC6" w:rsidP="007D7BC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3A5CD0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04</w:t>
            </w:r>
          </w:p>
        </w:tc>
      </w:tr>
      <w:tr w:rsidR="007D7BC6" w:rsidRPr="008F667B" w14:paraId="671B8104" w14:textId="77777777" w:rsidTr="00106D42">
        <w:trPr>
          <w:trHeight w:val="27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E716" w14:textId="77777777" w:rsidR="007D7BC6" w:rsidRPr="008F667B" w:rsidRDefault="007D7BC6" w:rsidP="007D7BC6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NO, μmol/L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FD0C" w14:textId="1E61787B" w:rsidR="007D7BC6" w:rsidRPr="00D227D6" w:rsidRDefault="007D7BC6" w:rsidP="007D7BC6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D227D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1</w:t>
            </w:r>
            <w:r w:rsidR="00B467C8" w:rsidRPr="00D227D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6</w:t>
            </w:r>
            <w:r w:rsidRPr="00D227D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AF32" w14:textId="31C04C52" w:rsidR="007D7BC6" w:rsidRPr="00D227D6" w:rsidRDefault="007D7BC6" w:rsidP="007D7BC6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D227D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0.0</w:t>
            </w:r>
            <w:r w:rsidR="00B04C6A" w:rsidRPr="00D227D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</w:t>
            </w:r>
            <w:r w:rsidR="009B373D" w:rsidRPr="00D227D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3</w:t>
            </w:r>
            <w:r w:rsidRPr="00D227D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, 0.</w:t>
            </w:r>
            <w:r w:rsidR="00B04C6A" w:rsidRPr="00D227D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87</w:t>
            </w:r>
            <w:r w:rsidRPr="00D227D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D221" w14:textId="7702BD00" w:rsidR="007D7BC6" w:rsidRPr="00D227D6" w:rsidRDefault="007D7BC6" w:rsidP="007D7BC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227D6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 w:rsidR="0049120D" w:rsidRPr="00D227D6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01FA" w14:textId="3C271D57" w:rsidR="007D7BC6" w:rsidRPr="00D227D6" w:rsidRDefault="007D7BC6" w:rsidP="007D7BC6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D227D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1</w:t>
            </w:r>
            <w:r w:rsidR="005672F6" w:rsidRPr="00D227D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6</w:t>
            </w:r>
            <w:r w:rsidRPr="00D227D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79F6" w14:textId="1853FC8D" w:rsidR="007D7BC6" w:rsidRPr="00D227D6" w:rsidRDefault="007D7BC6" w:rsidP="007D7BC6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D227D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0.0</w:t>
            </w:r>
            <w:r w:rsidR="00C33BB8" w:rsidRPr="00D227D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2</w:t>
            </w:r>
            <w:r w:rsidRPr="00D227D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, 0.2</w:t>
            </w:r>
            <w:r w:rsidR="002436F3" w:rsidRPr="00D227D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9</w:t>
            </w:r>
            <w:r w:rsidRPr="00D227D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974D" w14:textId="7D77B902" w:rsidR="007D7BC6" w:rsidRPr="00D227D6" w:rsidRDefault="007D7BC6" w:rsidP="007D7BC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227D6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 w:rsidR="00FF70E0" w:rsidRPr="00D227D6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54302" w14:textId="351790F3" w:rsidR="007D7BC6" w:rsidRPr="003A5CD0" w:rsidRDefault="007D7BC6" w:rsidP="007D7BC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3A5CD0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0.153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87BFF" w14:textId="509737CE" w:rsidR="007D7BC6" w:rsidRPr="003A5CD0" w:rsidRDefault="007D7BC6" w:rsidP="007D7BC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3A5CD0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0.055, 0.25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99811" w14:textId="68CDBB1D" w:rsidR="007D7BC6" w:rsidRPr="003A5CD0" w:rsidRDefault="007D7BC6" w:rsidP="007D7BC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3A5CD0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02</w:t>
            </w:r>
          </w:p>
        </w:tc>
      </w:tr>
      <w:tr w:rsidR="007D7BC6" w:rsidRPr="008F667B" w14:paraId="1837B512" w14:textId="77777777" w:rsidTr="00106D42">
        <w:trPr>
          <w:trHeight w:val="27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632D" w14:textId="77777777" w:rsidR="007D7BC6" w:rsidRPr="008F667B" w:rsidRDefault="007D7BC6" w:rsidP="007D7BC6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E-selectin, ng/mL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7E53" w14:textId="31F83DFD" w:rsidR="007D7BC6" w:rsidRPr="003611F7" w:rsidRDefault="007D7BC6" w:rsidP="007D7BC6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3611F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0.1</w:t>
            </w:r>
            <w:r w:rsidR="00D608D8" w:rsidRPr="003611F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3</w:t>
            </w:r>
            <w:r w:rsidRPr="003611F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3335" w14:textId="650A6FFC" w:rsidR="007D7BC6" w:rsidRPr="003611F7" w:rsidRDefault="007D7BC6" w:rsidP="007D7BC6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3611F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-0.2</w:t>
            </w:r>
            <w:r w:rsidR="00415CDF" w:rsidRPr="003611F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4</w:t>
            </w:r>
            <w:r w:rsidRPr="003611F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, -0.0</w:t>
            </w:r>
            <w:r w:rsidR="004C26E6" w:rsidRPr="003611F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3</w:t>
            </w:r>
            <w:r w:rsidRPr="003611F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583E" w14:textId="780A38A5" w:rsidR="007D7BC6" w:rsidRPr="003611F7" w:rsidRDefault="007D7BC6" w:rsidP="007D7BC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3611F7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0</w:t>
            </w:r>
            <w:r w:rsidR="00CF0EC6" w:rsidRPr="003611F7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2</w:t>
            </w:r>
            <w:r w:rsidRPr="003611F7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E9CA" w14:textId="7234241A" w:rsidR="007D7BC6" w:rsidRPr="003611F7" w:rsidRDefault="007D7BC6" w:rsidP="007D7BC6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3611F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0.1</w:t>
            </w:r>
            <w:r w:rsidR="00712373" w:rsidRPr="003611F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54</w:t>
            </w:r>
            <w:r w:rsidRPr="003611F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A4C0" w14:textId="5569EF2A" w:rsidR="007D7BC6" w:rsidRPr="003611F7" w:rsidRDefault="007D7BC6" w:rsidP="007D7BC6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3611F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-0.24</w:t>
            </w:r>
            <w:r w:rsidR="00886CD4" w:rsidRPr="003611F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9</w:t>
            </w:r>
            <w:r w:rsidRPr="003611F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, -0.0</w:t>
            </w:r>
            <w:r w:rsidR="009167E1" w:rsidRPr="003611F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0</w:t>
            </w:r>
            <w:r w:rsidRPr="003611F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46B3" w14:textId="1EAEEEF6" w:rsidR="007D7BC6" w:rsidRPr="003611F7" w:rsidRDefault="007D7BC6" w:rsidP="007D7BC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3611F7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 xml:space="preserve">0.000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1F88D" w14:textId="34B2941E" w:rsidR="007D7BC6" w:rsidRPr="003A5CD0" w:rsidRDefault="007D7BC6" w:rsidP="007D7BC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3A5CD0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-0.140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038E" w14:textId="26C9B2CB" w:rsidR="007D7BC6" w:rsidRPr="003A5CD0" w:rsidRDefault="007D7BC6" w:rsidP="007D7BC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3A5CD0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-0.243, -0.037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A1941" w14:textId="0B4B7F71" w:rsidR="007D7BC6" w:rsidRPr="003A5CD0" w:rsidRDefault="007D7BC6" w:rsidP="007D7BC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3A5CD0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 xml:space="preserve">0.000 </w:t>
            </w:r>
          </w:p>
        </w:tc>
      </w:tr>
      <w:tr w:rsidR="007D7BC6" w:rsidRPr="008F667B" w14:paraId="5A989656" w14:textId="77777777" w:rsidTr="00106D42">
        <w:trPr>
          <w:trHeight w:val="27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40F1" w14:textId="77777777" w:rsidR="007D7BC6" w:rsidRPr="008F667B" w:rsidRDefault="007D7BC6" w:rsidP="007D7BC6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BMI, kg/m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2960" w14:textId="63D54421" w:rsidR="007D7BC6" w:rsidRPr="00812F55" w:rsidRDefault="007D7BC6" w:rsidP="007D7BC6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12F55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0.</w:t>
            </w:r>
            <w:r w:rsidR="00930AA8" w:rsidRPr="00812F55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37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412F" w14:textId="06A49E5E" w:rsidR="007D7BC6" w:rsidRPr="00812F55" w:rsidRDefault="007D7BC6" w:rsidP="007D7BC6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12F55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-0.4</w:t>
            </w:r>
            <w:r w:rsidR="00930AA8" w:rsidRPr="00812F55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2</w:t>
            </w:r>
            <w:r w:rsidRPr="00812F55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, -0.3</w:t>
            </w:r>
            <w:r w:rsidR="00744C6C" w:rsidRPr="00812F55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1</w:t>
            </w:r>
            <w:r w:rsidRPr="00812F55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84E8" w14:textId="68024212" w:rsidR="007D7BC6" w:rsidRPr="00812F55" w:rsidRDefault="007D7BC6" w:rsidP="007D7BC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12F55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 w:rsidR="007A1410" w:rsidRPr="00812F55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BA81" w14:textId="2749D662" w:rsidR="007D7BC6" w:rsidRPr="007D7BC6" w:rsidRDefault="007D7BC6" w:rsidP="007D7BC6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7D7BC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0.37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DB61" w14:textId="0DCAE9FD" w:rsidR="007D7BC6" w:rsidRPr="007D7BC6" w:rsidRDefault="007D7BC6" w:rsidP="007D7BC6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7D7BC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-0.439, -0.305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DD07" w14:textId="79DA995B" w:rsidR="007D7BC6" w:rsidRPr="007D7BC6" w:rsidRDefault="007D7BC6" w:rsidP="007D7BC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7D7BC6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0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CFF46" w14:textId="77777777" w:rsidR="007D7BC6" w:rsidRPr="008F667B" w:rsidRDefault="007D7BC6" w:rsidP="007D7BC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A274E" w14:textId="77777777" w:rsidR="007D7BC6" w:rsidRPr="008F667B" w:rsidRDefault="007D7BC6" w:rsidP="007D7BC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28D04" w14:textId="77777777" w:rsidR="007D7BC6" w:rsidRPr="008F667B" w:rsidRDefault="007D7BC6" w:rsidP="007D7BC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</w:tr>
      <w:tr w:rsidR="007D7BC6" w:rsidRPr="008F667B" w14:paraId="112EF628" w14:textId="77777777" w:rsidTr="00106D42">
        <w:trPr>
          <w:trHeight w:val="27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50D0" w14:textId="77777777" w:rsidR="007D7BC6" w:rsidRPr="008F667B" w:rsidRDefault="007D7BC6" w:rsidP="007D7BC6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TT, ng/mL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00CB" w14:textId="59769BC0" w:rsidR="007D7BC6" w:rsidRPr="0067193A" w:rsidRDefault="007D7BC6" w:rsidP="007D7BC6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7193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1</w:t>
            </w:r>
            <w:r w:rsidR="0021710A" w:rsidRPr="0067193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65A8" w14:textId="30E4F755" w:rsidR="007D7BC6" w:rsidRPr="0067193A" w:rsidRDefault="007D7BC6" w:rsidP="007D7BC6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7193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-0.</w:t>
            </w:r>
            <w:r w:rsidR="00F10BAD" w:rsidRPr="0067193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</w:t>
            </w:r>
            <w:r w:rsidR="002C5C47" w:rsidRPr="0067193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</w:t>
            </w:r>
            <w:r w:rsidR="00F10BAD" w:rsidRPr="0067193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</w:t>
            </w:r>
            <w:r w:rsidRPr="0067193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, 0.</w:t>
            </w:r>
            <w:r w:rsidR="002C5C47" w:rsidRPr="0067193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369</w:t>
            </w:r>
            <w:r w:rsidRPr="0067193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A5E4" w14:textId="7E40C8BD" w:rsidR="007D7BC6" w:rsidRPr="0067193A" w:rsidRDefault="007D7BC6" w:rsidP="007D7BC6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7193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</w:t>
            </w:r>
            <w:r w:rsidR="00937F32" w:rsidRPr="0067193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39</w:t>
            </w:r>
            <w:r w:rsidR="00C610C7" w:rsidRPr="0067193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D6B9" w14:textId="096055A0" w:rsidR="007D7BC6" w:rsidRPr="0067193A" w:rsidRDefault="007D7BC6" w:rsidP="007D7BC6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7193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1</w:t>
            </w:r>
            <w:r w:rsidR="00EA4D95" w:rsidRPr="0067193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4834" w14:textId="6DFC723A" w:rsidR="007D7BC6" w:rsidRPr="0067193A" w:rsidRDefault="007D7BC6" w:rsidP="007D7BC6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7193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-0.0</w:t>
            </w:r>
            <w:r w:rsidR="00FC322A" w:rsidRPr="0067193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95</w:t>
            </w:r>
            <w:r w:rsidRPr="0067193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, 0.</w:t>
            </w:r>
            <w:r w:rsidR="00F407FA" w:rsidRPr="0067193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310</w:t>
            </w:r>
            <w:r w:rsidRPr="0067193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DA4B" w14:textId="1E654367" w:rsidR="007D7BC6" w:rsidRPr="0067193A" w:rsidRDefault="007D7BC6" w:rsidP="007D7BC6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7193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</w:t>
            </w:r>
            <w:r w:rsidR="00E4199A" w:rsidRPr="0067193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4</w:t>
            </w:r>
            <w:r w:rsidR="0067193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3C32" w14:textId="1EC2396C" w:rsidR="007D7BC6" w:rsidRPr="003A5CD0" w:rsidRDefault="007D7BC6" w:rsidP="007D7BC6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3A5CD0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10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538E9" w14:textId="543B1F72" w:rsidR="007D7BC6" w:rsidRPr="003A5CD0" w:rsidRDefault="007D7BC6" w:rsidP="007D7BC6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3A5CD0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-0.092, 0.295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507F3" w14:textId="51B5C2A7" w:rsidR="007D7BC6" w:rsidRPr="003A5CD0" w:rsidRDefault="007D7BC6" w:rsidP="007D7BC6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3A5CD0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514</w:t>
            </w:r>
          </w:p>
        </w:tc>
      </w:tr>
      <w:tr w:rsidR="007D7BC6" w:rsidRPr="008F667B" w14:paraId="488487E8" w14:textId="77777777" w:rsidTr="00106D42">
        <w:trPr>
          <w:trHeight w:val="278"/>
        </w:trPr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62031" w14:textId="77777777" w:rsidR="007D7BC6" w:rsidRPr="008F667B" w:rsidRDefault="007D7BC6" w:rsidP="007D7BC6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No. of MetS components 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DD276" w14:textId="4867DE96" w:rsidR="007D7BC6" w:rsidRPr="00E62B5A" w:rsidRDefault="007D7BC6" w:rsidP="007D7BC6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 w:rsidRPr="00E62B5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1.</w:t>
            </w:r>
            <w:r w:rsidR="00BC5357" w:rsidRPr="00E62B5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97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FF0D5" w14:textId="2655B79F" w:rsidR="007D7BC6" w:rsidRPr="00E62B5A" w:rsidRDefault="007D7BC6" w:rsidP="007D7BC6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E62B5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-2.</w:t>
            </w:r>
            <w:r w:rsidR="006F21D4" w:rsidRPr="00E62B5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05</w:t>
            </w:r>
            <w:r w:rsidRPr="00E62B5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, -1.</w:t>
            </w:r>
            <w:r w:rsidR="00022CA4" w:rsidRPr="00E62B5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40</w:t>
            </w:r>
            <w:r w:rsidRPr="00E62B5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6C783" w14:textId="38DC0326" w:rsidR="007D7BC6" w:rsidRPr="00E62B5A" w:rsidRDefault="007D7BC6" w:rsidP="007D7BC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E62B5A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 w:rsidR="00562E05" w:rsidRPr="00E62B5A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34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0C5E7" w14:textId="69356598" w:rsidR="007D7BC6" w:rsidRPr="00E62B5A" w:rsidRDefault="007D7BC6" w:rsidP="007D7BC6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E62B5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1.856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51C8A" w14:textId="263DCEC4" w:rsidR="007D7BC6" w:rsidRPr="007D7BC6" w:rsidRDefault="007D7BC6" w:rsidP="007D7BC6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7D7BC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-2.026, -1.689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4AA01" w14:textId="128A0372" w:rsidR="007D7BC6" w:rsidRPr="007D7BC6" w:rsidRDefault="007D7BC6" w:rsidP="007D7BC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7D7BC6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02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5ADA53" w14:textId="77777777" w:rsidR="007D7BC6" w:rsidRPr="008F667B" w:rsidRDefault="007D7BC6" w:rsidP="007D7BC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76ACEC" w14:textId="77777777" w:rsidR="007D7BC6" w:rsidRPr="008F667B" w:rsidRDefault="007D7BC6" w:rsidP="007D7BC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49C80" w14:textId="77777777" w:rsidR="007D7BC6" w:rsidRPr="008F667B" w:rsidRDefault="007D7BC6" w:rsidP="007D7BC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</w:tr>
    </w:tbl>
    <w:p w14:paraId="6D73F219" w14:textId="77777777" w:rsidR="004270EB" w:rsidRDefault="004270EB" w:rsidP="00402969">
      <w:pPr>
        <w:ind w:left="280" w:hanging="280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</w:p>
    <w:p w14:paraId="4F58DACD" w14:textId="5938A738" w:rsidR="00402969" w:rsidRPr="00120E41" w:rsidRDefault="00402969" w:rsidP="00402969">
      <w:pPr>
        <w:ind w:left="280" w:hanging="280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  <w:r w:rsidRPr="00120E41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†</w:t>
      </w:r>
      <w:r w:rsidRPr="008F667B">
        <w:rPr>
          <w:rFonts w:ascii="Times New Roman" w:hAnsi="Times New Roman" w:cs="Times New Roman"/>
          <w:color w:val="FF0000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color w:val="FF0000"/>
          <w:sz w:val="24"/>
          <w:szCs w:val="24"/>
          <w:lang w:eastAsia="zh-CN"/>
        </w:rPr>
        <w:t>Unadjusted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FF0000"/>
          <w:sz w:val="24"/>
          <w:szCs w:val="24"/>
          <w:lang w:eastAsia="zh-CN"/>
        </w:rPr>
        <w:t>MVA</w:t>
      </w:r>
      <w:r w:rsidRPr="008F667B">
        <w:rPr>
          <w:rFonts w:ascii="Times New Roman" w:hAnsi="Times New Roman" w:cs="Times New Roman"/>
          <w:color w:val="FF0000"/>
          <w:sz w:val="24"/>
          <w:szCs w:val="24"/>
        </w:rPr>
        <w:t>;</w:t>
      </w:r>
    </w:p>
    <w:p w14:paraId="1ECED759" w14:textId="77777777" w:rsidR="00402969" w:rsidRPr="008F667B" w:rsidRDefault="00402969" w:rsidP="00402969">
      <w:pPr>
        <w:ind w:left="280" w:hanging="280"/>
        <w:rPr>
          <w:rFonts w:ascii="Times New Roman" w:hAnsi="Times New Roman" w:cs="Times New Roman"/>
          <w:color w:val="FF0000"/>
          <w:sz w:val="24"/>
          <w:szCs w:val="24"/>
        </w:rPr>
      </w:pPr>
      <w:r w:rsidRPr="008F667B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*</w:t>
      </w:r>
      <w:r w:rsidRPr="008F667B">
        <w:rPr>
          <w:rFonts w:ascii="Times New Roman" w:hAnsi="Times New Roman" w:cs="Times New Roman"/>
          <w:color w:val="FF0000"/>
          <w:sz w:val="24"/>
          <w:szCs w:val="24"/>
        </w:rPr>
        <w:t xml:space="preserve">: Adjusted for age, residence, occupation, education status, income, lifestyle, and </w:t>
      </w:r>
      <w:r>
        <w:rPr>
          <w:rFonts w:ascii="Times New Roman" w:hAnsi="Times New Roman" w:cs="Times New Roman" w:hint="eastAsia"/>
          <w:color w:val="FF0000"/>
          <w:sz w:val="24"/>
          <w:szCs w:val="24"/>
          <w:lang w:eastAsia="zh-CN"/>
        </w:rPr>
        <w:t>MetS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FF0000"/>
          <w:sz w:val="24"/>
          <w:szCs w:val="24"/>
          <w:lang w:eastAsia="zh-CN"/>
        </w:rPr>
        <w:t>related</w:t>
      </w:r>
      <w:r w:rsidRPr="008F667B">
        <w:rPr>
          <w:rFonts w:ascii="Times New Roman" w:hAnsi="Times New Roman" w:cs="Times New Roman"/>
          <w:color w:val="FF0000"/>
          <w:sz w:val="24"/>
          <w:szCs w:val="24"/>
        </w:rPr>
        <w:t xml:space="preserve"> blood measurements;</w:t>
      </w:r>
    </w:p>
    <w:p w14:paraId="002821E4" w14:textId="77777777" w:rsidR="00402969" w:rsidRPr="008F667B" w:rsidRDefault="00402969" w:rsidP="00402969">
      <w:pPr>
        <w:ind w:left="280" w:hanging="280"/>
        <w:rPr>
          <w:rFonts w:ascii="Times New Roman" w:hAnsi="Times New Roman" w:cs="Times New Roman"/>
          <w:color w:val="FF0000"/>
          <w:sz w:val="24"/>
          <w:szCs w:val="24"/>
        </w:rPr>
      </w:pPr>
      <w:r w:rsidRPr="008F667B">
        <w:rPr>
          <w:rFonts w:ascii="Times New Roman" w:hAnsi="Times New Roman" w:cs="Times New Roman" w:hint="eastAsia"/>
          <w:color w:val="FF0000"/>
          <w:sz w:val="24"/>
          <w:szCs w:val="24"/>
          <w:vertAlign w:val="superscript"/>
        </w:rPr>
        <w:t>#</w:t>
      </w:r>
      <w:r w:rsidRPr="008F667B">
        <w:rPr>
          <w:rFonts w:ascii="Times New Roman" w:hAnsi="Times New Roman" w:cs="Times New Roman"/>
          <w:color w:val="FF0000"/>
          <w:sz w:val="24"/>
          <w:szCs w:val="24"/>
        </w:rPr>
        <w:t>: Additional adjustment for BMI and No. of MetS components.</w:t>
      </w:r>
    </w:p>
    <w:p w14:paraId="1EA8CFEB" w14:textId="77777777" w:rsidR="00402969" w:rsidRPr="008F667B" w:rsidRDefault="00402969" w:rsidP="00402969">
      <w:pPr>
        <w:ind w:left="280" w:hanging="280"/>
        <w:rPr>
          <w:rFonts w:ascii="Times New Roman" w:hAnsi="Times New Roman" w:cs="Times New Roman"/>
          <w:color w:val="FF0000"/>
          <w:sz w:val="24"/>
          <w:szCs w:val="24"/>
        </w:rPr>
      </w:pPr>
      <w:r w:rsidRPr="008F667B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m</w:t>
      </w:r>
      <w:r w:rsidRPr="008F667B">
        <w:rPr>
          <w:rFonts w:ascii="Times New Roman" w:hAnsi="Times New Roman" w:cs="Times New Roman"/>
          <w:color w:val="FF0000"/>
          <w:sz w:val="24"/>
          <w:szCs w:val="24"/>
        </w:rPr>
        <w:t xml:space="preserve">: No. of </w:t>
      </w:r>
      <w:r w:rsidRPr="008F667B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MetS components corresponded to the number of MetS components in subjects as defined following the criterion shown in </w:t>
      </w:r>
      <w:r w:rsidRPr="008F667B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Supplementary Table </w:t>
      </w:r>
      <w:r w:rsidRPr="008F667B">
        <w:rPr>
          <w:rFonts w:ascii="Times New Roman" w:hAnsi="Times New Roman" w:cs="Times New Roman"/>
          <w:color w:val="FF0000"/>
          <w:sz w:val="24"/>
          <w:szCs w:val="24"/>
        </w:rPr>
        <w:t>2, in Additional file 1.</w:t>
      </w:r>
    </w:p>
    <w:p w14:paraId="4D3D24AB" w14:textId="7F342130" w:rsidR="00402969" w:rsidRPr="008F667B" w:rsidRDefault="00402969" w:rsidP="00D36A75">
      <w:pPr>
        <w:ind w:left="280" w:hanging="280"/>
        <w:rPr>
          <w:rFonts w:ascii="Times New Roman" w:hAnsi="Times New Roman" w:cs="Times New Roman"/>
          <w:color w:val="FF0000"/>
          <w:sz w:val="24"/>
          <w:szCs w:val="24"/>
        </w:rPr>
      </w:pPr>
      <w:r w:rsidRPr="008F667B">
        <w:rPr>
          <w:rFonts w:ascii="Times New Roman" w:hAnsi="Times New Roman" w:cs="Times New Roman"/>
          <w:color w:val="FF0000"/>
          <w:sz w:val="24"/>
          <w:szCs w:val="24"/>
        </w:rPr>
        <w:lastRenderedPageBreak/>
        <w:t xml:space="preserve">β-Coefficient indicates change in items associated with a 1 change in </w:t>
      </w:r>
      <w:r w:rsidR="00D36A75">
        <w:rPr>
          <w:rFonts w:ascii="Times New Roman" w:hAnsi="Times New Roman" w:cs="Times New Roman"/>
          <w:color w:val="FF0000"/>
          <w:sz w:val="24"/>
          <w:szCs w:val="24"/>
        </w:rPr>
        <w:t>h</w:t>
      </w:r>
      <w:r w:rsidRPr="008F667B">
        <w:rPr>
          <w:rFonts w:ascii="Times New Roman" w:hAnsi="Times New Roman" w:cs="Times New Roman"/>
          <w:color w:val="FF0000"/>
          <w:sz w:val="24"/>
          <w:szCs w:val="24"/>
        </w:rPr>
        <w:t>PDI.</w:t>
      </w:r>
    </w:p>
    <w:p w14:paraId="6DBF6267" w14:textId="3763F7AB" w:rsidR="00EA3CD6" w:rsidRDefault="00402969" w:rsidP="00402969">
      <w:pPr>
        <w:ind w:left="280" w:hanging="280"/>
        <w:rPr>
          <w:rFonts w:ascii="Times New Roman" w:hAnsi="Times New Roman" w:cs="Times New Roman"/>
          <w:color w:val="FF0000"/>
          <w:sz w:val="24"/>
          <w:szCs w:val="24"/>
        </w:rPr>
      </w:pPr>
      <w:r w:rsidRPr="008F667B">
        <w:rPr>
          <w:rFonts w:ascii="Times New Roman" w:hAnsi="Times New Roman" w:cs="Times New Roman"/>
          <w:color w:val="FF0000"/>
          <w:sz w:val="24"/>
          <w:szCs w:val="24"/>
        </w:rPr>
        <w:t>Abbreviations: BMI: body mass index; EF: erectile function; hPDI: healthful plant-based diet index; IIEF-5: International Index of Erectile Function-5; MetS: metabolic syndrome; NO: nitric oxide; PDI: overall plant-based diet index; TT: total testosterone.</w:t>
      </w:r>
    </w:p>
    <w:p w14:paraId="11211C76" w14:textId="77777777" w:rsidR="00EA3CD6" w:rsidRDefault="00EA3CD6">
      <w:pPr>
        <w:spacing w:after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5EDBB59D" w14:textId="48CAE75B" w:rsidR="00721EA7" w:rsidRPr="006A0EDE" w:rsidRDefault="00783C10" w:rsidP="00721EA7">
      <w:pPr>
        <w:spacing w:line="480" w:lineRule="auto"/>
        <w:ind w:left="280" w:hanging="280"/>
        <w:rPr>
          <w:rFonts w:ascii="Times New Roman" w:hAnsi="Times New Roman" w:cs="Times New Roman"/>
          <w:color w:val="FF0000"/>
          <w:sz w:val="24"/>
          <w:szCs w:val="24"/>
        </w:rPr>
      </w:pPr>
      <w:r w:rsidRPr="006A0EDE">
        <w:rPr>
          <w:rFonts w:ascii="Times New Roman" w:hAnsi="Times New Roman" w:cs="Times New Roman"/>
          <w:b/>
          <w:bCs/>
          <w:color w:val="FF0000"/>
          <w:sz w:val="24"/>
          <w:szCs w:val="24"/>
        </w:rPr>
        <w:lastRenderedPageBreak/>
        <w:t>Supplementary Table 8</w:t>
      </w:r>
      <w:r w:rsidR="00721EA7" w:rsidRPr="006A0EDE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="00721EA7" w:rsidRPr="006A0EDE">
        <w:rPr>
          <w:rFonts w:ascii="Times New Roman" w:hAnsi="Times New Roman" w:cs="Times New Roman"/>
          <w:color w:val="FF0000"/>
          <w:sz w:val="24"/>
          <w:szCs w:val="24"/>
        </w:rPr>
        <w:t>Univariate analysis and multivariate analysis for presence of ED</w:t>
      </w:r>
      <w:r w:rsidR="001658F2">
        <w:rPr>
          <w:rFonts w:ascii="Times New Roman" w:hAnsi="Times New Roman" w:cs="Times New Roman"/>
          <w:color w:val="FF0000"/>
          <w:sz w:val="24"/>
          <w:szCs w:val="24"/>
        </w:rPr>
        <w:t>, including basic features</w:t>
      </w:r>
      <w:r w:rsidR="00721EA7" w:rsidRPr="006A0EDE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118"/>
        <w:gridCol w:w="993"/>
        <w:gridCol w:w="1581"/>
        <w:gridCol w:w="956"/>
        <w:gridCol w:w="866"/>
        <w:gridCol w:w="1558"/>
        <w:gridCol w:w="811"/>
        <w:gridCol w:w="889"/>
        <w:gridCol w:w="1418"/>
        <w:gridCol w:w="770"/>
      </w:tblGrid>
      <w:tr w:rsidR="006E696E" w:rsidRPr="006A0EDE" w14:paraId="503D17CE" w14:textId="77777777" w:rsidTr="00435908">
        <w:trPr>
          <w:trHeight w:val="308"/>
        </w:trPr>
        <w:tc>
          <w:tcPr>
            <w:tcW w:w="120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D3397A" w14:textId="77777777" w:rsidR="00721EA7" w:rsidRPr="006A0EDE" w:rsidRDefault="00721EA7" w:rsidP="00106D42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Items</w:t>
            </w:r>
          </w:p>
        </w:tc>
        <w:tc>
          <w:tcPr>
            <w:tcW w:w="136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D750" w14:textId="77777777" w:rsidR="00721EA7" w:rsidRPr="006A0EDE" w:rsidRDefault="00721EA7" w:rsidP="00106D42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UVA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D150" w14:textId="530AE72D" w:rsidR="00721EA7" w:rsidRPr="006A0EDE" w:rsidRDefault="00721EA7" w:rsidP="00106D42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MVA</w:t>
            </w: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vertAlign w:val="subscript"/>
              </w:rPr>
              <w:t>1</w:t>
            </w: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8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94D9" w14:textId="64537DDD" w:rsidR="00721EA7" w:rsidRPr="006A0EDE" w:rsidRDefault="00721EA7" w:rsidP="00106D42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MVA</w:t>
            </w: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vertAlign w:val="subscript"/>
              </w:rPr>
              <w:t>2</w:t>
            </w:r>
            <w:r w:rsidRPr="006A0EDE"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vertAlign w:val="superscript"/>
              </w:rPr>
              <w:t>†</w:t>
            </w:r>
          </w:p>
        </w:tc>
      </w:tr>
      <w:tr w:rsidR="00435908" w:rsidRPr="006A0EDE" w14:paraId="4FFB0B84" w14:textId="77777777" w:rsidTr="000D1654">
        <w:trPr>
          <w:trHeight w:val="308"/>
        </w:trPr>
        <w:tc>
          <w:tcPr>
            <w:tcW w:w="120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C724E8" w14:textId="77777777" w:rsidR="00721EA7" w:rsidRPr="006A0EDE" w:rsidRDefault="00721EA7" w:rsidP="00106D42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FC7C6" w14:textId="77777777" w:rsidR="00721EA7" w:rsidRPr="006A0EDE" w:rsidRDefault="00721EA7" w:rsidP="00106D42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OR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FDB8E" w14:textId="77777777" w:rsidR="00721EA7" w:rsidRPr="006A0EDE" w:rsidRDefault="00721EA7" w:rsidP="00106D42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95% CI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6D49E" w14:textId="77777777" w:rsidR="00721EA7" w:rsidRPr="006A0EDE" w:rsidRDefault="00721EA7" w:rsidP="00106D4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value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778F4" w14:textId="77777777" w:rsidR="00721EA7" w:rsidRPr="006A0EDE" w:rsidRDefault="00721EA7" w:rsidP="00106D42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OR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81464" w14:textId="77777777" w:rsidR="00721EA7" w:rsidRPr="006A0EDE" w:rsidRDefault="00721EA7" w:rsidP="00106D42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95% CI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2FB73" w14:textId="77777777" w:rsidR="00721EA7" w:rsidRPr="006A0EDE" w:rsidRDefault="00721EA7" w:rsidP="00106D4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valu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52A52" w14:textId="77777777" w:rsidR="00721EA7" w:rsidRPr="006A0EDE" w:rsidRDefault="00721EA7" w:rsidP="00106D42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OR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54077" w14:textId="77777777" w:rsidR="00721EA7" w:rsidRPr="006A0EDE" w:rsidRDefault="00721EA7" w:rsidP="00106D42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95% CI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6E34F" w14:textId="77777777" w:rsidR="00721EA7" w:rsidRPr="006A0EDE" w:rsidRDefault="00721EA7" w:rsidP="00106D4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value</w:t>
            </w:r>
          </w:p>
        </w:tc>
      </w:tr>
      <w:tr w:rsidR="00435908" w:rsidRPr="006A0EDE" w14:paraId="35E3DBDD" w14:textId="77777777" w:rsidTr="000D1654">
        <w:trPr>
          <w:trHeight w:val="308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59B2C" w14:textId="1BC70FD6" w:rsidR="00334891" w:rsidRPr="006A0EDE" w:rsidRDefault="00334891" w:rsidP="00334891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 w:rsidRPr="00A128F1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Age, year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EC71F" w14:textId="63804750" w:rsidR="00334891" w:rsidRPr="006A0EDE" w:rsidRDefault="00334891" w:rsidP="0033489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93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9A589" w14:textId="2FC1DED2" w:rsidR="00334891" w:rsidRPr="006A0EDE" w:rsidRDefault="00334891" w:rsidP="0033489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0.864-1.0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0583A" w14:textId="15CA5693" w:rsidR="00334891" w:rsidRPr="006A0EDE" w:rsidRDefault="00334891" w:rsidP="0033489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13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592A4" w14:textId="197AC3C8" w:rsidR="00334891" w:rsidRPr="006A0EDE" w:rsidRDefault="00334891" w:rsidP="0033489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79B3C" w14:textId="15B58E73" w:rsidR="00334891" w:rsidRPr="006A0EDE" w:rsidRDefault="00334891" w:rsidP="0033489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B17CD" w14:textId="71268D7E" w:rsidR="00334891" w:rsidRPr="006A0EDE" w:rsidRDefault="00334891" w:rsidP="0033489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CE67E" w14:textId="0DB780CD" w:rsidR="00334891" w:rsidRPr="006A0EDE" w:rsidRDefault="00334891" w:rsidP="0033489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35380" w14:textId="53D4FFF4" w:rsidR="00334891" w:rsidRPr="006A0EDE" w:rsidRDefault="00334891" w:rsidP="0033489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74CA3" w14:textId="2D6C186C" w:rsidR="00334891" w:rsidRPr="006A0EDE" w:rsidRDefault="00334891" w:rsidP="00334891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</w:tr>
      <w:tr w:rsidR="00435908" w:rsidRPr="006A0EDE" w14:paraId="15C9C083" w14:textId="77777777" w:rsidTr="000D1654">
        <w:trPr>
          <w:trHeight w:val="308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0F877" w14:textId="7935BC7E" w:rsidR="00446C40" w:rsidRPr="006A0EDE" w:rsidRDefault="00446C40" w:rsidP="00446C40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R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esidence (Urban vs. Rural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895F4" w14:textId="585D6A1A" w:rsidR="00446C40" w:rsidRPr="006A0EDE" w:rsidRDefault="00446C40" w:rsidP="00446C40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1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D93FB" w14:textId="3B8DDAD5" w:rsidR="00446C40" w:rsidRPr="006A0EDE" w:rsidRDefault="00446C40" w:rsidP="00446C40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0.936-1.26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300B6" w14:textId="0B3C8D8E" w:rsidR="00446C40" w:rsidRPr="006A0EDE" w:rsidRDefault="00446C40" w:rsidP="00446C40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22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F4220" w14:textId="2F9AABE5" w:rsidR="00446C40" w:rsidRPr="006A0EDE" w:rsidRDefault="00446C40" w:rsidP="00446C40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890C7" w14:textId="5BC12F34" w:rsidR="00446C40" w:rsidRPr="006A0EDE" w:rsidRDefault="00446C40" w:rsidP="00446C40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70340" w14:textId="1D3CD4E1" w:rsidR="00446C40" w:rsidRPr="006A0EDE" w:rsidRDefault="00446C40" w:rsidP="00446C40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489BD" w14:textId="41BF804C" w:rsidR="00446C40" w:rsidRPr="006A0EDE" w:rsidRDefault="00446C40" w:rsidP="00446C40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4E92F" w14:textId="6AA9C52A" w:rsidR="00446C40" w:rsidRPr="006A0EDE" w:rsidRDefault="00446C40" w:rsidP="00446C40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7B87" w14:textId="0DFDC922" w:rsidR="00446C40" w:rsidRPr="006A0EDE" w:rsidRDefault="00446C40" w:rsidP="00446C40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</w:tr>
      <w:tr w:rsidR="00435908" w:rsidRPr="006A0EDE" w14:paraId="0329D63F" w14:textId="77777777" w:rsidTr="000D1654">
        <w:trPr>
          <w:trHeight w:val="308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B4BBD" w14:textId="2E6F6BEC" w:rsidR="009003A3" w:rsidRPr="006A0EDE" w:rsidRDefault="009003A3" w:rsidP="009003A3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ccupation (Employed vs. None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552ED" w14:textId="20FC6737" w:rsidR="009003A3" w:rsidRPr="006A0EDE" w:rsidRDefault="009003A3" w:rsidP="009003A3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02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B0997" w14:textId="40900089" w:rsidR="009003A3" w:rsidRPr="006A0EDE" w:rsidRDefault="009003A3" w:rsidP="009003A3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0.763-1.29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BC83C" w14:textId="0A758342" w:rsidR="009003A3" w:rsidRPr="006A0EDE" w:rsidRDefault="009003A3" w:rsidP="009003A3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07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D9298" w14:textId="642EEE2E" w:rsidR="009003A3" w:rsidRPr="006A0EDE" w:rsidRDefault="009003A3" w:rsidP="009003A3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A12C" w14:textId="77744601" w:rsidR="009003A3" w:rsidRPr="006A0EDE" w:rsidRDefault="009003A3" w:rsidP="009003A3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CC131" w14:textId="42AE98C3" w:rsidR="009003A3" w:rsidRPr="006A0EDE" w:rsidRDefault="009003A3" w:rsidP="009003A3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5516" w14:textId="3F27492E" w:rsidR="009003A3" w:rsidRPr="006A0EDE" w:rsidRDefault="009003A3" w:rsidP="009003A3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8F022" w14:textId="612F4978" w:rsidR="009003A3" w:rsidRPr="006A0EDE" w:rsidRDefault="009003A3" w:rsidP="009003A3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0F23C" w14:textId="6E225FAD" w:rsidR="009003A3" w:rsidRPr="006A0EDE" w:rsidRDefault="009003A3" w:rsidP="009003A3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</w:tr>
      <w:tr w:rsidR="00435908" w:rsidRPr="006A0EDE" w14:paraId="5FE0EE64" w14:textId="77777777" w:rsidTr="000D1654">
        <w:trPr>
          <w:trHeight w:val="308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73CE7" w14:textId="7AB419DF" w:rsidR="008D52B5" w:rsidRPr="006A0EDE" w:rsidRDefault="008D52B5" w:rsidP="008D52B5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E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ducation (Higher vs. Others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8312D" w14:textId="701F917E" w:rsidR="008D52B5" w:rsidRPr="006A0EDE" w:rsidRDefault="008D52B5" w:rsidP="008D52B5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95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35B39" w14:textId="04599210" w:rsidR="008D52B5" w:rsidRPr="006A0EDE" w:rsidRDefault="008D52B5" w:rsidP="008D52B5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0.603-1.3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F654F" w14:textId="78275683" w:rsidR="008D52B5" w:rsidRPr="006A0EDE" w:rsidRDefault="008D52B5" w:rsidP="008D52B5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09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6C1B" w14:textId="3D3A5289" w:rsidR="008D52B5" w:rsidRPr="006A0EDE" w:rsidRDefault="008D52B5" w:rsidP="008D52B5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60A92" w14:textId="017D259E" w:rsidR="008D52B5" w:rsidRPr="006A0EDE" w:rsidRDefault="008D52B5" w:rsidP="008D52B5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056CE" w14:textId="3918DBB1" w:rsidR="008D52B5" w:rsidRPr="006A0EDE" w:rsidRDefault="008D52B5" w:rsidP="008D52B5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F1FE3" w14:textId="09B0DF1C" w:rsidR="008D52B5" w:rsidRPr="006A0EDE" w:rsidRDefault="008D52B5" w:rsidP="008D52B5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71576" w14:textId="616BF0E3" w:rsidR="008D52B5" w:rsidRPr="006A0EDE" w:rsidRDefault="008D52B5" w:rsidP="008D52B5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F5372" w14:textId="05052BC1" w:rsidR="008D52B5" w:rsidRPr="006A0EDE" w:rsidRDefault="008D52B5" w:rsidP="008D52B5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</w:tr>
      <w:tr w:rsidR="00435908" w:rsidRPr="006A0EDE" w14:paraId="4A32F0FB" w14:textId="77777777" w:rsidTr="000D1654">
        <w:trPr>
          <w:trHeight w:val="308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3E046" w14:textId="300B7C97" w:rsidR="008D52B5" w:rsidRPr="00E33A9B" w:rsidRDefault="008D52B5" w:rsidP="008D52B5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 w:rsidRPr="00E33A9B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I</w:t>
            </w:r>
            <w:r w:rsidRPr="00E33A9B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ncome, CN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FDD55" w14:textId="62E2E220" w:rsidR="008D52B5" w:rsidRPr="006A0EDE" w:rsidRDefault="008D52B5" w:rsidP="008D52B5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12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AE21D" w14:textId="2508EF56" w:rsidR="008D52B5" w:rsidRPr="006A0EDE" w:rsidRDefault="008D52B5" w:rsidP="008D52B5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0.835-1.4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6360" w14:textId="6767ED87" w:rsidR="008D52B5" w:rsidRPr="006A0EDE" w:rsidRDefault="008D52B5" w:rsidP="008D52B5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2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E48FE" w14:textId="326C452F" w:rsidR="008D52B5" w:rsidRPr="006A0EDE" w:rsidRDefault="008D52B5" w:rsidP="008D52B5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3206D" w14:textId="7EA6ED25" w:rsidR="008D52B5" w:rsidRPr="006A0EDE" w:rsidRDefault="008D52B5" w:rsidP="008D52B5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FBB82" w14:textId="64E492CF" w:rsidR="008D52B5" w:rsidRPr="006A0EDE" w:rsidRDefault="008D52B5" w:rsidP="008D52B5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2FC3" w14:textId="2FE0FE78" w:rsidR="008D52B5" w:rsidRPr="006A0EDE" w:rsidRDefault="008D52B5" w:rsidP="008D52B5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A14E5" w14:textId="658F1151" w:rsidR="008D52B5" w:rsidRPr="006A0EDE" w:rsidRDefault="008D52B5" w:rsidP="008D52B5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072DA" w14:textId="3C983475" w:rsidR="008D52B5" w:rsidRPr="006A0EDE" w:rsidRDefault="008D52B5" w:rsidP="008D52B5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</w:tr>
      <w:tr w:rsidR="00A46F8E" w:rsidRPr="006A0EDE" w14:paraId="4FAB5F32" w14:textId="77777777" w:rsidTr="000D1654">
        <w:trPr>
          <w:trHeight w:val="308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16486" w14:textId="288BBAA6" w:rsidR="00A46F8E" w:rsidRPr="00E33A9B" w:rsidRDefault="00A46F8E" w:rsidP="00A46F8E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E33A9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Smoking (Yes vs. No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A3FF9" w14:textId="2D13D432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67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4FE63" w14:textId="3DB8834F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1.208-2.14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FE805" w14:textId="1751B7F4" w:rsidR="00A46F8E" w:rsidRPr="001945D4" w:rsidRDefault="00A46F8E" w:rsidP="00A46F8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</w:pPr>
            <w:r w:rsidRPr="001945D4">
              <w:rPr>
                <w:rFonts w:ascii="Times New Roman" w:eastAsia="等线" w:hAnsi="Times New Roman" w:cs="Times New Roman" w:hint="eastAsia"/>
                <w:b/>
                <w:bCs/>
                <w:color w:val="FF0000"/>
                <w:sz w:val="24"/>
                <w:szCs w:val="24"/>
                <w:lang w:eastAsia="zh-CN"/>
              </w:rPr>
              <w:t>0</w:t>
            </w:r>
            <w:r w:rsidRPr="001945D4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.00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4C94E" w14:textId="61BF8505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58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B85BC" w14:textId="36A5E160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1.202-1.96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65351" w14:textId="2C038E6F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1945D4">
              <w:rPr>
                <w:rFonts w:ascii="Times New Roman" w:eastAsia="等线" w:hAnsi="Times New Roman" w:cs="Times New Roman" w:hint="eastAsia"/>
                <w:b/>
                <w:bCs/>
                <w:color w:val="FF0000"/>
                <w:sz w:val="24"/>
                <w:szCs w:val="24"/>
                <w:lang w:eastAsia="zh-CN"/>
              </w:rPr>
              <w:t>0</w:t>
            </w:r>
            <w:r w:rsidRPr="001945D4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.00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711FB" w14:textId="20F00A60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5</w:t>
            </w:r>
            <w:r w:rsidR="0052668F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7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9B5EF" w14:textId="45347C10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1.</w:t>
            </w:r>
            <w:r w:rsidR="0052668F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187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-1.96</w:t>
            </w:r>
            <w:r w:rsidR="00F12BFE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54D17" w14:textId="0EF78C76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1945D4">
              <w:rPr>
                <w:rFonts w:ascii="Times New Roman" w:eastAsia="等线" w:hAnsi="Times New Roman" w:cs="Times New Roman" w:hint="eastAsia"/>
                <w:b/>
                <w:bCs/>
                <w:color w:val="FF0000"/>
                <w:sz w:val="24"/>
                <w:szCs w:val="24"/>
                <w:lang w:eastAsia="zh-CN"/>
              </w:rPr>
              <w:t>0</w:t>
            </w:r>
            <w:r w:rsidRPr="001945D4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.00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0</w:t>
            </w:r>
          </w:p>
        </w:tc>
      </w:tr>
      <w:tr w:rsidR="00A46F8E" w:rsidRPr="006A0EDE" w14:paraId="3F073DB7" w14:textId="77777777" w:rsidTr="000D1654">
        <w:trPr>
          <w:trHeight w:val="308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427B8" w14:textId="77B29006" w:rsidR="00A46F8E" w:rsidRPr="00E33A9B" w:rsidRDefault="00A46F8E" w:rsidP="00A46F8E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E33A9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Exercise (Yes vs. No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4839B" w14:textId="6115E269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82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988E8" w14:textId="07D815EE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0.702-0.94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5FD93" w14:textId="4634977D" w:rsidR="00A46F8E" w:rsidRPr="006A5BD9" w:rsidRDefault="00A46F8E" w:rsidP="00A46F8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</w:pPr>
            <w:r w:rsidRPr="006A5BD9">
              <w:rPr>
                <w:rFonts w:ascii="Times New Roman" w:eastAsia="等线" w:hAnsi="Times New Roman" w:cs="Times New Roman" w:hint="eastAsia"/>
                <w:b/>
                <w:bCs/>
                <w:color w:val="FF0000"/>
                <w:sz w:val="24"/>
                <w:szCs w:val="24"/>
                <w:lang w:eastAsia="zh-CN"/>
              </w:rPr>
              <w:t>0</w:t>
            </w:r>
            <w:r w:rsidRPr="006A5BD9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.0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DF3AE" w14:textId="0027B864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89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A16AD" w14:textId="44A8E9A6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0.786-1.0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DB18" w14:textId="1214BEB1" w:rsidR="00A46F8E" w:rsidRPr="004E77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4E77DE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0</w:t>
            </w:r>
            <w:r w:rsidRPr="004E77DE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05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5DEF1" w14:textId="3FFDE759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8</w:t>
            </w:r>
            <w:r w:rsidR="00E316D2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5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6985E" w14:textId="10544528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0.7</w:t>
            </w:r>
            <w:r w:rsidR="00E316D2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36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-</w:t>
            </w:r>
            <w:r w:rsidR="006C2292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0.97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03FA9" w14:textId="11642105" w:rsidR="00A46F8E" w:rsidRPr="00387350" w:rsidRDefault="00A46F8E" w:rsidP="00A46F8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387350">
              <w:rPr>
                <w:rFonts w:ascii="Times New Roman" w:eastAsia="等线" w:hAnsi="Times New Roman" w:cs="Times New Roman" w:hint="eastAsia"/>
                <w:b/>
                <w:bCs/>
                <w:color w:val="FF0000"/>
                <w:sz w:val="24"/>
                <w:szCs w:val="24"/>
                <w:lang w:eastAsia="zh-CN"/>
              </w:rPr>
              <w:t>0</w:t>
            </w:r>
            <w:r w:rsidRPr="00387350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.0</w:t>
            </w:r>
            <w:r w:rsidR="006E18FC" w:rsidRPr="00387350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2</w:t>
            </w:r>
            <w:r w:rsidR="006D4A1E" w:rsidRPr="00387350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5</w:t>
            </w:r>
          </w:p>
        </w:tc>
      </w:tr>
      <w:tr w:rsidR="00A46F8E" w:rsidRPr="006A0EDE" w14:paraId="32F1165A" w14:textId="77777777" w:rsidTr="000D1654">
        <w:trPr>
          <w:trHeight w:val="308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E9A85" w14:textId="18D0C3C9" w:rsidR="00A46F8E" w:rsidRPr="00E33A9B" w:rsidRDefault="00A46F8E" w:rsidP="00A46F8E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E33A9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Alcohol (Yes vs. No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AC10C" w14:textId="5E6837D8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01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CD64E" w14:textId="06077FDD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1.538-2.94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64C38" w14:textId="4A24A8FA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5BD9">
              <w:rPr>
                <w:rFonts w:ascii="Times New Roman" w:eastAsia="等线" w:hAnsi="Times New Roman" w:cs="Times New Roman" w:hint="eastAsia"/>
                <w:b/>
                <w:bCs/>
                <w:color w:val="FF0000"/>
                <w:sz w:val="24"/>
                <w:szCs w:val="24"/>
                <w:lang w:eastAsia="zh-CN"/>
              </w:rPr>
              <w:t>0</w:t>
            </w:r>
            <w:r w:rsidRPr="006A5BD9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.0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6F10A" w14:textId="5B3FE25D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1.84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9C74C" w14:textId="022EA32D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1.214-2.4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B76E" w14:textId="037CD5E9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5BD9">
              <w:rPr>
                <w:rFonts w:ascii="Times New Roman" w:eastAsia="等线" w:hAnsi="Times New Roman" w:cs="Times New Roman" w:hint="eastAsia"/>
                <w:b/>
                <w:bCs/>
                <w:color w:val="FF0000"/>
                <w:sz w:val="24"/>
                <w:szCs w:val="24"/>
                <w:lang w:eastAsia="zh-CN"/>
              </w:rPr>
              <w:t>0</w:t>
            </w:r>
            <w:r w:rsidRPr="006A5BD9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.00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CC484" w14:textId="3048BA92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1.8</w:t>
            </w:r>
            <w:r w:rsidR="00436BB9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BAF5B" w14:textId="31753D1E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1.</w:t>
            </w:r>
            <w:r w:rsidR="00527BB7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126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-2.</w:t>
            </w:r>
            <w:r w:rsidR="009373B1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54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300C4" w14:textId="190DB0B5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5BD9">
              <w:rPr>
                <w:rFonts w:ascii="Times New Roman" w:eastAsia="等线" w:hAnsi="Times New Roman" w:cs="Times New Roman" w:hint="eastAsia"/>
                <w:b/>
                <w:bCs/>
                <w:color w:val="FF0000"/>
                <w:sz w:val="24"/>
                <w:szCs w:val="24"/>
                <w:lang w:eastAsia="zh-CN"/>
              </w:rPr>
              <w:t>0</w:t>
            </w:r>
            <w:r w:rsidRPr="006A5BD9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.00</w:t>
            </w:r>
            <w:r w:rsidR="00306BC8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0</w:t>
            </w:r>
          </w:p>
        </w:tc>
      </w:tr>
      <w:tr w:rsidR="00A46F8E" w:rsidRPr="006A0EDE" w14:paraId="67ECAA9E" w14:textId="77777777" w:rsidTr="000D1654">
        <w:trPr>
          <w:trHeight w:val="308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4C269" w14:textId="0FDD472E" w:rsidR="00A46F8E" w:rsidRPr="00E33A9B" w:rsidRDefault="00A46F8E" w:rsidP="00A46F8E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E33A9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FBG, mmol/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30D70" w14:textId="7863C93F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24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74C9F" w14:textId="4AC30DCF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1.078-1.41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31574" w14:textId="1549991D" w:rsidR="00A46F8E" w:rsidRPr="00AB51E3" w:rsidRDefault="00A46F8E" w:rsidP="00A46F8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</w:pPr>
            <w:r w:rsidRPr="00AB51E3">
              <w:rPr>
                <w:rFonts w:ascii="Times New Roman" w:eastAsia="等线" w:hAnsi="Times New Roman" w:cs="Times New Roman" w:hint="eastAsia"/>
                <w:b/>
                <w:bCs/>
                <w:color w:val="FF0000"/>
                <w:sz w:val="24"/>
                <w:szCs w:val="24"/>
                <w:lang w:eastAsia="zh-CN"/>
              </w:rPr>
              <w:t>0</w:t>
            </w:r>
            <w:r w:rsidRPr="00AB51E3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.0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1</w:t>
            </w:r>
            <w:r w:rsidRPr="00AB51E3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AC4A1" w14:textId="5E003CBB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23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3BE3" w14:textId="5CA5F7EA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1.064-1.3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466C7" w14:textId="47AE27B4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AB51E3">
              <w:rPr>
                <w:rFonts w:ascii="Times New Roman" w:eastAsia="等线" w:hAnsi="Times New Roman" w:cs="Times New Roman" w:hint="eastAsia"/>
                <w:b/>
                <w:bCs/>
                <w:color w:val="FF0000"/>
                <w:sz w:val="24"/>
                <w:szCs w:val="24"/>
                <w:lang w:eastAsia="zh-CN"/>
              </w:rPr>
              <w:t>0</w:t>
            </w:r>
            <w:r w:rsidRPr="00AB51E3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.0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7CF0A" w14:textId="7C875D2D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2</w:t>
            </w:r>
            <w:r w:rsidR="00510800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4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E7817" w14:textId="2462FA70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1.</w:t>
            </w:r>
            <w:r w:rsidR="006E7AE2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122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-1.3</w:t>
            </w:r>
            <w:r w:rsidR="00504ACE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6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1F2CF" w14:textId="4E996390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AB51E3">
              <w:rPr>
                <w:rFonts w:ascii="Times New Roman" w:eastAsia="等线" w:hAnsi="Times New Roman" w:cs="Times New Roman" w:hint="eastAsia"/>
                <w:b/>
                <w:bCs/>
                <w:color w:val="FF0000"/>
                <w:sz w:val="24"/>
                <w:szCs w:val="24"/>
                <w:lang w:eastAsia="zh-CN"/>
              </w:rPr>
              <w:t>0</w:t>
            </w:r>
            <w:r w:rsidRPr="00AB51E3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.0</w:t>
            </w:r>
            <w:r w:rsidR="00151061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03</w:t>
            </w:r>
          </w:p>
        </w:tc>
      </w:tr>
      <w:tr w:rsidR="00A46F8E" w:rsidRPr="006A0EDE" w14:paraId="29AE5C4F" w14:textId="77777777" w:rsidTr="000D1654">
        <w:trPr>
          <w:trHeight w:val="308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C12EA" w14:textId="370075EB" w:rsidR="00A46F8E" w:rsidRPr="00E33A9B" w:rsidRDefault="00A46F8E" w:rsidP="00A46F8E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E33A9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TG, mmol/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E78E5" w14:textId="7CEC013B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96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0B385" w14:textId="63BF8A56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0.670-1.3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3D65A" w14:textId="24DCD75A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5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2F6CA" w14:textId="65BC2C8F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270C8" w14:textId="7F064582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D9AD8" w14:textId="2EA58B15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A49C7" w14:textId="1FD56C0A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D340F" w14:textId="599E7314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2D1FB" w14:textId="2EB1AFFE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</w:tr>
      <w:tr w:rsidR="00A46F8E" w:rsidRPr="006A0EDE" w14:paraId="39B2E569" w14:textId="77777777" w:rsidTr="000D1654">
        <w:trPr>
          <w:trHeight w:val="308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97C5D" w14:textId="27B899C8" w:rsidR="00A46F8E" w:rsidRPr="00E33A9B" w:rsidRDefault="00A46F8E" w:rsidP="00A46F8E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E33A9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TC, mmol/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4CB5C" w14:textId="75334ADB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0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A5E84" w14:textId="7A9C822C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0.732-1.27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8BC7B" w14:textId="2F700ABF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09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37BF2" w14:textId="19B3B401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D4C5" w14:textId="1E0D5598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D6C19" w14:textId="009969C9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8CF74" w14:textId="187BF506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B5CD8" w14:textId="6673B913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5C427" w14:textId="009007B4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</w:tr>
      <w:tr w:rsidR="00A46F8E" w:rsidRPr="006A0EDE" w14:paraId="7CB076A8" w14:textId="77777777" w:rsidTr="000D1654">
        <w:trPr>
          <w:trHeight w:val="308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00D83" w14:textId="6FF04639" w:rsidR="00A46F8E" w:rsidRPr="00E33A9B" w:rsidRDefault="00A46F8E" w:rsidP="00A46F8E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E33A9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HDL-C, mmol/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31B1A" w14:textId="613EC2D4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02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39D58" w14:textId="24FAF716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0.586-1.47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81E32" w14:textId="7BE534ED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15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B4D36" w14:textId="0C2E221A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E03EF" w14:textId="60DEEC7A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9B047" w14:textId="6322E487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8670" w14:textId="4CA5F193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E26DD" w14:textId="153168C6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5E49E" w14:textId="238D3BA3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</w:tr>
      <w:tr w:rsidR="00A46F8E" w:rsidRPr="006A0EDE" w14:paraId="5E6BD0E7" w14:textId="77777777" w:rsidTr="000D1654">
        <w:trPr>
          <w:trHeight w:val="308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4C940" w14:textId="6FC2FE3A" w:rsidR="00A46F8E" w:rsidRPr="00E33A9B" w:rsidRDefault="00A46F8E" w:rsidP="00A46F8E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E33A9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LDL-C, mmol/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95F63" w14:textId="05F16C7E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11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D2936" w14:textId="6FC9BEBB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0.743-1.48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2EB10" w14:textId="31870426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3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094C2" w14:textId="6ACACAEA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7CF69" w14:textId="00D75B50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CCF93" w14:textId="60D6B98B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431D7" w14:textId="2898ED27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8CD1C" w14:textId="0DCEC671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9A5D" w14:textId="509F8549" w:rsidR="00A46F8E" w:rsidRPr="006A0EDE" w:rsidRDefault="00A46F8E" w:rsidP="00A46F8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</w:tr>
      <w:tr w:rsidR="00523529" w:rsidRPr="006A0EDE" w14:paraId="78343BC2" w14:textId="77777777" w:rsidTr="000D1654">
        <w:trPr>
          <w:trHeight w:val="308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C2B6A" w14:textId="2AB0245C" w:rsidR="00523529" w:rsidRPr="00E33A9B" w:rsidRDefault="00523529" w:rsidP="00523529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E33A9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CRP, mg/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A2B9E" w14:textId="1B55F861" w:rsidR="00523529" w:rsidRPr="006A0EDE" w:rsidRDefault="00523529" w:rsidP="0052352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21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82963" w14:textId="04FFF521" w:rsidR="00523529" w:rsidRPr="006A0EDE" w:rsidRDefault="00523529" w:rsidP="0052352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1.052-1.37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87E68" w14:textId="31371042" w:rsidR="00523529" w:rsidRPr="009E0054" w:rsidRDefault="00523529" w:rsidP="0052352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</w:pPr>
            <w:r w:rsidRPr="009E0054">
              <w:rPr>
                <w:rFonts w:ascii="Times New Roman" w:eastAsia="等线" w:hAnsi="Times New Roman" w:cs="Times New Roman" w:hint="eastAsia"/>
                <w:b/>
                <w:bCs/>
                <w:color w:val="FF0000"/>
                <w:sz w:val="24"/>
                <w:szCs w:val="24"/>
                <w:lang w:eastAsia="zh-CN"/>
              </w:rPr>
              <w:t>0</w:t>
            </w:r>
            <w:r w:rsidRPr="009E0054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.0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3</w:t>
            </w:r>
            <w:r w:rsidRPr="009E0054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5FB2E" w14:textId="4E388FA4" w:rsidR="00523529" w:rsidRPr="006A0EDE" w:rsidRDefault="00523529" w:rsidP="0052352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19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1CB50" w14:textId="442D1F40" w:rsidR="00523529" w:rsidRPr="006A0EDE" w:rsidRDefault="00523529" w:rsidP="0052352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1.001-1.38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7281" w14:textId="59F9A753" w:rsidR="00523529" w:rsidRPr="006A0EDE" w:rsidRDefault="00523529" w:rsidP="0052352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05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25DB3" w14:textId="1B9E4CBB" w:rsidR="00523529" w:rsidRPr="006A0EDE" w:rsidRDefault="00523529" w:rsidP="0052352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17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158E9" w14:textId="70C96CA7" w:rsidR="00523529" w:rsidRPr="006A0EDE" w:rsidRDefault="00815689" w:rsidP="0052352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0.975</w:t>
            </w:r>
            <w:r w:rsidR="00523529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-1.3</w:t>
            </w:r>
            <w:r w:rsidR="004E7285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7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CB04D" w14:textId="10D89ECF" w:rsidR="00523529" w:rsidRPr="006A0EDE" w:rsidRDefault="00523529" w:rsidP="0052352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0</w:t>
            </w:r>
            <w:r w:rsidR="00C51CB9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67</w:t>
            </w:r>
          </w:p>
        </w:tc>
      </w:tr>
      <w:tr w:rsidR="00523529" w:rsidRPr="006A0EDE" w14:paraId="643ED634" w14:textId="77777777" w:rsidTr="000D1654">
        <w:trPr>
          <w:trHeight w:val="308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AB019" w14:textId="6A9642A7" w:rsidR="00523529" w:rsidRPr="006A0EDE" w:rsidRDefault="00523529" w:rsidP="00523529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lastRenderedPageBreak/>
              <w:t>TT, ng/m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275BD" w14:textId="2187E081" w:rsidR="00523529" w:rsidRPr="006A0EDE" w:rsidRDefault="00523529" w:rsidP="0052352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98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BB884" w14:textId="74BC748D" w:rsidR="00523529" w:rsidRPr="006A0EDE" w:rsidRDefault="00523529" w:rsidP="0052352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968-1.0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26628" w14:textId="7CD02E32" w:rsidR="00523529" w:rsidRPr="006A0EDE" w:rsidRDefault="00523529" w:rsidP="0052352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13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6144D" w14:textId="6D6C73D8" w:rsidR="00523529" w:rsidRPr="006A0EDE" w:rsidRDefault="00523529" w:rsidP="0052352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5ACE9" w14:textId="7AB2168C" w:rsidR="00523529" w:rsidRPr="006A0EDE" w:rsidRDefault="00523529" w:rsidP="0052352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71F72" w14:textId="39FA40BC" w:rsidR="00523529" w:rsidRPr="006A0EDE" w:rsidRDefault="00523529" w:rsidP="0052352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DFFC1" w14:textId="5939C564" w:rsidR="00523529" w:rsidRPr="006A0EDE" w:rsidRDefault="00523529" w:rsidP="0052352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95073" w14:textId="1856697E" w:rsidR="00523529" w:rsidRPr="006A0EDE" w:rsidRDefault="00523529" w:rsidP="0052352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0349B" w14:textId="4619CA49" w:rsidR="00523529" w:rsidRPr="006A0EDE" w:rsidRDefault="00523529" w:rsidP="0052352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</w:tr>
      <w:tr w:rsidR="00DF555F" w:rsidRPr="006A0EDE" w14:paraId="7563F95A" w14:textId="77777777" w:rsidTr="000D1654">
        <w:trPr>
          <w:trHeight w:val="308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6E2D" w14:textId="77777777" w:rsidR="00DF555F" w:rsidRPr="006A0EDE" w:rsidRDefault="00DF555F" w:rsidP="00DF555F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BMI, kg/m</w:t>
            </w: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735D" w14:textId="77777777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17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8768" w14:textId="77777777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046-1.3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972C" w14:textId="77777777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2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2629" w14:textId="398B6BA6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7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CF0E" w14:textId="5DDE6156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9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1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35F6" w14:textId="73873018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1E79B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2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EB2C" w14:textId="650C50CA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</w:t>
            </w:r>
            <w:r w:rsidR="00ED7325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B16E" w14:textId="4444778B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9</w:t>
            </w:r>
            <w:r w:rsidR="00F71DF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39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1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1</w:t>
            </w:r>
            <w:r w:rsidR="009A4234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9683" w14:textId="451F149C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1E79B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</w:t>
            </w:r>
            <w:r w:rsidR="0085722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02</w:t>
            </w:r>
          </w:p>
        </w:tc>
      </w:tr>
      <w:tr w:rsidR="00DF555F" w:rsidRPr="006A0EDE" w14:paraId="27692590" w14:textId="77777777" w:rsidTr="000D1654">
        <w:trPr>
          <w:trHeight w:val="308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E2C4" w14:textId="681D8CD7" w:rsidR="00DF555F" w:rsidRPr="006A0EDE" w:rsidRDefault="00DF555F" w:rsidP="00DF555F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NO, μmol/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306D" w14:textId="2F65C5EC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67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9A6A" w14:textId="76F5EEE9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603-0.75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C606" w14:textId="1F2858B9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2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B537" w14:textId="6DE127DF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6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BB13" w14:textId="21B69962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6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1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0.7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3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954E" w14:textId="78014FA5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9D2B" w14:textId="33DC7520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6</w:t>
            </w:r>
            <w:r w:rsidR="0070187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2734" w14:textId="042C5688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6</w:t>
            </w:r>
            <w:r w:rsidR="00BE309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8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0.7</w:t>
            </w:r>
            <w:r w:rsidR="00BF367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5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D2A6" w14:textId="0B199E0B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</w:t>
            </w:r>
            <w:r w:rsidR="00BF3679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</w:t>
            </w:r>
          </w:p>
        </w:tc>
      </w:tr>
      <w:tr w:rsidR="00DF555F" w:rsidRPr="006A0EDE" w14:paraId="56720733" w14:textId="77777777" w:rsidTr="000D1654">
        <w:trPr>
          <w:trHeight w:val="308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D770" w14:textId="5DD00A19" w:rsidR="00DF555F" w:rsidRPr="006A0EDE" w:rsidRDefault="00DF555F" w:rsidP="00DF555F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E-selectin, ng/m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9A29" w14:textId="1DD75205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.02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F2C3" w14:textId="02D40A58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895-2.14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CA7B" w14:textId="0368EB5D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 xml:space="preserve">0.000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8788" w14:textId="13818302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98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44BF" w14:textId="44B67283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26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2.1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3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3325" w14:textId="2D10AE78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</w:t>
            </w:r>
            <w:r w:rsidRPr="00F0234F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F187" w14:textId="384467F3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9</w:t>
            </w:r>
            <w:r w:rsidR="00291A6C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5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8EC6" w14:textId="1CBABDA6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</w:t>
            </w:r>
            <w:r w:rsidR="00291A6C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9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2.1</w:t>
            </w:r>
            <w:r w:rsidR="00EA445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2DC0" w14:textId="72EB0B09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</w:t>
            </w:r>
            <w:r w:rsidRPr="00F0234F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</w:p>
        </w:tc>
      </w:tr>
      <w:tr w:rsidR="00523529" w:rsidRPr="006A0EDE" w14:paraId="16ED873F" w14:textId="77777777" w:rsidTr="000D1654">
        <w:trPr>
          <w:trHeight w:val="308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114E" w14:textId="5A81FFD7" w:rsidR="00523529" w:rsidRPr="006A0EDE" w:rsidRDefault="00523529" w:rsidP="00523529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Diet (PDI)</w:t>
            </w: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DF1D" w14:textId="79A348F5" w:rsidR="00523529" w:rsidRPr="006A0EDE" w:rsidRDefault="00523529" w:rsidP="0052352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77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2618" w14:textId="2059A0A5" w:rsidR="00523529" w:rsidRPr="006A0EDE" w:rsidRDefault="00523529" w:rsidP="0052352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721-0.83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0FEE" w14:textId="7919DFC1" w:rsidR="00523529" w:rsidRPr="006A0EDE" w:rsidRDefault="00523529" w:rsidP="0052352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F38F" w14:textId="7C78BCB0" w:rsidR="00523529" w:rsidRPr="006A0EDE" w:rsidRDefault="00523529" w:rsidP="0052352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7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5D1C" w14:textId="5EFD1C80" w:rsidR="00523529" w:rsidRPr="006A0EDE" w:rsidRDefault="00523529" w:rsidP="0052352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7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2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0.8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E2CC" w14:textId="6BE239E5" w:rsidR="00523529" w:rsidRPr="006A0EDE" w:rsidRDefault="00523529" w:rsidP="0052352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8E0B" w14:textId="43C4E1F3" w:rsidR="00523529" w:rsidRPr="006A0EDE" w:rsidRDefault="00523529" w:rsidP="0052352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FEFC" w14:textId="3BDD40C5" w:rsidR="00523529" w:rsidRPr="006A0EDE" w:rsidRDefault="00523529" w:rsidP="00523529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CBDC" w14:textId="58DD9521" w:rsidR="00523529" w:rsidRPr="006A0EDE" w:rsidRDefault="00523529" w:rsidP="0052352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</w:tr>
      <w:tr w:rsidR="00DF555F" w:rsidRPr="006A0EDE" w14:paraId="51C0AB55" w14:textId="77777777" w:rsidTr="000D1654">
        <w:trPr>
          <w:trHeight w:val="308"/>
        </w:trPr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A4AF0" w14:textId="1F4435B9" w:rsidR="00DF555F" w:rsidRPr="006A0EDE" w:rsidRDefault="00DF555F" w:rsidP="00DF555F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Diet (hPDI)</w:t>
            </w: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9A4DD" w14:textId="6B1FA928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60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69DA9" w14:textId="55CB7063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546-0.66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B1B08" w14:textId="305CBF77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A0EDE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0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8FC6B" w14:textId="0388A422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847AB" w14:textId="17E2DC89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2712A" w14:textId="487AD648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6D6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C56D0" w14:textId="1669C0EA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7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</w:t>
            </w:r>
            <w:r w:rsidR="0045493C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B3B75" w14:textId="4B49EF31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7</w:t>
            </w:r>
            <w:r w:rsidR="008345B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8</w:t>
            </w:r>
            <w:r w:rsidRPr="00F0234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0.8</w:t>
            </w:r>
            <w:r w:rsidR="00D221B8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4E5CD" w14:textId="68732A3C" w:rsidR="00DF555F" w:rsidRPr="006A0EDE" w:rsidRDefault="00DF555F" w:rsidP="00DF555F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F0234F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</w:t>
            </w:r>
            <w:r w:rsidR="00892098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1</w:t>
            </w:r>
          </w:p>
        </w:tc>
      </w:tr>
    </w:tbl>
    <w:p w14:paraId="3DDBCB68" w14:textId="77777777" w:rsidR="00721EA7" w:rsidRPr="006A0EDE" w:rsidRDefault="00721EA7" w:rsidP="00721EA7">
      <w:pPr>
        <w:ind w:left="280" w:hanging="280"/>
        <w:rPr>
          <w:rFonts w:ascii="Times New Roman" w:eastAsia="等线" w:hAnsi="Times New Roman" w:cs="Times New Roman"/>
          <w:color w:val="FF0000"/>
          <w:sz w:val="24"/>
          <w:szCs w:val="24"/>
          <w:vertAlign w:val="superscript"/>
        </w:rPr>
      </w:pPr>
    </w:p>
    <w:p w14:paraId="048D8D5F" w14:textId="5FC0D4DB" w:rsidR="00721EA7" w:rsidRPr="006A0EDE" w:rsidRDefault="00721EA7" w:rsidP="00721EA7">
      <w:pPr>
        <w:ind w:left="280" w:hanging="280"/>
        <w:rPr>
          <w:rFonts w:ascii="Times New Roman" w:eastAsia="等线" w:hAnsi="Times New Roman" w:cs="Times New Roman"/>
          <w:color w:val="FF0000"/>
          <w:sz w:val="24"/>
          <w:szCs w:val="24"/>
          <w:vertAlign w:val="superscript"/>
        </w:rPr>
      </w:pPr>
      <w:r w:rsidRPr="006A0EDE">
        <w:rPr>
          <w:rFonts w:ascii="Times New Roman" w:eastAsia="等线" w:hAnsi="Times New Roman" w:cs="Times New Roman"/>
          <w:color w:val="FF0000"/>
          <w:sz w:val="24"/>
          <w:szCs w:val="24"/>
          <w:vertAlign w:val="superscript"/>
        </w:rPr>
        <w:t>#</w:t>
      </w:r>
      <w:r w:rsidRPr="006A0EDE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r w:rsidR="00544A0F">
        <w:rPr>
          <w:rFonts w:ascii="Times New Roman" w:eastAsia="宋体" w:hAnsi="Times New Roman" w:cs="Times New Roman"/>
          <w:color w:val="FF0000"/>
          <w:sz w:val="24"/>
          <w:szCs w:val="24"/>
        </w:rPr>
        <w:t>Unadjusted m</w:t>
      </w:r>
      <w:r w:rsidRPr="006A0EDE">
        <w:rPr>
          <w:rFonts w:ascii="Times New Roman" w:eastAsia="宋体" w:hAnsi="Times New Roman" w:cs="Times New Roman"/>
          <w:color w:val="FF0000"/>
          <w:sz w:val="24"/>
          <w:szCs w:val="24"/>
        </w:rPr>
        <w:t>ultivariate analysis included PDI.</w:t>
      </w:r>
    </w:p>
    <w:p w14:paraId="45753B92" w14:textId="26E953EA" w:rsidR="00721EA7" w:rsidRPr="006A0EDE" w:rsidRDefault="00721EA7" w:rsidP="00721EA7">
      <w:pPr>
        <w:ind w:left="280" w:hanging="280"/>
        <w:rPr>
          <w:rFonts w:ascii="Times New Roman" w:eastAsia="宋体" w:hAnsi="Times New Roman" w:cs="Times New Roman"/>
          <w:color w:val="FF0000"/>
          <w:sz w:val="24"/>
          <w:szCs w:val="24"/>
        </w:rPr>
      </w:pPr>
      <w:r w:rsidRPr="006A0EDE">
        <w:rPr>
          <w:rFonts w:ascii="Times New Roman" w:eastAsia="宋体" w:hAnsi="Times New Roman" w:cs="Times New Roman"/>
          <w:color w:val="FF0000"/>
          <w:sz w:val="24"/>
          <w:szCs w:val="24"/>
          <w:vertAlign w:val="superscript"/>
        </w:rPr>
        <w:t xml:space="preserve">† </w:t>
      </w:r>
      <w:r w:rsidR="00544A0F">
        <w:rPr>
          <w:rFonts w:ascii="Times New Roman" w:eastAsia="宋体" w:hAnsi="Times New Roman" w:cs="Times New Roman"/>
          <w:color w:val="FF0000"/>
          <w:sz w:val="24"/>
          <w:szCs w:val="24"/>
        </w:rPr>
        <w:t>Unadjusted m</w:t>
      </w:r>
      <w:r w:rsidRPr="006A0EDE">
        <w:rPr>
          <w:rFonts w:ascii="Times New Roman" w:eastAsia="宋体" w:hAnsi="Times New Roman" w:cs="Times New Roman"/>
          <w:color w:val="FF0000"/>
          <w:sz w:val="24"/>
          <w:szCs w:val="24"/>
        </w:rPr>
        <w:t>ultivariate analysis included hPDI.</w:t>
      </w:r>
    </w:p>
    <w:p w14:paraId="380E1967" w14:textId="77777777" w:rsidR="00721EA7" w:rsidRPr="006A0EDE" w:rsidRDefault="00721EA7" w:rsidP="00721EA7">
      <w:pPr>
        <w:ind w:left="280" w:hanging="280"/>
        <w:rPr>
          <w:rFonts w:ascii="Times New Roman" w:eastAsia="宋体" w:hAnsi="Times New Roman" w:cs="Times New Roman"/>
          <w:color w:val="FF0000"/>
          <w:sz w:val="24"/>
          <w:szCs w:val="24"/>
        </w:rPr>
      </w:pPr>
      <w:r w:rsidRPr="006A0EDE">
        <w:rPr>
          <w:rFonts w:ascii="Times New Roman" w:eastAsia="宋体" w:hAnsi="Times New Roman" w:cs="Times New Roman"/>
          <w:color w:val="FF0000"/>
          <w:sz w:val="24"/>
          <w:szCs w:val="24"/>
          <w:vertAlign w:val="superscript"/>
        </w:rPr>
        <w:t xml:space="preserve">m </w:t>
      </w:r>
      <w:r w:rsidRPr="006A0EDE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MetS was defined following the criterion shown in </w:t>
      </w:r>
      <w:r w:rsidRPr="006A0EDE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Supplementary Table </w:t>
      </w:r>
      <w:r w:rsidRPr="006A0EDE">
        <w:rPr>
          <w:rFonts w:ascii="Times New Roman" w:hAnsi="Times New Roman" w:cs="Times New Roman"/>
          <w:color w:val="FF0000"/>
          <w:sz w:val="24"/>
          <w:szCs w:val="24"/>
        </w:rPr>
        <w:t>2, in Additional file 1.</w:t>
      </w:r>
    </w:p>
    <w:p w14:paraId="0FF162D5" w14:textId="77777777" w:rsidR="00721EA7" w:rsidRPr="006A0EDE" w:rsidRDefault="00721EA7" w:rsidP="00721EA7">
      <w:pPr>
        <w:ind w:left="280" w:hanging="280"/>
        <w:rPr>
          <w:rFonts w:ascii="Times New Roman" w:hAnsi="Times New Roman" w:cs="Times New Roman"/>
          <w:color w:val="FF0000"/>
          <w:sz w:val="24"/>
          <w:szCs w:val="24"/>
        </w:rPr>
      </w:pPr>
      <w:r w:rsidRPr="006A0EDE">
        <w:rPr>
          <w:rFonts w:ascii="Times New Roman" w:eastAsia="宋体" w:hAnsi="Times New Roman" w:cs="Times New Roman"/>
          <w:color w:val="FF0000"/>
          <w:sz w:val="24"/>
          <w:szCs w:val="24"/>
          <w:vertAlign w:val="superscript"/>
        </w:rPr>
        <w:t xml:space="preserve">n </w:t>
      </w:r>
      <w:r w:rsidRPr="006A0EDE">
        <w:rPr>
          <w:rFonts w:ascii="Times New Roman" w:eastAsia="宋体" w:hAnsi="Times New Roman" w:cs="Times New Roman"/>
          <w:color w:val="FF0000"/>
          <w:sz w:val="24"/>
          <w:szCs w:val="24"/>
        </w:rPr>
        <w:t>PDI and hPDI were converted from FFQ following the method described in the method section.</w:t>
      </w:r>
    </w:p>
    <w:p w14:paraId="55BC6462" w14:textId="1FF7F456" w:rsidR="007A7DD8" w:rsidRDefault="00721EA7" w:rsidP="00721EA7">
      <w:pPr>
        <w:ind w:left="280" w:hanging="280"/>
        <w:rPr>
          <w:rFonts w:ascii="Times New Roman" w:hAnsi="Times New Roman" w:cs="Times New Roman"/>
          <w:color w:val="FF0000"/>
          <w:sz w:val="24"/>
          <w:szCs w:val="24"/>
        </w:rPr>
      </w:pPr>
      <w:r w:rsidRPr="006A0EDE">
        <w:rPr>
          <w:rFonts w:ascii="Times New Roman" w:hAnsi="Times New Roman" w:cs="Times New Roman"/>
          <w:color w:val="FF0000"/>
          <w:sz w:val="24"/>
          <w:szCs w:val="24"/>
        </w:rPr>
        <w:t>Abbreviations: BMI: body mass index; CI: confidence interval; ED: erectile dysfunction; hPDI: healthful plant-based diet index; MetS: metabolic syndrome; MVA: multivariate analysis; NO: nitric oxide; OR: odds ratio; PDI: overall plant-based diet index; TT: total testosterone; UVA: univariate analysis.</w:t>
      </w:r>
    </w:p>
    <w:p w14:paraId="066557A5" w14:textId="77777777" w:rsidR="007A7DD8" w:rsidRDefault="007A7DD8">
      <w:pPr>
        <w:spacing w:after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1FB4F530" w14:textId="223E3DC2" w:rsidR="007913FB" w:rsidRPr="008F667B" w:rsidRDefault="007913FB" w:rsidP="007913FB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F0234F">
        <w:rPr>
          <w:rFonts w:ascii="Times New Roman" w:hAnsi="Times New Roman" w:cs="Times New Roman"/>
          <w:b/>
          <w:bCs/>
          <w:color w:val="FF0000"/>
          <w:sz w:val="24"/>
          <w:szCs w:val="24"/>
        </w:rPr>
        <w:lastRenderedPageBreak/>
        <w:t xml:space="preserve">Supplementary Table </w:t>
      </w:r>
      <w:r w:rsidR="001E42F2">
        <w:rPr>
          <w:rFonts w:ascii="Times New Roman" w:hAnsi="Times New Roman" w:cs="Times New Roman"/>
          <w:b/>
          <w:bCs/>
          <w:color w:val="FF0000"/>
          <w:sz w:val="24"/>
          <w:szCs w:val="24"/>
        </w:rPr>
        <w:t>9</w:t>
      </w:r>
      <w:r w:rsidRPr="008F667B">
        <w:rPr>
          <w:rFonts w:ascii="Times New Roman" w:hAnsi="Times New Roman" w:cs="Times New Roman"/>
          <w:color w:val="FF0000"/>
          <w:sz w:val="24"/>
          <w:szCs w:val="24"/>
        </w:rPr>
        <w:t xml:space="preserve"> Multivariate analysis for EF measurements, TT level, BMI, No. of MetS components and PDI</w:t>
      </w:r>
      <w:r w:rsidR="00393D46">
        <w:rPr>
          <w:rFonts w:ascii="Times New Roman" w:hAnsi="Times New Roman" w:cs="Times New Roman"/>
          <w:color w:val="FF0000"/>
          <w:sz w:val="24"/>
          <w:szCs w:val="24"/>
        </w:rPr>
        <w:t xml:space="preserve"> or </w:t>
      </w:r>
      <w:r w:rsidR="00393D46">
        <w:rPr>
          <w:rFonts w:ascii="Times New Roman" w:hAnsi="Times New Roman" w:cs="Times New Roman" w:hint="eastAsia"/>
          <w:color w:val="FF0000"/>
          <w:sz w:val="24"/>
          <w:szCs w:val="24"/>
          <w:lang w:eastAsia="zh-CN"/>
        </w:rPr>
        <w:t>hPDI</w:t>
      </w:r>
      <w:r w:rsidR="00666563" w:rsidRPr="00120E41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†</w:t>
      </w:r>
      <w:r w:rsidRPr="008F667B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15"/>
        <w:gridCol w:w="1576"/>
        <w:gridCol w:w="1918"/>
        <w:gridCol w:w="1239"/>
        <w:gridCol w:w="1747"/>
        <w:gridCol w:w="2092"/>
        <w:gridCol w:w="1573"/>
      </w:tblGrid>
      <w:tr w:rsidR="00047761" w:rsidRPr="008F667B" w14:paraId="039C09C5" w14:textId="77777777" w:rsidTr="005D5CD3">
        <w:trPr>
          <w:trHeight w:val="278"/>
        </w:trPr>
        <w:tc>
          <w:tcPr>
            <w:tcW w:w="10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FEB6" w14:textId="77777777" w:rsidR="00047761" w:rsidRPr="008F667B" w:rsidRDefault="00047761" w:rsidP="00106D42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　</w:t>
            </w:r>
          </w:p>
        </w:tc>
        <w:tc>
          <w:tcPr>
            <w:tcW w:w="1826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BD7D" w14:textId="3E954DB1" w:rsidR="00047761" w:rsidRPr="008F667B" w:rsidRDefault="00CD7C73" w:rsidP="00106D42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PDI</w:t>
            </w:r>
          </w:p>
        </w:tc>
        <w:tc>
          <w:tcPr>
            <w:tcW w:w="2088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22431C29" w14:textId="471BD4AF" w:rsidR="00047761" w:rsidRPr="008F667B" w:rsidRDefault="00CD7C73" w:rsidP="00106D42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hPDI</w:t>
            </w:r>
          </w:p>
        </w:tc>
      </w:tr>
      <w:tr w:rsidR="005B4E3F" w:rsidRPr="008F667B" w14:paraId="5B7370EC" w14:textId="77777777" w:rsidTr="005D5CD3">
        <w:trPr>
          <w:trHeight w:val="278"/>
        </w:trPr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F78E0" w14:textId="77777777" w:rsidR="00047761" w:rsidRPr="008F667B" w:rsidRDefault="00047761" w:rsidP="00106D42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　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69638" w14:textId="77777777" w:rsidR="00047761" w:rsidRPr="008F667B" w:rsidRDefault="00047761" w:rsidP="00106D42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β-Coefficient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DB0A4" w14:textId="77777777" w:rsidR="00047761" w:rsidRPr="008F667B" w:rsidRDefault="00047761" w:rsidP="00106D42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95% CI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E7CA9" w14:textId="77777777" w:rsidR="00047761" w:rsidRPr="008F667B" w:rsidRDefault="00047761" w:rsidP="00106D42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value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014D9D" w14:textId="77777777" w:rsidR="00047761" w:rsidRPr="008F667B" w:rsidRDefault="00047761" w:rsidP="00106D4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β-Coefficient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B614B" w14:textId="77777777" w:rsidR="00047761" w:rsidRPr="008F667B" w:rsidRDefault="00047761" w:rsidP="00106D4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95% CI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A04B3E" w14:textId="77777777" w:rsidR="00047761" w:rsidRPr="008F667B" w:rsidRDefault="00047761" w:rsidP="00106D4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value</w:t>
            </w:r>
          </w:p>
        </w:tc>
      </w:tr>
      <w:tr w:rsidR="00402D4B" w:rsidRPr="008F667B" w14:paraId="242EF7CD" w14:textId="77777777" w:rsidTr="005D5CD3">
        <w:trPr>
          <w:trHeight w:val="278"/>
        </w:trPr>
        <w:tc>
          <w:tcPr>
            <w:tcW w:w="10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F35CA3" w14:textId="60E5F03E" w:rsidR="00402D4B" w:rsidRPr="008F667B" w:rsidRDefault="00402D4B" w:rsidP="00402D4B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A128F1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Age, years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35A80A" w14:textId="74128A92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0.287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7C64C5" w14:textId="214A79CE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94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, 0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57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32AAF0" w14:textId="3AA2765D" w:rsidR="00402D4B" w:rsidRPr="00B003F7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 w:rsidRPr="00B003F7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0</w:t>
            </w:r>
            <w:r w:rsidRPr="00B003F7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122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D49D12" w14:textId="2C4E9250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0.2</w:t>
            </w:r>
            <w:r w:rsidR="00112751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9A73F6" w14:textId="7C573403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</w:t>
            </w:r>
            <w:r w:rsidR="00112751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6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, 0.</w:t>
            </w:r>
            <w:r w:rsidR="005C413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44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5F7596" w14:textId="7AC381D6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B003F7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0</w:t>
            </w:r>
            <w:r w:rsidRPr="00B003F7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</w:t>
            </w:r>
            <w:r w:rsidR="005C413D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311</w:t>
            </w:r>
          </w:p>
        </w:tc>
      </w:tr>
      <w:tr w:rsidR="00402D4B" w:rsidRPr="008F667B" w14:paraId="645F2208" w14:textId="77777777" w:rsidTr="005D5CD3">
        <w:trPr>
          <w:trHeight w:val="278"/>
        </w:trPr>
        <w:tc>
          <w:tcPr>
            <w:tcW w:w="10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671100" w14:textId="15FC0BDC" w:rsidR="00402D4B" w:rsidRPr="008F667B" w:rsidRDefault="00402D4B" w:rsidP="00402D4B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E33A9B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I</w:t>
            </w:r>
            <w:r w:rsidRPr="00E33A9B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 xml:space="preserve">ncome, 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C</w:t>
            </w:r>
            <w:r w:rsidRPr="00E33A9B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NY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03E74C" w14:textId="47DD1343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122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D0E39" w14:textId="4E3A057A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61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, 0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506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A782B7" w14:textId="68B46ECD" w:rsidR="00402D4B" w:rsidRPr="00672615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228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vAlign w:val="center"/>
          </w:tcPr>
          <w:p w14:paraId="784E706E" w14:textId="27191C5F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1</w:t>
            </w:r>
            <w:r w:rsidR="007966D5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vAlign w:val="center"/>
          </w:tcPr>
          <w:p w14:paraId="743C36E0" w14:textId="799F0DC2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</w:t>
            </w:r>
            <w:r w:rsidR="007966D5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54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, 0.</w:t>
            </w:r>
            <w:r w:rsidR="00FA02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68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vAlign w:val="center"/>
          </w:tcPr>
          <w:p w14:paraId="45122696" w14:textId="5719D84D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.</w:t>
            </w:r>
            <w:r w:rsidR="00B55175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068</w:t>
            </w:r>
          </w:p>
        </w:tc>
      </w:tr>
      <w:tr w:rsidR="00402D4B" w:rsidRPr="008F667B" w14:paraId="5DE9182F" w14:textId="77777777" w:rsidTr="005D5CD3">
        <w:trPr>
          <w:trHeight w:val="278"/>
        </w:trPr>
        <w:tc>
          <w:tcPr>
            <w:tcW w:w="10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BC4F65" w14:textId="0A6494AF" w:rsidR="00402D4B" w:rsidRPr="008F667B" w:rsidRDefault="00402D4B" w:rsidP="00402D4B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E33A9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FBG, mmol/L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3E9A53" w14:textId="7911A29F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1.424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B34AAD" w14:textId="5472A670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1.865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983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44B7AD" w14:textId="4530586D" w:rsidR="00402D4B" w:rsidRPr="00A402B1" w:rsidRDefault="00402D4B" w:rsidP="00402D4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</w:pPr>
            <w:r w:rsidRPr="00A402B1">
              <w:rPr>
                <w:rFonts w:ascii="Times New Roman" w:eastAsia="等线" w:hAnsi="Times New Roman" w:cs="Times New Roman" w:hint="eastAsia"/>
                <w:b/>
                <w:bCs/>
                <w:color w:val="FF0000"/>
                <w:sz w:val="24"/>
                <w:szCs w:val="24"/>
                <w:lang w:eastAsia="zh-CN"/>
              </w:rPr>
              <w:t>0</w:t>
            </w:r>
            <w:r w:rsidRPr="00A402B1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.021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vAlign w:val="center"/>
          </w:tcPr>
          <w:p w14:paraId="29471FBF" w14:textId="69C5DED1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1.</w:t>
            </w:r>
            <w:r w:rsidR="00E91D04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387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vAlign w:val="center"/>
          </w:tcPr>
          <w:p w14:paraId="2899A932" w14:textId="0AA769DD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1.</w:t>
            </w:r>
            <w:r w:rsidR="00DC044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02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9</w:t>
            </w:r>
            <w:r w:rsidR="00DC044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3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vAlign w:val="center"/>
          </w:tcPr>
          <w:p w14:paraId="29FCAF98" w14:textId="1255F87E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A402B1">
              <w:rPr>
                <w:rFonts w:ascii="Times New Roman" w:eastAsia="等线" w:hAnsi="Times New Roman" w:cs="Times New Roman" w:hint="eastAsia"/>
                <w:b/>
                <w:bCs/>
                <w:color w:val="FF0000"/>
                <w:sz w:val="24"/>
                <w:szCs w:val="24"/>
                <w:lang w:eastAsia="zh-CN"/>
              </w:rPr>
              <w:t>0</w:t>
            </w:r>
            <w:r w:rsidRPr="00A402B1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.0</w:t>
            </w:r>
            <w:r w:rsidR="00D7194E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04</w:t>
            </w:r>
          </w:p>
        </w:tc>
      </w:tr>
      <w:tr w:rsidR="00402D4B" w:rsidRPr="008F667B" w14:paraId="47B26D22" w14:textId="77777777" w:rsidTr="005D5CD3">
        <w:trPr>
          <w:trHeight w:val="278"/>
        </w:trPr>
        <w:tc>
          <w:tcPr>
            <w:tcW w:w="10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C884BA" w14:textId="4FA8A91B" w:rsidR="00402D4B" w:rsidRPr="008F667B" w:rsidRDefault="00402D4B" w:rsidP="00402D4B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E33A9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TG, mmol/L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9875E4" w14:textId="69094734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1.263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EF66A6" w14:textId="1E572234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1.539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987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41C3D5" w14:textId="1B60008E" w:rsidR="00402D4B" w:rsidRPr="00672615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A402B1">
              <w:rPr>
                <w:rFonts w:ascii="Times New Roman" w:eastAsia="等线" w:hAnsi="Times New Roman" w:cs="Times New Roman" w:hint="eastAsia"/>
                <w:b/>
                <w:bCs/>
                <w:color w:val="FF0000"/>
                <w:sz w:val="24"/>
                <w:szCs w:val="24"/>
                <w:lang w:eastAsia="zh-CN"/>
              </w:rPr>
              <w:t>0</w:t>
            </w:r>
            <w:r w:rsidRPr="00A402B1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.0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0</w:t>
            </w:r>
            <w:r w:rsidRPr="00A402B1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vAlign w:val="center"/>
          </w:tcPr>
          <w:p w14:paraId="3302BC8D" w14:textId="70B73D61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1.2</w:t>
            </w:r>
            <w:r w:rsidR="00034F11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vAlign w:val="center"/>
          </w:tcPr>
          <w:p w14:paraId="0B083A41" w14:textId="4DF1B0D3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1.5</w:t>
            </w:r>
            <w:r w:rsidR="000D560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8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9</w:t>
            </w:r>
            <w:r w:rsidR="00800B00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6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vAlign w:val="center"/>
          </w:tcPr>
          <w:p w14:paraId="55AF7899" w14:textId="377ED457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A402B1">
              <w:rPr>
                <w:rFonts w:ascii="Times New Roman" w:eastAsia="等线" w:hAnsi="Times New Roman" w:cs="Times New Roman" w:hint="eastAsia"/>
                <w:b/>
                <w:bCs/>
                <w:color w:val="FF0000"/>
                <w:sz w:val="24"/>
                <w:szCs w:val="24"/>
                <w:lang w:eastAsia="zh-CN"/>
              </w:rPr>
              <w:t>0</w:t>
            </w:r>
            <w:r w:rsidRPr="00A402B1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.0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0</w:t>
            </w:r>
            <w:r w:rsidRPr="00A402B1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1</w:t>
            </w:r>
          </w:p>
        </w:tc>
      </w:tr>
      <w:tr w:rsidR="00402D4B" w:rsidRPr="008F667B" w14:paraId="2536A168" w14:textId="77777777" w:rsidTr="005D5CD3">
        <w:trPr>
          <w:trHeight w:val="278"/>
        </w:trPr>
        <w:tc>
          <w:tcPr>
            <w:tcW w:w="10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311B2A" w14:textId="146C5F1B" w:rsidR="00402D4B" w:rsidRPr="008F667B" w:rsidRDefault="00402D4B" w:rsidP="00402D4B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E33A9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TC, mmol/L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BEDA8" w14:textId="06E73622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1.572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08FFE0" w14:textId="39A2A53A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1.953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1.191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4D16E9" w14:textId="0310EBFE" w:rsidR="00402D4B" w:rsidRPr="00672615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A402B1">
              <w:rPr>
                <w:rFonts w:ascii="Times New Roman" w:eastAsia="等线" w:hAnsi="Times New Roman" w:cs="Times New Roman" w:hint="eastAsia"/>
                <w:b/>
                <w:bCs/>
                <w:color w:val="FF0000"/>
                <w:sz w:val="24"/>
                <w:szCs w:val="24"/>
                <w:lang w:eastAsia="zh-CN"/>
              </w:rPr>
              <w:t>0</w:t>
            </w:r>
            <w:r w:rsidRPr="00A402B1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.0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27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vAlign w:val="center"/>
          </w:tcPr>
          <w:p w14:paraId="1A7496A7" w14:textId="37E74E4B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1.</w:t>
            </w:r>
            <w:r w:rsidR="00C1479E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549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vAlign w:val="center"/>
          </w:tcPr>
          <w:p w14:paraId="05C44C61" w14:textId="44AE0ECC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1.9</w:t>
            </w:r>
            <w:r w:rsidR="00E538C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30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1.1</w:t>
            </w:r>
            <w:r w:rsidR="00E343D8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8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vAlign w:val="center"/>
          </w:tcPr>
          <w:p w14:paraId="56B2D232" w14:textId="35DEB26B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A402B1">
              <w:rPr>
                <w:rFonts w:ascii="Times New Roman" w:eastAsia="等线" w:hAnsi="Times New Roman" w:cs="Times New Roman" w:hint="eastAsia"/>
                <w:b/>
                <w:bCs/>
                <w:color w:val="FF0000"/>
                <w:sz w:val="24"/>
                <w:szCs w:val="24"/>
                <w:lang w:eastAsia="zh-CN"/>
              </w:rPr>
              <w:t>0</w:t>
            </w:r>
            <w:r w:rsidRPr="00A402B1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.0</w:t>
            </w:r>
            <w:r w:rsidR="00536A73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00</w:t>
            </w:r>
          </w:p>
        </w:tc>
      </w:tr>
      <w:tr w:rsidR="00402D4B" w:rsidRPr="008F667B" w14:paraId="664E690E" w14:textId="77777777" w:rsidTr="005D5CD3">
        <w:trPr>
          <w:trHeight w:val="278"/>
        </w:trPr>
        <w:tc>
          <w:tcPr>
            <w:tcW w:w="10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AF3199" w14:textId="1C8950AC" w:rsidR="00402D4B" w:rsidRPr="008F667B" w:rsidRDefault="00402D4B" w:rsidP="00402D4B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E33A9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HDL-C, mmol/L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E85F5" w14:textId="594F4C16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1.072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35FDDD" w14:textId="76A1BD8B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733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410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58FCC6" w14:textId="40D1CD34" w:rsidR="00402D4B" w:rsidRPr="00672615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A402B1">
              <w:rPr>
                <w:rFonts w:ascii="Times New Roman" w:eastAsia="等线" w:hAnsi="Times New Roman" w:cs="Times New Roman" w:hint="eastAsia"/>
                <w:b/>
                <w:bCs/>
                <w:color w:val="FF0000"/>
                <w:sz w:val="24"/>
                <w:szCs w:val="24"/>
                <w:lang w:eastAsia="zh-CN"/>
              </w:rPr>
              <w:t>0</w:t>
            </w:r>
            <w:r w:rsidRPr="00A402B1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.0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06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vAlign w:val="center"/>
          </w:tcPr>
          <w:p w14:paraId="55E60A93" w14:textId="72A41FAF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1.0</w:t>
            </w:r>
            <w:r w:rsidR="00274ABE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vAlign w:val="center"/>
          </w:tcPr>
          <w:p w14:paraId="753090A7" w14:textId="4C6DB97D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</w:t>
            </w:r>
            <w:r w:rsidR="009F735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26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</w:t>
            </w:r>
            <w:r w:rsidR="009F735E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34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vAlign w:val="center"/>
          </w:tcPr>
          <w:p w14:paraId="632A3C0B" w14:textId="29FE2F7B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A402B1">
              <w:rPr>
                <w:rFonts w:ascii="Times New Roman" w:eastAsia="等线" w:hAnsi="Times New Roman" w:cs="Times New Roman" w:hint="eastAsia"/>
                <w:b/>
                <w:bCs/>
                <w:color w:val="FF0000"/>
                <w:sz w:val="24"/>
                <w:szCs w:val="24"/>
                <w:lang w:eastAsia="zh-CN"/>
              </w:rPr>
              <w:t>0</w:t>
            </w:r>
            <w:r w:rsidRPr="00A402B1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.0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0</w:t>
            </w:r>
            <w:r w:rsidR="002E09E1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3</w:t>
            </w:r>
          </w:p>
        </w:tc>
      </w:tr>
      <w:tr w:rsidR="00402D4B" w:rsidRPr="008F667B" w14:paraId="644C0DC2" w14:textId="77777777" w:rsidTr="005D5CD3">
        <w:trPr>
          <w:trHeight w:val="278"/>
        </w:trPr>
        <w:tc>
          <w:tcPr>
            <w:tcW w:w="10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5E464F" w14:textId="5AE8A35C" w:rsidR="00402D4B" w:rsidRPr="008F667B" w:rsidRDefault="00402D4B" w:rsidP="00402D4B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E33A9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LDL-C, mmol/L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BC13FA" w14:textId="1BF55873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0.569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57180A" w14:textId="595DB494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0.806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334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4216A5" w14:textId="51D0B32B" w:rsidR="00402D4B" w:rsidRPr="00672615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A402B1">
              <w:rPr>
                <w:rFonts w:ascii="Times New Roman" w:eastAsia="等线" w:hAnsi="Times New Roman" w:cs="Times New Roman" w:hint="eastAsia"/>
                <w:b/>
                <w:bCs/>
                <w:color w:val="FF0000"/>
                <w:sz w:val="24"/>
                <w:szCs w:val="24"/>
                <w:lang w:eastAsia="zh-CN"/>
              </w:rPr>
              <w:t>0</w:t>
            </w:r>
            <w:r w:rsidRPr="00A402B1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.0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00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vAlign w:val="center"/>
          </w:tcPr>
          <w:p w14:paraId="7E6B77B4" w14:textId="44DF3700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0.</w:t>
            </w:r>
            <w:r w:rsidR="001A6CA5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49</w:t>
            </w:r>
            <w:r w:rsidR="00383483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vAlign w:val="center"/>
          </w:tcPr>
          <w:p w14:paraId="7BDC2455" w14:textId="591D62F6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0.</w:t>
            </w:r>
            <w:r w:rsidR="00696C6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96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</w:t>
            </w:r>
            <w:r w:rsidR="00965E91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95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vAlign w:val="center"/>
          </w:tcPr>
          <w:p w14:paraId="476AB91B" w14:textId="57D5C5EC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A402B1">
              <w:rPr>
                <w:rFonts w:ascii="Times New Roman" w:eastAsia="等线" w:hAnsi="Times New Roman" w:cs="Times New Roman" w:hint="eastAsia"/>
                <w:b/>
                <w:bCs/>
                <w:color w:val="FF0000"/>
                <w:sz w:val="24"/>
                <w:szCs w:val="24"/>
                <w:lang w:eastAsia="zh-CN"/>
              </w:rPr>
              <w:t>0</w:t>
            </w:r>
            <w:r w:rsidRPr="00A402B1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.0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00</w:t>
            </w:r>
          </w:p>
        </w:tc>
      </w:tr>
      <w:tr w:rsidR="00402D4B" w:rsidRPr="008F667B" w14:paraId="4960AD3B" w14:textId="77777777" w:rsidTr="005D5CD3">
        <w:trPr>
          <w:trHeight w:val="278"/>
        </w:trPr>
        <w:tc>
          <w:tcPr>
            <w:tcW w:w="10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014661" w14:textId="29CFE833" w:rsidR="00402D4B" w:rsidRPr="008F667B" w:rsidRDefault="00402D4B" w:rsidP="00402D4B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E33A9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CRP, mg/L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F5AF22" w14:textId="724F3B96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0.658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4C9886" w14:textId="5F84EC9D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0.909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08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84191B" w14:textId="6B1CB865" w:rsidR="00402D4B" w:rsidRPr="00672615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A402B1">
              <w:rPr>
                <w:rFonts w:ascii="Times New Roman" w:eastAsia="等线" w:hAnsi="Times New Roman" w:cs="Times New Roman" w:hint="eastAsia"/>
                <w:b/>
                <w:bCs/>
                <w:color w:val="FF0000"/>
                <w:sz w:val="24"/>
                <w:szCs w:val="24"/>
                <w:lang w:eastAsia="zh-CN"/>
              </w:rPr>
              <w:t>0</w:t>
            </w:r>
            <w:r w:rsidRPr="00A402B1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.0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31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vAlign w:val="center"/>
          </w:tcPr>
          <w:p w14:paraId="3BC40523" w14:textId="73F3FA22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0.</w:t>
            </w:r>
            <w:r w:rsidR="00F42187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664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vAlign w:val="center"/>
          </w:tcPr>
          <w:p w14:paraId="6A05F1DE" w14:textId="16E25487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0.9</w:t>
            </w:r>
            <w:r w:rsidR="00CF27F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2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</w:t>
            </w:r>
            <w:r w:rsidR="00063E10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5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vAlign w:val="center"/>
          </w:tcPr>
          <w:p w14:paraId="011CCFE8" w14:textId="7DB267CA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A402B1">
              <w:rPr>
                <w:rFonts w:ascii="Times New Roman" w:eastAsia="等线" w:hAnsi="Times New Roman" w:cs="Times New Roman" w:hint="eastAsia"/>
                <w:b/>
                <w:bCs/>
                <w:color w:val="FF0000"/>
                <w:sz w:val="24"/>
                <w:szCs w:val="24"/>
                <w:lang w:eastAsia="zh-CN"/>
              </w:rPr>
              <w:t>0</w:t>
            </w:r>
            <w:r w:rsidRPr="00A402B1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.0</w:t>
            </w:r>
            <w:r w:rsidR="00126224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  <w:lang w:eastAsia="zh-CN"/>
              </w:rPr>
              <w:t>23</w:t>
            </w:r>
          </w:p>
        </w:tc>
      </w:tr>
      <w:tr w:rsidR="00402D4B" w:rsidRPr="008F667B" w14:paraId="0F5DD0D1" w14:textId="77777777" w:rsidTr="005D5CD3">
        <w:trPr>
          <w:trHeight w:val="278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010C" w14:textId="77777777" w:rsidR="00402D4B" w:rsidRPr="008F667B" w:rsidRDefault="00402D4B" w:rsidP="00402D4B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IIEF-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5FF2" w14:textId="666DEBF8" w:rsidR="00402D4B" w:rsidRPr="00655FC9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528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C8B1" w14:textId="030CCBE9" w:rsidR="00402D4B" w:rsidRPr="00655FC9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0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376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, 0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38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F8DB" w14:textId="48EDA437" w:rsidR="00402D4B" w:rsidRPr="00655FC9" w:rsidRDefault="00402D4B" w:rsidP="00402D4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4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2B921" w14:textId="5A7791BA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1236E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4</w:t>
            </w:r>
            <w:r w:rsidR="005C4D3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7</w:t>
            </w:r>
            <w:r w:rsidRPr="001236E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52372" w14:textId="6BCC4A18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1236E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0.31</w:t>
            </w:r>
            <w:r w:rsidR="003B56E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3</w:t>
            </w:r>
            <w:r w:rsidRPr="001236E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, 0.6</w:t>
            </w:r>
            <w:r w:rsidR="002376D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2</w:t>
            </w:r>
            <w:r w:rsidRPr="001236E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D9AF1" w14:textId="5F09156C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1236E9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0</w:t>
            </w:r>
            <w:r w:rsidR="007E27CF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1</w:t>
            </w:r>
          </w:p>
        </w:tc>
      </w:tr>
      <w:tr w:rsidR="00402D4B" w:rsidRPr="008F667B" w14:paraId="756F8ABD" w14:textId="77777777" w:rsidTr="005D5CD3">
        <w:trPr>
          <w:trHeight w:val="278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9D6C" w14:textId="77777777" w:rsidR="00402D4B" w:rsidRPr="008F667B" w:rsidRDefault="00402D4B" w:rsidP="00402D4B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NO, μmol/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BD45" w14:textId="34F6D48D" w:rsidR="00402D4B" w:rsidRPr="00655FC9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1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1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E05A" w14:textId="444349D3" w:rsidR="00402D4B" w:rsidRPr="00655FC9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0.0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32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, 0.2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95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9FD5" w14:textId="52C1E612" w:rsidR="00402D4B" w:rsidRPr="00655FC9" w:rsidRDefault="00402D4B" w:rsidP="00402D4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47EA0" w14:textId="69ACF386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227D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17</w:t>
            </w:r>
            <w:r w:rsidR="0091005C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</w:t>
            </w:r>
            <w:r w:rsidRPr="00D227D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AAE91" w14:textId="6407D156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227D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0.06</w:t>
            </w:r>
            <w:r w:rsidR="0091005C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</w:t>
            </w:r>
            <w:r w:rsidRPr="00D227D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, 0.28</w:t>
            </w:r>
            <w:r w:rsidR="0091005C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</w:t>
            </w:r>
            <w:r w:rsidRPr="00D227D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7E6D7" w14:textId="7BB5234A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227D6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 w:rsidR="0091005C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</w:t>
            </w:r>
            <w:r w:rsidR="00F710E8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</w:t>
            </w:r>
          </w:p>
        </w:tc>
      </w:tr>
      <w:tr w:rsidR="00402D4B" w:rsidRPr="008F667B" w14:paraId="52F638C7" w14:textId="77777777" w:rsidTr="005D5CD3">
        <w:trPr>
          <w:trHeight w:val="278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5D2F" w14:textId="77777777" w:rsidR="00402D4B" w:rsidRPr="008F667B" w:rsidRDefault="00402D4B" w:rsidP="00402D4B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E-selectin, ng/m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19BA" w14:textId="19E5C9E6" w:rsidR="00402D4B" w:rsidRPr="00655FC9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0.1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B289" w14:textId="4CF463C2" w:rsidR="00402D4B" w:rsidRPr="00655FC9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-0.2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4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, -0.0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52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13EC" w14:textId="04EA9647" w:rsidR="00402D4B" w:rsidRPr="00655FC9" w:rsidRDefault="00402D4B" w:rsidP="00402D4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742FC" w14:textId="316B5FA3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3611F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0.17</w:t>
            </w:r>
            <w:r w:rsidR="008432C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3</w:t>
            </w:r>
            <w:r w:rsidRPr="003611F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1C04C" w14:textId="7B8EE885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3611F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-0.26</w:t>
            </w:r>
            <w:r w:rsidR="008432C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</w:t>
            </w:r>
            <w:r w:rsidRPr="003611F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, -0.08</w:t>
            </w:r>
            <w:r w:rsidR="008E60DF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</w:t>
            </w:r>
            <w:r w:rsidRPr="003611F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AFC1A" w14:textId="2ECCB834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3611F7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0</w:t>
            </w:r>
            <w:r w:rsidR="009A4553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1</w:t>
            </w:r>
            <w:r w:rsidRPr="003611F7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</w:p>
        </w:tc>
      </w:tr>
      <w:tr w:rsidR="00402D4B" w:rsidRPr="008F667B" w14:paraId="75139702" w14:textId="77777777" w:rsidTr="005D5CD3">
        <w:trPr>
          <w:trHeight w:val="278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0122" w14:textId="77777777" w:rsidR="00402D4B" w:rsidRPr="008F667B" w:rsidRDefault="00402D4B" w:rsidP="00402D4B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BMI, kg/m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C132" w14:textId="20E85C80" w:rsidR="00402D4B" w:rsidRPr="00655FC9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0.3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887B" w14:textId="7BCAEDAF" w:rsidR="00402D4B" w:rsidRPr="00655FC9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-0.4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38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, -0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97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D769" w14:textId="62D79E48" w:rsidR="00402D4B" w:rsidRPr="00655FC9" w:rsidRDefault="00402D4B" w:rsidP="00402D4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1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0B361" w14:textId="5269985C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12F55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0.3</w:t>
            </w:r>
            <w:r w:rsidR="003F4B8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E8116" w14:textId="7E672AE6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12F55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-0.4</w:t>
            </w:r>
            <w:r w:rsidR="004904D4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37</w:t>
            </w:r>
            <w:r w:rsidRPr="00812F55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, -0.3</w:t>
            </w:r>
            <w:r w:rsidR="00475D92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</w:t>
            </w:r>
            <w:r w:rsidRPr="00812F55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ACB3D" w14:textId="68D69995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12F55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 w:rsidR="00797CB0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2</w:t>
            </w:r>
          </w:p>
        </w:tc>
      </w:tr>
      <w:tr w:rsidR="00402D4B" w:rsidRPr="008F667B" w14:paraId="5FB87ED1" w14:textId="77777777" w:rsidTr="005D5CD3">
        <w:trPr>
          <w:trHeight w:val="278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1C3E" w14:textId="77777777" w:rsidR="00402D4B" w:rsidRPr="008F667B" w:rsidRDefault="00402D4B" w:rsidP="00402D4B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TT, ng/mL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7C62" w14:textId="4195E7F2" w:rsidR="00402D4B" w:rsidRPr="00655FC9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9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9A15" w14:textId="2213916B" w:rsidR="00402D4B" w:rsidRPr="00655FC9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-0.0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5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, 0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41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19B5" w14:textId="72F74550" w:rsidR="00402D4B" w:rsidRPr="00655FC9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9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7F4D2" w14:textId="7CCABE8F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7193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12</w:t>
            </w:r>
            <w:r w:rsidR="00FC137C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DB61" w14:textId="5C1F2CB5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7193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-0.118, 0.36</w:t>
            </w:r>
            <w:r w:rsidR="009A3EF7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7</w:t>
            </w:r>
            <w:r w:rsidRPr="0067193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7EFD4" w14:textId="167F38E5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7193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</w:t>
            </w:r>
            <w:r w:rsidR="00802264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55</w:t>
            </w:r>
          </w:p>
        </w:tc>
      </w:tr>
      <w:tr w:rsidR="00402D4B" w:rsidRPr="008F667B" w14:paraId="2C7A0CE4" w14:textId="77777777" w:rsidTr="005D5CD3">
        <w:trPr>
          <w:trHeight w:val="278"/>
        </w:trPr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5F9DB" w14:textId="77777777" w:rsidR="00402D4B" w:rsidRPr="008F667B" w:rsidRDefault="00402D4B" w:rsidP="00402D4B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No. of MetS components 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F6790" w14:textId="05EC650C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  <w:lang w:eastAsia="zh-CN"/>
              </w:rPr>
              <w:t>7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  <w:lang w:eastAsia="zh-CN"/>
              </w:rPr>
              <w:t>85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4F15B" w14:textId="09C8E63C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-2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51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, -1.</w:t>
            </w:r>
            <w: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23</w:t>
            </w:r>
            <w:r w:rsidRPr="008F667B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BF511" w14:textId="1D95DB59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F667B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05722E" w14:textId="1EE7FCC6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E62B5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-1.</w:t>
            </w:r>
            <w:r w:rsidR="00F85EC0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802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A22DB" w14:textId="36160486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E62B5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(-2.</w:t>
            </w:r>
            <w:r w:rsidR="00F85EC0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77</w:t>
            </w:r>
            <w:r w:rsidRPr="00E62B5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, -1.</w:t>
            </w:r>
            <w:r w:rsidR="008B3A4D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527</w:t>
            </w:r>
            <w:r w:rsidRPr="00E62B5A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1804B9" w14:textId="23C2289A" w:rsidR="00402D4B" w:rsidRPr="008F667B" w:rsidRDefault="00402D4B" w:rsidP="00402D4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E62B5A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 w:rsidR="00B26263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29</w:t>
            </w:r>
          </w:p>
        </w:tc>
      </w:tr>
    </w:tbl>
    <w:p w14:paraId="614D5EF1" w14:textId="77777777" w:rsidR="007913FB" w:rsidRPr="008F667B" w:rsidRDefault="007913FB" w:rsidP="007913FB">
      <w:pPr>
        <w:ind w:left="280" w:hanging="280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</w:p>
    <w:p w14:paraId="704034C4" w14:textId="77777777" w:rsidR="007913FB" w:rsidRPr="00120E41" w:rsidRDefault="007913FB" w:rsidP="007913FB">
      <w:pPr>
        <w:ind w:left="280" w:hanging="280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  <w:r w:rsidRPr="00120E41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†</w:t>
      </w:r>
      <w:r w:rsidRPr="008F667B">
        <w:rPr>
          <w:rFonts w:ascii="Times New Roman" w:hAnsi="Times New Roman" w:cs="Times New Roman"/>
          <w:color w:val="FF0000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color w:val="FF0000"/>
          <w:sz w:val="24"/>
          <w:szCs w:val="24"/>
          <w:lang w:eastAsia="zh-CN"/>
        </w:rPr>
        <w:t>Unadjusted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FF0000"/>
          <w:sz w:val="24"/>
          <w:szCs w:val="24"/>
          <w:lang w:eastAsia="zh-CN"/>
        </w:rPr>
        <w:t>MVA</w:t>
      </w:r>
      <w:r w:rsidRPr="008F667B">
        <w:rPr>
          <w:rFonts w:ascii="Times New Roman" w:hAnsi="Times New Roman" w:cs="Times New Roman"/>
          <w:color w:val="FF0000"/>
          <w:sz w:val="24"/>
          <w:szCs w:val="24"/>
        </w:rPr>
        <w:t>;</w:t>
      </w:r>
    </w:p>
    <w:p w14:paraId="0CD76D90" w14:textId="77777777" w:rsidR="007913FB" w:rsidRPr="008F667B" w:rsidRDefault="007913FB" w:rsidP="007913FB">
      <w:pPr>
        <w:ind w:left="280" w:hanging="280"/>
        <w:rPr>
          <w:rFonts w:ascii="Times New Roman" w:hAnsi="Times New Roman" w:cs="Times New Roman"/>
          <w:color w:val="FF0000"/>
          <w:sz w:val="24"/>
          <w:szCs w:val="24"/>
        </w:rPr>
      </w:pPr>
      <w:r w:rsidRPr="008F667B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lastRenderedPageBreak/>
        <w:t>m</w:t>
      </w:r>
      <w:r w:rsidRPr="008F667B">
        <w:rPr>
          <w:rFonts w:ascii="Times New Roman" w:hAnsi="Times New Roman" w:cs="Times New Roman"/>
          <w:color w:val="FF0000"/>
          <w:sz w:val="24"/>
          <w:szCs w:val="24"/>
        </w:rPr>
        <w:t xml:space="preserve">: No. of </w:t>
      </w:r>
      <w:r w:rsidRPr="008F667B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MetS components corresponded to the number of MetS components in subjects as defined following the criterion shown in </w:t>
      </w:r>
      <w:r w:rsidRPr="008F667B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Supplementary Table </w:t>
      </w:r>
      <w:r w:rsidRPr="008F667B">
        <w:rPr>
          <w:rFonts w:ascii="Times New Roman" w:hAnsi="Times New Roman" w:cs="Times New Roman"/>
          <w:color w:val="FF0000"/>
          <w:sz w:val="24"/>
          <w:szCs w:val="24"/>
        </w:rPr>
        <w:t>2, in Additional file 1.</w:t>
      </w:r>
    </w:p>
    <w:p w14:paraId="3F92D83F" w14:textId="77777777" w:rsidR="007913FB" w:rsidRPr="008F667B" w:rsidRDefault="007913FB" w:rsidP="007913FB">
      <w:pPr>
        <w:ind w:left="280" w:hanging="280"/>
        <w:rPr>
          <w:rFonts w:ascii="Times New Roman" w:hAnsi="Times New Roman" w:cs="Times New Roman"/>
          <w:color w:val="FF0000"/>
          <w:sz w:val="24"/>
          <w:szCs w:val="24"/>
        </w:rPr>
      </w:pPr>
      <w:r w:rsidRPr="008F667B">
        <w:rPr>
          <w:rFonts w:ascii="Times New Roman" w:hAnsi="Times New Roman" w:cs="Times New Roman"/>
          <w:color w:val="FF0000"/>
          <w:sz w:val="24"/>
          <w:szCs w:val="24"/>
        </w:rPr>
        <w:t>β-Coefficient indicates change in items associated with a 1 change in PDI.</w:t>
      </w:r>
    </w:p>
    <w:p w14:paraId="4BB5FEAC" w14:textId="3D7705F1" w:rsidR="002512D5" w:rsidRPr="006A0EDE" w:rsidRDefault="007913FB" w:rsidP="007913FB">
      <w:pPr>
        <w:ind w:left="280" w:hanging="280"/>
        <w:rPr>
          <w:rFonts w:ascii="Times New Roman" w:hAnsi="Times New Roman" w:cs="Times New Roman"/>
          <w:color w:val="FF0000"/>
          <w:sz w:val="24"/>
          <w:szCs w:val="24"/>
        </w:rPr>
      </w:pPr>
      <w:r w:rsidRPr="008F667B">
        <w:rPr>
          <w:rFonts w:ascii="Times New Roman" w:hAnsi="Times New Roman" w:cs="Times New Roman"/>
          <w:color w:val="FF0000"/>
          <w:sz w:val="24"/>
          <w:szCs w:val="24"/>
        </w:rPr>
        <w:t>Abbreviations: BMI: body mass index; EF: erectile function; hPDI: healthful plant-based diet index; IIEF-5: International Index of Erectile Function-5; MetS: metabolic syndrome; NO: nitric oxide; PDI: overall plant-based diet index; TT: total testosterone.</w:t>
      </w:r>
    </w:p>
    <w:sectPr w:rsidR="002512D5" w:rsidRPr="006A0EDE" w:rsidSect="00B672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D91931" w14:textId="77777777" w:rsidR="00C821D6" w:rsidRDefault="00C821D6" w:rsidP="00B672C3">
      <w:pPr>
        <w:spacing w:after="0"/>
      </w:pPr>
      <w:r>
        <w:separator/>
      </w:r>
    </w:p>
  </w:endnote>
  <w:endnote w:type="continuationSeparator" w:id="0">
    <w:p w14:paraId="7EB62738" w14:textId="77777777" w:rsidR="00C821D6" w:rsidRDefault="00C821D6" w:rsidP="00B672C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954C51" w14:textId="77777777" w:rsidR="00C821D6" w:rsidRDefault="00C821D6" w:rsidP="00B672C3">
      <w:pPr>
        <w:spacing w:after="0"/>
      </w:pPr>
      <w:r>
        <w:separator/>
      </w:r>
    </w:p>
  </w:footnote>
  <w:footnote w:type="continuationSeparator" w:id="0">
    <w:p w14:paraId="6F0217E4" w14:textId="77777777" w:rsidR="00C821D6" w:rsidRDefault="00C821D6" w:rsidP="00B672C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802"/>
    <w:rsid w:val="00000EF0"/>
    <w:rsid w:val="00001298"/>
    <w:rsid w:val="00004DA7"/>
    <w:rsid w:val="000073B1"/>
    <w:rsid w:val="0001179C"/>
    <w:rsid w:val="00017628"/>
    <w:rsid w:val="000177B4"/>
    <w:rsid w:val="00022CA4"/>
    <w:rsid w:val="00022D8E"/>
    <w:rsid w:val="00026A6A"/>
    <w:rsid w:val="0003371C"/>
    <w:rsid w:val="00034F11"/>
    <w:rsid w:val="0003557F"/>
    <w:rsid w:val="00040952"/>
    <w:rsid w:val="00042C2A"/>
    <w:rsid w:val="0004349E"/>
    <w:rsid w:val="00047761"/>
    <w:rsid w:val="00050C98"/>
    <w:rsid w:val="00053C09"/>
    <w:rsid w:val="00054666"/>
    <w:rsid w:val="00056ED6"/>
    <w:rsid w:val="00057703"/>
    <w:rsid w:val="00061671"/>
    <w:rsid w:val="00062FF6"/>
    <w:rsid w:val="00063E10"/>
    <w:rsid w:val="00064318"/>
    <w:rsid w:val="00066D05"/>
    <w:rsid w:val="000705C2"/>
    <w:rsid w:val="00072FEB"/>
    <w:rsid w:val="00074C65"/>
    <w:rsid w:val="00075E01"/>
    <w:rsid w:val="00075F37"/>
    <w:rsid w:val="00080D82"/>
    <w:rsid w:val="000813F3"/>
    <w:rsid w:val="00084DFA"/>
    <w:rsid w:val="000859B2"/>
    <w:rsid w:val="000861C6"/>
    <w:rsid w:val="00087FB5"/>
    <w:rsid w:val="00090740"/>
    <w:rsid w:val="000939D0"/>
    <w:rsid w:val="000960E8"/>
    <w:rsid w:val="000A3E71"/>
    <w:rsid w:val="000A6A44"/>
    <w:rsid w:val="000B5206"/>
    <w:rsid w:val="000C108D"/>
    <w:rsid w:val="000C3AC0"/>
    <w:rsid w:val="000C6675"/>
    <w:rsid w:val="000C6B80"/>
    <w:rsid w:val="000C6E8F"/>
    <w:rsid w:val="000C75C3"/>
    <w:rsid w:val="000D0432"/>
    <w:rsid w:val="000D096A"/>
    <w:rsid w:val="000D1654"/>
    <w:rsid w:val="000D1708"/>
    <w:rsid w:val="000D5606"/>
    <w:rsid w:val="000D5CA6"/>
    <w:rsid w:val="000D6759"/>
    <w:rsid w:val="000E059C"/>
    <w:rsid w:val="000E121B"/>
    <w:rsid w:val="000E28E5"/>
    <w:rsid w:val="000E417D"/>
    <w:rsid w:val="000F0172"/>
    <w:rsid w:val="000F19FE"/>
    <w:rsid w:val="000F5F05"/>
    <w:rsid w:val="000F6CE0"/>
    <w:rsid w:val="000F72C3"/>
    <w:rsid w:val="00104B2A"/>
    <w:rsid w:val="00105076"/>
    <w:rsid w:val="001055D1"/>
    <w:rsid w:val="001058E6"/>
    <w:rsid w:val="00107EA8"/>
    <w:rsid w:val="00112751"/>
    <w:rsid w:val="00112D9A"/>
    <w:rsid w:val="0011346D"/>
    <w:rsid w:val="00114465"/>
    <w:rsid w:val="00120E41"/>
    <w:rsid w:val="001236E9"/>
    <w:rsid w:val="00125186"/>
    <w:rsid w:val="00125797"/>
    <w:rsid w:val="00126224"/>
    <w:rsid w:val="001275C2"/>
    <w:rsid w:val="00127CDF"/>
    <w:rsid w:val="00132D91"/>
    <w:rsid w:val="00133ABA"/>
    <w:rsid w:val="00135F94"/>
    <w:rsid w:val="00136EE0"/>
    <w:rsid w:val="00137510"/>
    <w:rsid w:val="00141360"/>
    <w:rsid w:val="00141B10"/>
    <w:rsid w:val="00144085"/>
    <w:rsid w:val="001464A6"/>
    <w:rsid w:val="00150C13"/>
    <w:rsid w:val="00151061"/>
    <w:rsid w:val="001547F6"/>
    <w:rsid w:val="001610B4"/>
    <w:rsid w:val="001624FF"/>
    <w:rsid w:val="001631D8"/>
    <w:rsid w:val="001658F2"/>
    <w:rsid w:val="00171398"/>
    <w:rsid w:val="00171DC3"/>
    <w:rsid w:val="00172597"/>
    <w:rsid w:val="0017443A"/>
    <w:rsid w:val="001747FB"/>
    <w:rsid w:val="001807C5"/>
    <w:rsid w:val="00182A1B"/>
    <w:rsid w:val="00184715"/>
    <w:rsid w:val="001854B4"/>
    <w:rsid w:val="00187B01"/>
    <w:rsid w:val="00191DAF"/>
    <w:rsid w:val="001945D4"/>
    <w:rsid w:val="001A0210"/>
    <w:rsid w:val="001A1834"/>
    <w:rsid w:val="001A5814"/>
    <w:rsid w:val="001A6360"/>
    <w:rsid w:val="001A6CA5"/>
    <w:rsid w:val="001B2EAB"/>
    <w:rsid w:val="001B4BBA"/>
    <w:rsid w:val="001B59E3"/>
    <w:rsid w:val="001C0660"/>
    <w:rsid w:val="001C711A"/>
    <w:rsid w:val="001D0C0A"/>
    <w:rsid w:val="001D1946"/>
    <w:rsid w:val="001D30B0"/>
    <w:rsid w:val="001D32DD"/>
    <w:rsid w:val="001D7417"/>
    <w:rsid w:val="001D7726"/>
    <w:rsid w:val="001E2FC5"/>
    <w:rsid w:val="001E42F2"/>
    <w:rsid w:val="001E4805"/>
    <w:rsid w:val="001E4A4F"/>
    <w:rsid w:val="001E4E63"/>
    <w:rsid w:val="001E5365"/>
    <w:rsid w:val="001E6B0F"/>
    <w:rsid w:val="001E79BD"/>
    <w:rsid w:val="001F0569"/>
    <w:rsid w:val="001F0F4B"/>
    <w:rsid w:val="001F55CF"/>
    <w:rsid w:val="001F5737"/>
    <w:rsid w:val="001F6076"/>
    <w:rsid w:val="001F77FC"/>
    <w:rsid w:val="00200B82"/>
    <w:rsid w:val="0020169B"/>
    <w:rsid w:val="002017C2"/>
    <w:rsid w:val="0020236D"/>
    <w:rsid w:val="00206A64"/>
    <w:rsid w:val="00206B67"/>
    <w:rsid w:val="00210623"/>
    <w:rsid w:val="002109CF"/>
    <w:rsid w:val="00210F92"/>
    <w:rsid w:val="0021273D"/>
    <w:rsid w:val="00215802"/>
    <w:rsid w:val="0021609C"/>
    <w:rsid w:val="0021710A"/>
    <w:rsid w:val="00221FA6"/>
    <w:rsid w:val="002241DB"/>
    <w:rsid w:val="0022792C"/>
    <w:rsid w:val="00236078"/>
    <w:rsid w:val="002376D2"/>
    <w:rsid w:val="002436F3"/>
    <w:rsid w:val="00246B11"/>
    <w:rsid w:val="00250938"/>
    <w:rsid w:val="002512D5"/>
    <w:rsid w:val="002518EA"/>
    <w:rsid w:val="002524ED"/>
    <w:rsid w:val="002542FD"/>
    <w:rsid w:val="00255882"/>
    <w:rsid w:val="00256EC3"/>
    <w:rsid w:val="00260A93"/>
    <w:rsid w:val="00271FB8"/>
    <w:rsid w:val="002722A5"/>
    <w:rsid w:val="00274ABE"/>
    <w:rsid w:val="00275135"/>
    <w:rsid w:val="00275152"/>
    <w:rsid w:val="00280A3A"/>
    <w:rsid w:val="00283011"/>
    <w:rsid w:val="00284944"/>
    <w:rsid w:val="002858B6"/>
    <w:rsid w:val="00290B03"/>
    <w:rsid w:val="00291A6C"/>
    <w:rsid w:val="002950BA"/>
    <w:rsid w:val="00296B80"/>
    <w:rsid w:val="002A0A68"/>
    <w:rsid w:val="002A0C48"/>
    <w:rsid w:val="002A1382"/>
    <w:rsid w:val="002A2D3A"/>
    <w:rsid w:val="002B1CEB"/>
    <w:rsid w:val="002B37E4"/>
    <w:rsid w:val="002B45D1"/>
    <w:rsid w:val="002B6DAB"/>
    <w:rsid w:val="002C5C47"/>
    <w:rsid w:val="002D4482"/>
    <w:rsid w:val="002D4731"/>
    <w:rsid w:val="002D4DDB"/>
    <w:rsid w:val="002D6E55"/>
    <w:rsid w:val="002E09E1"/>
    <w:rsid w:val="002E1844"/>
    <w:rsid w:val="002E4327"/>
    <w:rsid w:val="002E4722"/>
    <w:rsid w:val="002E60E3"/>
    <w:rsid w:val="002E799F"/>
    <w:rsid w:val="002F1D16"/>
    <w:rsid w:val="002F36F4"/>
    <w:rsid w:val="003013F4"/>
    <w:rsid w:val="00302219"/>
    <w:rsid w:val="00304289"/>
    <w:rsid w:val="00304DA7"/>
    <w:rsid w:val="00306BC8"/>
    <w:rsid w:val="00311F56"/>
    <w:rsid w:val="003124DE"/>
    <w:rsid w:val="003132CF"/>
    <w:rsid w:val="00321C61"/>
    <w:rsid w:val="00325AD0"/>
    <w:rsid w:val="00327255"/>
    <w:rsid w:val="00330E4A"/>
    <w:rsid w:val="00330F93"/>
    <w:rsid w:val="00334188"/>
    <w:rsid w:val="00334891"/>
    <w:rsid w:val="003357B7"/>
    <w:rsid w:val="00335CE1"/>
    <w:rsid w:val="00336483"/>
    <w:rsid w:val="003401EC"/>
    <w:rsid w:val="00340B73"/>
    <w:rsid w:val="00346829"/>
    <w:rsid w:val="00350564"/>
    <w:rsid w:val="00353D91"/>
    <w:rsid w:val="00360F82"/>
    <w:rsid w:val="003611F7"/>
    <w:rsid w:val="00361A07"/>
    <w:rsid w:val="003633FC"/>
    <w:rsid w:val="00376BC6"/>
    <w:rsid w:val="00383483"/>
    <w:rsid w:val="0038579C"/>
    <w:rsid w:val="00386B3F"/>
    <w:rsid w:val="00387350"/>
    <w:rsid w:val="00392813"/>
    <w:rsid w:val="00393D46"/>
    <w:rsid w:val="00393F95"/>
    <w:rsid w:val="003940B1"/>
    <w:rsid w:val="003A1BF9"/>
    <w:rsid w:val="003A1FD6"/>
    <w:rsid w:val="003A3667"/>
    <w:rsid w:val="003A3857"/>
    <w:rsid w:val="003A444F"/>
    <w:rsid w:val="003A46EA"/>
    <w:rsid w:val="003A5CB2"/>
    <w:rsid w:val="003A5CD0"/>
    <w:rsid w:val="003B118D"/>
    <w:rsid w:val="003B56C7"/>
    <w:rsid w:val="003B56E9"/>
    <w:rsid w:val="003B6FFE"/>
    <w:rsid w:val="003C000E"/>
    <w:rsid w:val="003C2B28"/>
    <w:rsid w:val="003D0B19"/>
    <w:rsid w:val="003E2127"/>
    <w:rsid w:val="003E343D"/>
    <w:rsid w:val="003E3A64"/>
    <w:rsid w:val="003E3B31"/>
    <w:rsid w:val="003E5968"/>
    <w:rsid w:val="003E7C63"/>
    <w:rsid w:val="003F0B9B"/>
    <w:rsid w:val="003F1FA5"/>
    <w:rsid w:val="003F2BA6"/>
    <w:rsid w:val="003F4B87"/>
    <w:rsid w:val="003F5F1D"/>
    <w:rsid w:val="003F796E"/>
    <w:rsid w:val="003F7CFB"/>
    <w:rsid w:val="00402969"/>
    <w:rsid w:val="00402A41"/>
    <w:rsid w:val="00402D4B"/>
    <w:rsid w:val="0041215E"/>
    <w:rsid w:val="00413066"/>
    <w:rsid w:val="00413C1C"/>
    <w:rsid w:val="00415CDF"/>
    <w:rsid w:val="0042402F"/>
    <w:rsid w:val="00425FBB"/>
    <w:rsid w:val="0042628E"/>
    <w:rsid w:val="00426E48"/>
    <w:rsid w:val="004270EB"/>
    <w:rsid w:val="00435908"/>
    <w:rsid w:val="00436B3E"/>
    <w:rsid w:val="00436BB9"/>
    <w:rsid w:val="0043701C"/>
    <w:rsid w:val="00437399"/>
    <w:rsid w:val="00437717"/>
    <w:rsid w:val="0043791C"/>
    <w:rsid w:val="00445764"/>
    <w:rsid w:val="00446C40"/>
    <w:rsid w:val="004470E0"/>
    <w:rsid w:val="00447187"/>
    <w:rsid w:val="00453606"/>
    <w:rsid w:val="00453E20"/>
    <w:rsid w:val="0045493C"/>
    <w:rsid w:val="004561DC"/>
    <w:rsid w:val="004574E5"/>
    <w:rsid w:val="00460DAE"/>
    <w:rsid w:val="00467BE6"/>
    <w:rsid w:val="00467DEB"/>
    <w:rsid w:val="00475D92"/>
    <w:rsid w:val="00476261"/>
    <w:rsid w:val="0047631C"/>
    <w:rsid w:val="00483FC4"/>
    <w:rsid w:val="0048667B"/>
    <w:rsid w:val="004876DA"/>
    <w:rsid w:val="004876F1"/>
    <w:rsid w:val="004904D4"/>
    <w:rsid w:val="0049120D"/>
    <w:rsid w:val="0049140E"/>
    <w:rsid w:val="0049278E"/>
    <w:rsid w:val="00493EB5"/>
    <w:rsid w:val="00494466"/>
    <w:rsid w:val="0049766C"/>
    <w:rsid w:val="00497C82"/>
    <w:rsid w:val="00497D44"/>
    <w:rsid w:val="004A0BEA"/>
    <w:rsid w:val="004A21E2"/>
    <w:rsid w:val="004A4702"/>
    <w:rsid w:val="004B4972"/>
    <w:rsid w:val="004B4E1F"/>
    <w:rsid w:val="004B6F0D"/>
    <w:rsid w:val="004C26E6"/>
    <w:rsid w:val="004C4E94"/>
    <w:rsid w:val="004C518F"/>
    <w:rsid w:val="004C7783"/>
    <w:rsid w:val="004D0087"/>
    <w:rsid w:val="004D01DD"/>
    <w:rsid w:val="004E3DDD"/>
    <w:rsid w:val="004E48AA"/>
    <w:rsid w:val="004E7198"/>
    <w:rsid w:val="004E7285"/>
    <w:rsid w:val="004E77DE"/>
    <w:rsid w:val="004E7F53"/>
    <w:rsid w:val="004F06BA"/>
    <w:rsid w:val="004F1F62"/>
    <w:rsid w:val="004F445F"/>
    <w:rsid w:val="004F5D00"/>
    <w:rsid w:val="00500755"/>
    <w:rsid w:val="00500BC2"/>
    <w:rsid w:val="005015C2"/>
    <w:rsid w:val="005042F8"/>
    <w:rsid w:val="00504ACE"/>
    <w:rsid w:val="00507808"/>
    <w:rsid w:val="00510800"/>
    <w:rsid w:val="00514469"/>
    <w:rsid w:val="005164D1"/>
    <w:rsid w:val="005172D1"/>
    <w:rsid w:val="00523529"/>
    <w:rsid w:val="0052443E"/>
    <w:rsid w:val="00524C84"/>
    <w:rsid w:val="0052668F"/>
    <w:rsid w:val="00527BB7"/>
    <w:rsid w:val="00527F8C"/>
    <w:rsid w:val="0053553D"/>
    <w:rsid w:val="00536A73"/>
    <w:rsid w:val="0054052D"/>
    <w:rsid w:val="00542CCE"/>
    <w:rsid w:val="00544A0F"/>
    <w:rsid w:val="00551627"/>
    <w:rsid w:val="0055229D"/>
    <w:rsid w:val="00552342"/>
    <w:rsid w:val="00553909"/>
    <w:rsid w:val="00554E79"/>
    <w:rsid w:val="00560323"/>
    <w:rsid w:val="00561A6A"/>
    <w:rsid w:val="00562950"/>
    <w:rsid w:val="00562E05"/>
    <w:rsid w:val="005634A5"/>
    <w:rsid w:val="00564B9E"/>
    <w:rsid w:val="005656EC"/>
    <w:rsid w:val="00566AB5"/>
    <w:rsid w:val="005670C8"/>
    <w:rsid w:val="005672F6"/>
    <w:rsid w:val="00574313"/>
    <w:rsid w:val="00576417"/>
    <w:rsid w:val="0057780A"/>
    <w:rsid w:val="00577AC1"/>
    <w:rsid w:val="005801D6"/>
    <w:rsid w:val="00582AD1"/>
    <w:rsid w:val="0058536F"/>
    <w:rsid w:val="00590ED8"/>
    <w:rsid w:val="0059729F"/>
    <w:rsid w:val="005A3A7C"/>
    <w:rsid w:val="005A5B04"/>
    <w:rsid w:val="005B0D19"/>
    <w:rsid w:val="005B32F8"/>
    <w:rsid w:val="005B4E3F"/>
    <w:rsid w:val="005B5402"/>
    <w:rsid w:val="005B7043"/>
    <w:rsid w:val="005C0D65"/>
    <w:rsid w:val="005C3AC2"/>
    <w:rsid w:val="005C3E61"/>
    <w:rsid w:val="005C4000"/>
    <w:rsid w:val="005C413D"/>
    <w:rsid w:val="005C4D37"/>
    <w:rsid w:val="005C4E3F"/>
    <w:rsid w:val="005D5CD3"/>
    <w:rsid w:val="005D60D2"/>
    <w:rsid w:val="005D78E5"/>
    <w:rsid w:val="005E072D"/>
    <w:rsid w:val="005E2003"/>
    <w:rsid w:val="005E2AC1"/>
    <w:rsid w:val="005E6937"/>
    <w:rsid w:val="005F2C93"/>
    <w:rsid w:val="005F6990"/>
    <w:rsid w:val="005F6DC3"/>
    <w:rsid w:val="005F760C"/>
    <w:rsid w:val="005F79A2"/>
    <w:rsid w:val="005F7B92"/>
    <w:rsid w:val="006001A5"/>
    <w:rsid w:val="00602953"/>
    <w:rsid w:val="006117BF"/>
    <w:rsid w:val="00616913"/>
    <w:rsid w:val="00621844"/>
    <w:rsid w:val="00626E7C"/>
    <w:rsid w:val="006309C9"/>
    <w:rsid w:val="006312C0"/>
    <w:rsid w:val="00632299"/>
    <w:rsid w:val="0063340F"/>
    <w:rsid w:val="0063707A"/>
    <w:rsid w:val="00642CE8"/>
    <w:rsid w:val="0064441E"/>
    <w:rsid w:val="00651967"/>
    <w:rsid w:val="006526D5"/>
    <w:rsid w:val="00654E49"/>
    <w:rsid w:val="00655FC9"/>
    <w:rsid w:val="00660CF4"/>
    <w:rsid w:val="00662628"/>
    <w:rsid w:val="00663792"/>
    <w:rsid w:val="00666563"/>
    <w:rsid w:val="00667F01"/>
    <w:rsid w:val="0067193A"/>
    <w:rsid w:val="00672615"/>
    <w:rsid w:val="006770C7"/>
    <w:rsid w:val="00677EEE"/>
    <w:rsid w:val="006844A8"/>
    <w:rsid w:val="0068677A"/>
    <w:rsid w:val="00691298"/>
    <w:rsid w:val="00692B8E"/>
    <w:rsid w:val="006957EE"/>
    <w:rsid w:val="00695DB5"/>
    <w:rsid w:val="00696C6B"/>
    <w:rsid w:val="00696CF3"/>
    <w:rsid w:val="006A088C"/>
    <w:rsid w:val="006A0EDE"/>
    <w:rsid w:val="006A3066"/>
    <w:rsid w:val="006A4268"/>
    <w:rsid w:val="006A5BD9"/>
    <w:rsid w:val="006A6B56"/>
    <w:rsid w:val="006B0F93"/>
    <w:rsid w:val="006B3A75"/>
    <w:rsid w:val="006B75F4"/>
    <w:rsid w:val="006B7E51"/>
    <w:rsid w:val="006C2292"/>
    <w:rsid w:val="006C2D2C"/>
    <w:rsid w:val="006C47A6"/>
    <w:rsid w:val="006C5F4F"/>
    <w:rsid w:val="006D1E42"/>
    <w:rsid w:val="006D2623"/>
    <w:rsid w:val="006D4A1E"/>
    <w:rsid w:val="006D5EA4"/>
    <w:rsid w:val="006D7B56"/>
    <w:rsid w:val="006E18FC"/>
    <w:rsid w:val="006E4489"/>
    <w:rsid w:val="006E4EB5"/>
    <w:rsid w:val="006E696E"/>
    <w:rsid w:val="006E7672"/>
    <w:rsid w:val="006E7AE2"/>
    <w:rsid w:val="006F21D4"/>
    <w:rsid w:val="006F67E6"/>
    <w:rsid w:val="006F69BE"/>
    <w:rsid w:val="00701876"/>
    <w:rsid w:val="00701FDE"/>
    <w:rsid w:val="00710CBA"/>
    <w:rsid w:val="00712373"/>
    <w:rsid w:val="00713A79"/>
    <w:rsid w:val="00713AB6"/>
    <w:rsid w:val="00721EA7"/>
    <w:rsid w:val="00724F7B"/>
    <w:rsid w:val="0073484D"/>
    <w:rsid w:val="00737700"/>
    <w:rsid w:val="00744C6C"/>
    <w:rsid w:val="00745F0C"/>
    <w:rsid w:val="00751453"/>
    <w:rsid w:val="00754E7C"/>
    <w:rsid w:val="00763FBE"/>
    <w:rsid w:val="007641F9"/>
    <w:rsid w:val="0076466C"/>
    <w:rsid w:val="007661BE"/>
    <w:rsid w:val="007664AC"/>
    <w:rsid w:val="00766EB6"/>
    <w:rsid w:val="0077208B"/>
    <w:rsid w:val="0077276C"/>
    <w:rsid w:val="00775D43"/>
    <w:rsid w:val="00776410"/>
    <w:rsid w:val="00776A98"/>
    <w:rsid w:val="00781310"/>
    <w:rsid w:val="00783C10"/>
    <w:rsid w:val="007876D6"/>
    <w:rsid w:val="00787E63"/>
    <w:rsid w:val="00790C10"/>
    <w:rsid w:val="007913FB"/>
    <w:rsid w:val="00793502"/>
    <w:rsid w:val="00794F1D"/>
    <w:rsid w:val="007966D5"/>
    <w:rsid w:val="00797CB0"/>
    <w:rsid w:val="007A1410"/>
    <w:rsid w:val="007A14F6"/>
    <w:rsid w:val="007A7DD8"/>
    <w:rsid w:val="007B0FAC"/>
    <w:rsid w:val="007B10B1"/>
    <w:rsid w:val="007B1CBD"/>
    <w:rsid w:val="007B3114"/>
    <w:rsid w:val="007B695A"/>
    <w:rsid w:val="007C0224"/>
    <w:rsid w:val="007C27B6"/>
    <w:rsid w:val="007C3E97"/>
    <w:rsid w:val="007C4B7A"/>
    <w:rsid w:val="007C6A51"/>
    <w:rsid w:val="007D300E"/>
    <w:rsid w:val="007D4CC4"/>
    <w:rsid w:val="007D6222"/>
    <w:rsid w:val="007D748E"/>
    <w:rsid w:val="007D7BC6"/>
    <w:rsid w:val="007E27CF"/>
    <w:rsid w:val="007E64E8"/>
    <w:rsid w:val="007E6AB4"/>
    <w:rsid w:val="007E7C34"/>
    <w:rsid w:val="007F2DB0"/>
    <w:rsid w:val="007F3975"/>
    <w:rsid w:val="007F64B9"/>
    <w:rsid w:val="007F6A20"/>
    <w:rsid w:val="00800B00"/>
    <w:rsid w:val="00800BD8"/>
    <w:rsid w:val="00802264"/>
    <w:rsid w:val="00803215"/>
    <w:rsid w:val="008119F9"/>
    <w:rsid w:val="00811F9B"/>
    <w:rsid w:val="00812F55"/>
    <w:rsid w:val="00815689"/>
    <w:rsid w:val="008160D0"/>
    <w:rsid w:val="00816E2A"/>
    <w:rsid w:val="008171CE"/>
    <w:rsid w:val="00821B07"/>
    <w:rsid w:val="00822D64"/>
    <w:rsid w:val="00822EB3"/>
    <w:rsid w:val="00823467"/>
    <w:rsid w:val="008301F0"/>
    <w:rsid w:val="0083172E"/>
    <w:rsid w:val="00831B90"/>
    <w:rsid w:val="00833BBA"/>
    <w:rsid w:val="008345B6"/>
    <w:rsid w:val="00834CC5"/>
    <w:rsid w:val="00840064"/>
    <w:rsid w:val="008421FC"/>
    <w:rsid w:val="008432C6"/>
    <w:rsid w:val="00847D35"/>
    <w:rsid w:val="008557BB"/>
    <w:rsid w:val="00856B62"/>
    <w:rsid w:val="00857226"/>
    <w:rsid w:val="00864335"/>
    <w:rsid w:val="00865183"/>
    <w:rsid w:val="008675D3"/>
    <w:rsid w:val="00867872"/>
    <w:rsid w:val="00873756"/>
    <w:rsid w:val="00876DC3"/>
    <w:rsid w:val="0088140D"/>
    <w:rsid w:val="008834D6"/>
    <w:rsid w:val="00884BFC"/>
    <w:rsid w:val="0088590F"/>
    <w:rsid w:val="00885D0E"/>
    <w:rsid w:val="00886CD4"/>
    <w:rsid w:val="0088713D"/>
    <w:rsid w:val="0089179D"/>
    <w:rsid w:val="00892098"/>
    <w:rsid w:val="00895158"/>
    <w:rsid w:val="00896BBA"/>
    <w:rsid w:val="008A3B4E"/>
    <w:rsid w:val="008B1EA0"/>
    <w:rsid w:val="008B2C3F"/>
    <w:rsid w:val="008B3A4D"/>
    <w:rsid w:val="008B412D"/>
    <w:rsid w:val="008C2856"/>
    <w:rsid w:val="008C49CB"/>
    <w:rsid w:val="008C4EED"/>
    <w:rsid w:val="008D298C"/>
    <w:rsid w:val="008D2FE9"/>
    <w:rsid w:val="008D52B5"/>
    <w:rsid w:val="008D5320"/>
    <w:rsid w:val="008E1C9C"/>
    <w:rsid w:val="008E60DF"/>
    <w:rsid w:val="008E6379"/>
    <w:rsid w:val="008F2BBD"/>
    <w:rsid w:val="008F4E5D"/>
    <w:rsid w:val="008F667B"/>
    <w:rsid w:val="008F69FA"/>
    <w:rsid w:val="009003A3"/>
    <w:rsid w:val="00900B28"/>
    <w:rsid w:val="0090196D"/>
    <w:rsid w:val="00902298"/>
    <w:rsid w:val="00906AC0"/>
    <w:rsid w:val="0091005C"/>
    <w:rsid w:val="0091031A"/>
    <w:rsid w:val="00910ED3"/>
    <w:rsid w:val="00911C52"/>
    <w:rsid w:val="00915556"/>
    <w:rsid w:val="00915AC8"/>
    <w:rsid w:val="00915EC0"/>
    <w:rsid w:val="009167E1"/>
    <w:rsid w:val="00921264"/>
    <w:rsid w:val="00921E29"/>
    <w:rsid w:val="00923868"/>
    <w:rsid w:val="00930AA8"/>
    <w:rsid w:val="009338A3"/>
    <w:rsid w:val="00936906"/>
    <w:rsid w:val="009373B1"/>
    <w:rsid w:val="00937F32"/>
    <w:rsid w:val="00944AFB"/>
    <w:rsid w:val="00947ABE"/>
    <w:rsid w:val="0095115F"/>
    <w:rsid w:val="0095182E"/>
    <w:rsid w:val="00953B7E"/>
    <w:rsid w:val="0095468B"/>
    <w:rsid w:val="00960B31"/>
    <w:rsid w:val="009612F1"/>
    <w:rsid w:val="00961856"/>
    <w:rsid w:val="00965B26"/>
    <w:rsid w:val="00965E91"/>
    <w:rsid w:val="00966D69"/>
    <w:rsid w:val="00966F3B"/>
    <w:rsid w:val="00970FA4"/>
    <w:rsid w:val="0097159E"/>
    <w:rsid w:val="00972BA5"/>
    <w:rsid w:val="009752EB"/>
    <w:rsid w:val="0098486F"/>
    <w:rsid w:val="00984FB8"/>
    <w:rsid w:val="0099472E"/>
    <w:rsid w:val="009A09C1"/>
    <w:rsid w:val="009A24FF"/>
    <w:rsid w:val="009A342E"/>
    <w:rsid w:val="009A3EF7"/>
    <w:rsid w:val="009A4234"/>
    <w:rsid w:val="009A4553"/>
    <w:rsid w:val="009B06FF"/>
    <w:rsid w:val="009B0C93"/>
    <w:rsid w:val="009B373D"/>
    <w:rsid w:val="009C0EEA"/>
    <w:rsid w:val="009C2388"/>
    <w:rsid w:val="009C3D36"/>
    <w:rsid w:val="009D541F"/>
    <w:rsid w:val="009E0054"/>
    <w:rsid w:val="009E7E6E"/>
    <w:rsid w:val="009F1C9D"/>
    <w:rsid w:val="009F21BE"/>
    <w:rsid w:val="009F4D2E"/>
    <w:rsid w:val="009F735E"/>
    <w:rsid w:val="00A00E5B"/>
    <w:rsid w:val="00A04327"/>
    <w:rsid w:val="00A04675"/>
    <w:rsid w:val="00A04753"/>
    <w:rsid w:val="00A04D1D"/>
    <w:rsid w:val="00A10B05"/>
    <w:rsid w:val="00A10CD4"/>
    <w:rsid w:val="00A128F1"/>
    <w:rsid w:val="00A13480"/>
    <w:rsid w:val="00A13C2C"/>
    <w:rsid w:val="00A14812"/>
    <w:rsid w:val="00A16AF2"/>
    <w:rsid w:val="00A202AF"/>
    <w:rsid w:val="00A30F10"/>
    <w:rsid w:val="00A30F6D"/>
    <w:rsid w:val="00A36A3F"/>
    <w:rsid w:val="00A402B1"/>
    <w:rsid w:val="00A40E46"/>
    <w:rsid w:val="00A441A4"/>
    <w:rsid w:val="00A448A8"/>
    <w:rsid w:val="00A44D52"/>
    <w:rsid w:val="00A46F8E"/>
    <w:rsid w:val="00A50F58"/>
    <w:rsid w:val="00A54F23"/>
    <w:rsid w:val="00A57077"/>
    <w:rsid w:val="00A66528"/>
    <w:rsid w:val="00A70C17"/>
    <w:rsid w:val="00A810EA"/>
    <w:rsid w:val="00A86317"/>
    <w:rsid w:val="00A867AD"/>
    <w:rsid w:val="00A86DE2"/>
    <w:rsid w:val="00A91E9D"/>
    <w:rsid w:val="00A92D00"/>
    <w:rsid w:val="00A9438B"/>
    <w:rsid w:val="00A945FA"/>
    <w:rsid w:val="00A948DF"/>
    <w:rsid w:val="00A95268"/>
    <w:rsid w:val="00A95A84"/>
    <w:rsid w:val="00A9697C"/>
    <w:rsid w:val="00A970BA"/>
    <w:rsid w:val="00AA1157"/>
    <w:rsid w:val="00AA3324"/>
    <w:rsid w:val="00AA344F"/>
    <w:rsid w:val="00AA36EF"/>
    <w:rsid w:val="00AA58FB"/>
    <w:rsid w:val="00AB16D1"/>
    <w:rsid w:val="00AB43A4"/>
    <w:rsid w:val="00AB51E3"/>
    <w:rsid w:val="00AB5BB2"/>
    <w:rsid w:val="00AB6C44"/>
    <w:rsid w:val="00AC01D1"/>
    <w:rsid w:val="00AC74D3"/>
    <w:rsid w:val="00AD0702"/>
    <w:rsid w:val="00AD2AC7"/>
    <w:rsid w:val="00AD5BEB"/>
    <w:rsid w:val="00AE45B7"/>
    <w:rsid w:val="00AE4912"/>
    <w:rsid w:val="00AE649E"/>
    <w:rsid w:val="00AE73F4"/>
    <w:rsid w:val="00AF15C0"/>
    <w:rsid w:val="00AF4794"/>
    <w:rsid w:val="00AF4E81"/>
    <w:rsid w:val="00B0010B"/>
    <w:rsid w:val="00B003F7"/>
    <w:rsid w:val="00B0108D"/>
    <w:rsid w:val="00B010CD"/>
    <w:rsid w:val="00B01F98"/>
    <w:rsid w:val="00B04C6A"/>
    <w:rsid w:val="00B04DF0"/>
    <w:rsid w:val="00B05451"/>
    <w:rsid w:val="00B06DB6"/>
    <w:rsid w:val="00B076FE"/>
    <w:rsid w:val="00B10B38"/>
    <w:rsid w:val="00B14466"/>
    <w:rsid w:val="00B16192"/>
    <w:rsid w:val="00B173ED"/>
    <w:rsid w:val="00B17A31"/>
    <w:rsid w:val="00B217D2"/>
    <w:rsid w:val="00B21E4D"/>
    <w:rsid w:val="00B232D7"/>
    <w:rsid w:val="00B26263"/>
    <w:rsid w:val="00B2644D"/>
    <w:rsid w:val="00B26C8B"/>
    <w:rsid w:val="00B32931"/>
    <w:rsid w:val="00B33A05"/>
    <w:rsid w:val="00B3551C"/>
    <w:rsid w:val="00B35592"/>
    <w:rsid w:val="00B406DC"/>
    <w:rsid w:val="00B467C8"/>
    <w:rsid w:val="00B5021D"/>
    <w:rsid w:val="00B51B4F"/>
    <w:rsid w:val="00B52AEA"/>
    <w:rsid w:val="00B540C0"/>
    <w:rsid w:val="00B55175"/>
    <w:rsid w:val="00B55A06"/>
    <w:rsid w:val="00B57A4E"/>
    <w:rsid w:val="00B61080"/>
    <w:rsid w:val="00B62D48"/>
    <w:rsid w:val="00B66D4F"/>
    <w:rsid w:val="00B672C3"/>
    <w:rsid w:val="00B74908"/>
    <w:rsid w:val="00B80368"/>
    <w:rsid w:val="00B82DC7"/>
    <w:rsid w:val="00B84F23"/>
    <w:rsid w:val="00B85CEC"/>
    <w:rsid w:val="00B860AE"/>
    <w:rsid w:val="00B866AF"/>
    <w:rsid w:val="00B907C8"/>
    <w:rsid w:val="00B91D02"/>
    <w:rsid w:val="00B96C16"/>
    <w:rsid w:val="00B96E4C"/>
    <w:rsid w:val="00BA09A0"/>
    <w:rsid w:val="00BA1D77"/>
    <w:rsid w:val="00BA6FB8"/>
    <w:rsid w:val="00BA7D96"/>
    <w:rsid w:val="00BB0223"/>
    <w:rsid w:val="00BB0513"/>
    <w:rsid w:val="00BB6F0E"/>
    <w:rsid w:val="00BC1F25"/>
    <w:rsid w:val="00BC238B"/>
    <w:rsid w:val="00BC40FA"/>
    <w:rsid w:val="00BC5357"/>
    <w:rsid w:val="00BD63EB"/>
    <w:rsid w:val="00BD6952"/>
    <w:rsid w:val="00BD72E0"/>
    <w:rsid w:val="00BE309E"/>
    <w:rsid w:val="00BE321C"/>
    <w:rsid w:val="00BF166D"/>
    <w:rsid w:val="00BF3679"/>
    <w:rsid w:val="00BF6315"/>
    <w:rsid w:val="00BF69B0"/>
    <w:rsid w:val="00C0103F"/>
    <w:rsid w:val="00C01C91"/>
    <w:rsid w:val="00C03496"/>
    <w:rsid w:val="00C03B63"/>
    <w:rsid w:val="00C0688B"/>
    <w:rsid w:val="00C072C6"/>
    <w:rsid w:val="00C07467"/>
    <w:rsid w:val="00C10418"/>
    <w:rsid w:val="00C1479E"/>
    <w:rsid w:val="00C14D3C"/>
    <w:rsid w:val="00C207B4"/>
    <w:rsid w:val="00C20E3F"/>
    <w:rsid w:val="00C22FE4"/>
    <w:rsid w:val="00C23E58"/>
    <w:rsid w:val="00C2421C"/>
    <w:rsid w:val="00C2445A"/>
    <w:rsid w:val="00C25D3D"/>
    <w:rsid w:val="00C33BB8"/>
    <w:rsid w:val="00C349C0"/>
    <w:rsid w:val="00C36103"/>
    <w:rsid w:val="00C40AFC"/>
    <w:rsid w:val="00C41076"/>
    <w:rsid w:val="00C413F8"/>
    <w:rsid w:val="00C42029"/>
    <w:rsid w:val="00C44571"/>
    <w:rsid w:val="00C5042D"/>
    <w:rsid w:val="00C51CB9"/>
    <w:rsid w:val="00C52305"/>
    <w:rsid w:val="00C52ED6"/>
    <w:rsid w:val="00C535A6"/>
    <w:rsid w:val="00C5512C"/>
    <w:rsid w:val="00C60313"/>
    <w:rsid w:val="00C610C7"/>
    <w:rsid w:val="00C624AB"/>
    <w:rsid w:val="00C62B24"/>
    <w:rsid w:val="00C635B4"/>
    <w:rsid w:val="00C63A17"/>
    <w:rsid w:val="00C6666A"/>
    <w:rsid w:val="00C66B47"/>
    <w:rsid w:val="00C67831"/>
    <w:rsid w:val="00C72ACD"/>
    <w:rsid w:val="00C821D6"/>
    <w:rsid w:val="00C83357"/>
    <w:rsid w:val="00C83DC1"/>
    <w:rsid w:val="00C855F9"/>
    <w:rsid w:val="00C85C31"/>
    <w:rsid w:val="00C90023"/>
    <w:rsid w:val="00C90B63"/>
    <w:rsid w:val="00C92A07"/>
    <w:rsid w:val="00C96D8A"/>
    <w:rsid w:val="00CA15DD"/>
    <w:rsid w:val="00CA1E01"/>
    <w:rsid w:val="00CA3716"/>
    <w:rsid w:val="00CA42A3"/>
    <w:rsid w:val="00CA5721"/>
    <w:rsid w:val="00CA5F1D"/>
    <w:rsid w:val="00CA6FB4"/>
    <w:rsid w:val="00CA7103"/>
    <w:rsid w:val="00CB0308"/>
    <w:rsid w:val="00CB4385"/>
    <w:rsid w:val="00CB787F"/>
    <w:rsid w:val="00CC5B02"/>
    <w:rsid w:val="00CD1C19"/>
    <w:rsid w:val="00CD355F"/>
    <w:rsid w:val="00CD3791"/>
    <w:rsid w:val="00CD6528"/>
    <w:rsid w:val="00CD6F66"/>
    <w:rsid w:val="00CD77F5"/>
    <w:rsid w:val="00CD7C73"/>
    <w:rsid w:val="00CE4470"/>
    <w:rsid w:val="00CE5FE1"/>
    <w:rsid w:val="00CE770A"/>
    <w:rsid w:val="00CE7972"/>
    <w:rsid w:val="00CF0EC6"/>
    <w:rsid w:val="00CF27FD"/>
    <w:rsid w:val="00CF297B"/>
    <w:rsid w:val="00CF6780"/>
    <w:rsid w:val="00D029C1"/>
    <w:rsid w:val="00D029FF"/>
    <w:rsid w:val="00D03570"/>
    <w:rsid w:val="00D10862"/>
    <w:rsid w:val="00D11675"/>
    <w:rsid w:val="00D12486"/>
    <w:rsid w:val="00D2085E"/>
    <w:rsid w:val="00D221B8"/>
    <w:rsid w:val="00D227D6"/>
    <w:rsid w:val="00D256A5"/>
    <w:rsid w:val="00D270B9"/>
    <w:rsid w:val="00D3182F"/>
    <w:rsid w:val="00D3414A"/>
    <w:rsid w:val="00D35B94"/>
    <w:rsid w:val="00D36A75"/>
    <w:rsid w:val="00D373DB"/>
    <w:rsid w:val="00D4117C"/>
    <w:rsid w:val="00D423F1"/>
    <w:rsid w:val="00D438C3"/>
    <w:rsid w:val="00D43AD0"/>
    <w:rsid w:val="00D4541D"/>
    <w:rsid w:val="00D51CC8"/>
    <w:rsid w:val="00D5228D"/>
    <w:rsid w:val="00D53033"/>
    <w:rsid w:val="00D53D0F"/>
    <w:rsid w:val="00D55EBF"/>
    <w:rsid w:val="00D56264"/>
    <w:rsid w:val="00D608D8"/>
    <w:rsid w:val="00D64179"/>
    <w:rsid w:val="00D64CB7"/>
    <w:rsid w:val="00D6537B"/>
    <w:rsid w:val="00D7079D"/>
    <w:rsid w:val="00D70C02"/>
    <w:rsid w:val="00D7194E"/>
    <w:rsid w:val="00D73EA5"/>
    <w:rsid w:val="00D75515"/>
    <w:rsid w:val="00D8722B"/>
    <w:rsid w:val="00D93FAB"/>
    <w:rsid w:val="00D943BC"/>
    <w:rsid w:val="00D94625"/>
    <w:rsid w:val="00DA233B"/>
    <w:rsid w:val="00DA2FEF"/>
    <w:rsid w:val="00DA4350"/>
    <w:rsid w:val="00DA6B17"/>
    <w:rsid w:val="00DA7FC1"/>
    <w:rsid w:val="00DB15EB"/>
    <w:rsid w:val="00DB5AB4"/>
    <w:rsid w:val="00DC0449"/>
    <w:rsid w:val="00DC1716"/>
    <w:rsid w:val="00DD00F2"/>
    <w:rsid w:val="00DD0808"/>
    <w:rsid w:val="00DD3B59"/>
    <w:rsid w:val="00DD4066"/>
    <w:rsid w:val="00DE022B"/>
    <w:rsid w:val="00DE16E8"/>
    <w:rsid w:val="00DE5D3D"/>
    <w:rsid w:val="00DF555F"/>
    <w:rsid w:val="00DF5C4F"/>
    <w:rsid w:val="00DF7D70"/>
    <w:rsid w:val="00E0104F"/>
    <w:rsid w:val="00E0143A"/>
    <w:rsid w:val="00E01664"/>
    <w:rsid w:val="00E02525"/>
    <w:rsid w:val="00E034A7"/>
    <w:rsid w:val="00E042F9"/>
    <w:rsid w:val="00E128A2"/>
    <w:rsid w:val="00E1686C"/>
    <w:rsid w:val="00E175F8"/>
    <w:rsid w:val="00E20000"/>
    <w:rsid w:val="00E2368B"/>
    <w:rsid w:val="00E238AF"/>
    <w:rsid w:val="00E25010"/>
    <w:rsid w:val="00E305F6"/>
    <w:rsid w:val="00E313E3"/>
    <w:rsid w:val="00E316D2"/>
    <w:rsid w:val="00E321B0"/>
    <w:rsid w:val="00E3311F"/>
    <w:rsid w:val="00E337BB"/>
    <w:rsid w:val="00E33A9B"/>
    <w:rsid w:val="00E343D8"/>
    <w:rsid w:val="00E35F8C"/>
    <w:rsid w:val="00E37DD3"/>
    <w:rsid w:val="00E40CC3"/>
    <w:rsid w:val="00E4199A"/>
    <w:rsid w:val="00E44179"/>
    <w:rsid w:val="00E461DC"/>
    <w:rsid w:val="00E464C5"/>
    <w:rsid w:val="00E516C2"/>
    <w:rsid w:val="00E5209F"/>
    <w:rsid w:val="00E53113"/>
    <w:rsid w:val="00E538CF"/>
    <w:rsid w:val="00E56FB2"/>
    <w:rsid w:val="00E5798F"/>
    <w:rsid w:val="00E613D8"/>
    <w:rsid w:val="00E62B5A"/>
    <w:rsid w:val="00E634B6"/>
    <w:rsid w:val="00E7191F"/>
    <w:rsid w:val="00E73028"/>
    <w:rsid w:val="00E76E4A"/>
    <w:rsid w:val="00E803C2"/>
    <w:rsid w:val="00E815B8"/>
    <w:rsid w:val="00E81670"/>
    <w:rsid w:val="00E836CB"/>
    <w:rsid w:val="00E869D7"/>
    <w:rsid w:val="00E9056F"/>
    <w:rsid w:val="00E90962"/>
    <w:rsid w:val="00E91D04"/>
    <w:rsid w:val="00E92A41"/>
    <w:rsid w:val="00E93EB1"/>
    <w:rsid w:val="00E95457"/>
    <w:rsid w:val="00E97204"/>
    <w:rsid w:val="00E9773E"/>
    <w:rsid w:val="00EA2827"/>
    <w:rsid w:val="00EA3CD6"/>
    <w:rsid w:val="00EA4456"/>
    <w:rsid w:val="00EA4D95"/>
    <w:rsid w:val="00EA7578"/>
    <w:rsid w:val="00EB2FE9"/>
    <w:rsid w:val="00EB6EE7"/>
    <w:rsid w:val="00EC014E"/>
    <w:rsid w:val="00EC439E"/>
    <w:rsid w:val="00EC5141"/>
    <w:rsid w:val="00EC5FDA"/>
    <w:rsid w:val="00ED1BDF"/>
    <w:rsid w:val="00ED2369"/>
    <w:rsid w:val="00ED2452"/>
    <w:rsid w:val="00ED338B"/>
    <w:rsid w:val="00ED3461"/>
    <w:rsid w:val="00ED400B"/>
    <w:rsid w:val="00ED42EE"/>
    <w:rsid w:val="00ED59FA"/>
    <w:rsid w:val="00ED7325"/>
    <w:rsid w:val="00ED79AC"/>
    <w:rsid w:val="00EE264E"/>
    <w:rsid w:val="00EE356C"/>
    <w:rsid w:val="00EE5404"/>
    <w:rsid w:val="00EE6C0F"/>
    <w:rsid w:val="00EF789E"/>
    <w:rsid w:val="00F0234F"/>
    <w:rsid w:val="00F0454A"/>
    <w:rsid w:val="00F06BCF"/>
    <w:rsid w:val="00F10BAD"/>
    <w:rsid w:val="00F12BFE"/>
    <w:rsid w:val="00F134E6"/>
    <w:rsid w:val="00F138B7"/>
    <w:rsid w:val="00F142CB"/>
    <w:rsid w:val="00F142CD"/>
    <w:rsid w:val="00F16D1B"/>
    <w:rsid w:val="00F2118C"/>
    <w:rsid w:val="00F2173B"/>
    <w:rsid w:val="00F267CE"/>
    <w:rsid w:val="00F27C59"/>
    <w:rsid w:val="00F27CA3"/>
    <w:rsid w:val="00F3071D"/>
    <w:rsid w:val="00F319AC"/>
    <w:rsid w:val="00F32830"/>
    <w:rsid w:val="00F407FA"/>
    <w:rsid w:val="00F413E6"/>
    <w:rsid w:val="00F42187"/>
    <w:rsid w:val="00F42D2C"/>
    <w:rsid w:val="00F44905"/>
    <w:rsid w:val="00F45B3A"/>
    <w:rsid w:val="00F45EC0"/>
    <w:rsid w:val="00F52462"/>
    <w:rsid w:val="00F55B0C"/>
    <w:rsid w:val="00F57786"/>
    <w:rsid w:val="00F64188"/>
    <w:rsid w:val="00F6561F"/>
    <w:rsid w:val="00F6773A"/>
    <w:rsid w:val="00F70C0C"/>
    <w:rsid w:val="00F710E8"/>
    <w:rsid w:val="00F71DF7"/>
    <w:rsid w:val="00F73A13"/>
    <w:rsid w:val="00F75E94"/>
    <w:rsid w:val="00F77189"/>
    <w:rsid w:val="00F82DEB"/>
    <w:rsid w:val="00F8310B"/>
    <w:rsid w:val="00F8489E"/>
    <w:rsid w:val="00F85EC0"/>
    <w:rsid w:val="00F90275"/>
    <w:rsid w:val="00F91482"/>
    <w:rsid w:val="00F91A98"/>
    <w:rsid w:val="00F92955"/>
    <w:rsid w:val="00F935DD"/>
    <w:rsid w:val="00F95550"/>
    <w:rsid w:val="00F96757"/>
    <w:rsid w:val="00F9790B"/>
    <w:rsid w:val="00F97D9E"/>
    <w:rsid w:val="00FA02D2"/>
    <w:rsid w:val="00FA1654"/>
    <w:rsid w:val="00FA1B40"/>
    <w:rsid w:val="00FA340F"/>
    <w:rsid w:val="00FA3748"/>
    <w:rsid w:val="00FA5B38"/>
    <w:rsid w:val="00FA6458"/>
    <w:rsid w:val="00FA6DA4"/>
    <w:rsid w:val="00FA7B5B"/>
    <w:rsid w:val="00FB0039"/>
    <w:rsid w:val="00FB0AC5"/>
    <w:rsid w:val="00FB32B5"/>
    <w:rsid w:val="00FC11F6"/>
    <w:rsid w:val="00FC137C"/>
    <w:rsid w:val="00FC322A"/>
    <w:rsid w:val="00FD06A8"/>
    <w:rsid w:val="00FD4C9E"/>
    <w:rsid w:val="00FD5FDD"/>
    <w:rsid w:val="00FD72A9"/>
    <w:rsid w:val="00FE5730"/>
    <w:rsid w:val="00FF38BF"/>
    <w:rsid w:val="00FF421B"/>
    <w:rsid w:val="00FF550F"/>
    <w:rsid w:val="00FF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0E117A"/>
  <w14:defaultImageDpi w14:val="32767"/>
  <w15:chartTrackingRefBased/>
  <w15:docId w15:val="{C6CA268F-FDC3-474F-9834-F7AE7AE9B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402969"/>
    <w:pPr>
      <w:spacing w:after="200"/>
    </w:pPr>
    <w:rPr>
      <w:rFonts w:ascii="Calibri" w:hAnsi="Calibri"/>
      <w:sz w:val="22"/>
      <w:szCs w:val="22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5802"/>
    <w:rPr>
      <w:rFonts w:ascii="Calibri" w:hAnsi="Calibri"/>
      <w:sz w:val="22"/>
      <w:szCs w:val="22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D300E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D300E"/>
    <w:rPr>
      <w:rFonts w:ascii="Times New Roman" w:eastAsiaTheme="minorEastAsia" w:hAnsi="Times New Roman" w:cs="Times New Roman"/>
      <w:sz w:val="18"/>
      <w:szCs w:val="18"/>
      <w:lang w:bidi="en-US"/>
    </w:rPr>
  </w:style>
  <w:style w:type="paragraph" w:styleId="a6">
    <w:name w:val="header"/>
    <w:basedOn w:val="a"/>
    <w:link w:val="a7"/>
    <w:uiPriority w:val="99"/>
    <w:unhideWhenUsed/>
    <w:rsid w:val="00B672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672C3"/>
    <w:rPr>
      <w:rFonts w:ascii="Calibri" w:hAnsi="Calibri"/>
      <w:sz w:val="18"/>
      <w:szCs w:val="18"/>
      <w:lang w:bidi="en-US"/>
    </w:rPr>
  </w:style>
  <w:style w:type="paragraph" w:styleId="a8">
    <w:name w:val="footer"/>
    <w:basedOn w:val="a"/>
    <w:link w:val="a9"/>
    <w:uiPriority w:val="99"/>
    <w:unhideWhenUsed/>
    <w:rsid w:val="00B672C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672C3"/>
    <w:rPr>
      <w:rFonts w:ascii="Calibri" w:hAnsi="Calibri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58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6</TotalTime>
  <Pages>14</Pages>
  <Words>1881</Words>
  <Characters>10723</Characters>
  <Application>Microsoft Office Word</Application>
  <DocSecurity>0</DocSecurity>
  <Lines>89</Lines>
  <Paragraphs>25</Paragraphs>
  <ScaleCrop>false</ScaleCrop>
  <Company/>
  <LinksUpToDate>false</LinksUpToDate>
  <CharactersWithSpaces>1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chakulla, Manish R</dc:creator>
  <cp:keywords/>
  <dc:description/>
  <cp:lastModifiedBy>卢 毅</cp:lastModifiedBy>
  <cp:revision>894</cp:revision>
  <dcterms:created xsi:type="dcterms:W3CDTF">2020-03-23T22:09:00Z</dcterms:created>
  <dcterms:modified xsi:type="dcterms:W3CDTF">2021-02-23T03:00:00Z</dcterms:modified>
</cp:coreProperties>
</file>